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4DDDF" w14:textId="2D05419A" w:rsidR="00BE68DB" w:rsidRPr="00AB1ADD" w:rsidRDefault="00033E0B" w:rsidP="00C862A8">
      <w:pPr>
        <w:snapToGrid w:val="0"/>
        <w:spacing w:line="360" w:lineRule="auto"/>
        <w:rPr>
          <w:rFonts w:ascii="Times New Roman" w:hAnsi="Times New Roman"/>
          <w:b/>
          <w:bCs/>
        </w:rPr>
      </w:pPr>
      <w:bookmarkStart w:id="0" w:name="_GoBack"/>
      <w:r w:rsidRPr="00AB1ADD">
        <w:rPr>
          <w:rFonts w:ascii="Times New Roman" w:hAnsi="Times New Roman"/>
          <w:b/>
          <w:bCs/>
        </w:rPr>
        <w:t xml:space="preserve">SUPPLEMENTAL TABLE 1: Comparison of </w:t>
      </w:r>
      <w:r w:rsidR="00775886" w:rsidRPr="00AB1ADD">
        <w:rPr>
          <w:rFonts w:ascii="Times New Roman" w:hAnsi="Times New Roman"/>
          <w:b/>
          <w:bCs/>
        </w:rPr>
        <w:t>the clinical characteristics and operation-related factors</w:t>
      </w:r>
      <w:r w:rsidRPr="00AB1ADD">
        <w:rPr>
          <w:rFonts w:ascii="Times New Roman" w:hAnsi="Times New Roman"/>
          <w:b/>
          <w:bCs/>
        </w:rPr>
        <w:t xml:space="preserve"> between the low and the high groups.</w:t>
      </w:r>
    </w:p>
    <w:tbl>
      <w:tblPr>
        <w:tblW w:w="369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95"/>
        <w:gridCol w:w="1852"/>
        <w:gridCol w:w="1852"/>
        <w:gridCol w:w="1921"/>
        <w:gridCol w:w="830"/>
      </w:tblGrid>
      <w:tr w:rsidR="00502988" w:rsidRPr="00AB1ADD" w14:paraId="1EBD264D" w14:textId="77777777" w:rsidTr="00502988">
        <w:trPr>
          <w:trHeight w:val="876"/>
        </w:trPr>
        <w:tc>
          <w:tcPr>
            <w:tcW w:w="1911" w:type="pct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hideMark/>
          </w:tcPr>
          <w:p w14:paraId="76A09856" w14:textId="77777777" w:rsidR="00502988" w:rsidRPr="00AB1ADD" w:rsidRDefault="00502988" w:rsidP="00C862A8">
            <w:pPr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886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14:paraId="0A0123C4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All</w:t>
            </w:r>
          </w:p>
          <w:p w14:paraId="68C5C7E1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(n = 128)</w:t>
            </w:r>
          </w:p>
        </w:tc>
        <w:tc>
          <w:tcPr>
            <w:tcW w:w="886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14:paraId="7ADC9721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Low</w:t>
            </w: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br/>
              <w:t>(n = 24)</w:t>
            </w:r>
          </w:p>
        </w:tc>
        <w:tc>
          <w:tcPr>
            <w:tcW w:w="919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14:paraId="0077F67B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High</w:t>
            </w:r>
          </w:p>
          <w:p w14:paraId="15377E4A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(n = 24)</w:t>
            </w:r>
          </w:p>
        </w:tc>
        <w:tc>
          <w:tcPr>
            <w:tcW w:w="397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14:paraId="0CF499CE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 w:rsidR="00502988" w:rsidRPr="00AB1ADD" w14:paraId="4D2F0E37" w14:textId="77777777" w:rsidTr="00502988">
        <w:tc>
          <w:tcPr>
            <w:tcW w:w="1911" w:type="pct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9732B7B" w14:textId="71EE9D7A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Gender</w:t>
            </w:r>
            <w:r w:rsidR="006B53A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ale</w:t>
            </w:r>
            <w:r w:rsidR="006B53A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n</w:t>
            </w:r>
          </w:p>
        </w:tc>
        <w:tc>
          <w:tcPr>
            <w:tcW w:w="886" w:type="pct"/>
            <w:tcBorders>
              <w:top w:val="single" w:sz="8" w:space="0" w:color="auto"/>
            </w:tcBorders>
          </w:tcPr>
          <w:p w14:paraId="3257E52A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5 (50.8)</w:t>
            </w:r>
          </w:p>
        </w:tc>
        <w:tc>
          <w:tcPr>
            <w:tcW w:w="886" w:type="pct"/>
            <w:tcBorders>
              <w:top w:val="single" w:sz="8" w:space="0" w:color="auto"/>
            </w:tcBorders>
          </w:tcPr>
          <w:p w14:paraId="0C15CB99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45.8)</w:t>
            </w:r>
          </w:p>
        </w:tc>
        <w:tc>
          <w:tcPr>
            <w:tcW w:w="919" w:type="pct"/>
            <w:tcBorders>
              <w:top w:val="single" w:sz="8" w:space="0" w:color="auto"/>
            </w:tcBorders>
          </w:tcPr>
          <w:p w14:paraId="499174BE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62.5)</w:t>
            </w:r>
          </w:p>
        </w:tc>
        <w:tc>
          <w:tcPr>
            <w:tcW w:w="397" w:type="pct"/>
            <w:tcBorders>
              <w:top w:val="single" w:sz="8" w:space="0" w:color="auto"/>
            </w:tcBorders>
          </w:tcPr>
          <w:p w14:paraId="6C3876B6" w14:textId="1DD080B2" w:rsidR="00502988" w:rsidRPr="00AB1ADD" w:rsidRDefault="007E3699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47</w:t>
            </w:r>
          </w:p>
        </w:tc>
      </w:tr>
      <w:tr w:rsidR="00502988" w:rsidRPr="00AB1ADD" w14:paraId="3ACAFDA3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hideMark/>
          </w:tcPr>
          <w:p w14:paraId="2141359D" w14:textId="6A1C563E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ge</w:t>
            </w:r>
            <w:r w:rsidR="006B53A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year</w:t>
            </w:r>
          </w:p>
        </w:tc>
        <w:tc>
          <w:tcPr>
            <w:tcW w:w="886" w:type="pct"/>
          </w:tcPr>
          <w:p w14:paraId="5DB29582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0 (50-85)</w:t>
            </w:r>
          </w:p>
        </w:tc>
        <w:tc>
          <w:tcPr>
            <w:tcW w:w="886" w:type="pct"/>
          </w:tcPr>
          <w:p w14:paraId="5B55C5CA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4-79)</w:t>
            </w:r>
          </w:p>
        </w:tc>
        <w:tc>
          <w:tcPr>
            <w:tcW w:w="919" w:type="pct"/>
          </w:tcPr>
          <w:p w14:paraId="64A0C6B0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 (52-82)</w:t>
            </w:r>
          </w:p>
        </w:tc>
        <w:tc>
          <w:tcPr>
            <w:tcW w:w="397" w:type="pct"/>
          </w:tcPr>
          <w:p w14:paraId="06F331D2" w14:textId="42482184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347</w:t>
            </w:r>
          </w:p>
        </w:tc>
      </w:tr>
      <w:tr w:rsidR="00502988" w:rsidRPr="00AB1ADD" w14:paraId="1150F08E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8712079" w14:textId="5C256B5A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Body weight</w:t>
            </w:r>
            <w:r w:rsidR="006B53A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kg</w:t>
            </w:r>
          </w:p>
        </w:tc>
        <w:tc>
          <w:tcPr>
            <w:tcW w:w="886" w:type="pct"/>
          </w:tcPr>
          <w:p w14:paraId="46F775A8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6.0 (34.0-85.0)</w:t>
            </w:r>
          </w:p>
        </w:tc>
        <w:tc>
          <w:tcPr>
            <w:tcW w:w="886" w:type="pct"/>
          </w:tcPr>
          <w:p w14:paraId="5376F1B3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.5 (38.5-76.6)</w:t>
            </w:r>
          </w:p>
        </w:tc>
        <w:tc>
          <w:tcPr>
            <w:tcW w:w="919" w:type="pct"/>
          </w:tcPr>
          <w:p w14:paraId="01DD5D6E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.9 (34.7-82.5)</w:t>
            </w:r>
          </w:p>
        </w:tc>
        <w:tc>
          <w:tcPr>
            <w:tcW w:w="397" w:type="pct"/>
          </w:tcPr>
          <w:p w14:paraId="2455F97D" w14:textId="7CD8B39E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710</w:t>
            </w:r>
          </w:p>
        </w:tc>
      </w:tr>
      <w:tr w:rsidR="00502988" w:rsidRPr="00AB1ADD" w14:paraId="623CB169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9292E48" w14:textId="22944BF1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Body mass index</w:t>
            </w:r>
            <w:r w:rsidR="006B53A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kg/m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6" w:type="pct"/>
          </w:tcPr>
          <w:p w14:paraId="6BE170EC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2.3 (14.1-36.3)</w:t>
            </w:r>
          </w:p>
        </w:tc>
        <w:tc>
          <w:tcPr>
            <w:tcW w:w="886" w:type="pct"/>
          </w:tcPr>
          <w:p w14:paraId="59A10BA1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.7 (16.2-28.3)</w:t>
            </w:r>
          </w:p>
        </w:tc>
        <w:tc>
          <w:tcPr>
            <w:tcW w:w="919" w:type="pct"/>
          </w:tcPr>
          <w:p w14:paraId="7225CFCB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.3 (15.8-33.3)</w:t>
            </w:r>
          </w:p>
        </w:tc>
        <w:tc>
          <w:tcPr>
            <w:tcW w:w="397" w:type="pct"/>
          </w:tcPr>
          <w:p w14:paraId="2FA18373" w14:textId="162436BC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812</w:t>
            </w:r>
          </w:p>
        </w:tc>
      </w:tr>
      <w:tr w:rsidR="00502988" w:rsidRPr="00AB1ADD" w14:paraId="240016DB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D6EF2CB" w14:textId="2E3213C6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bstructive jaundice</w:t>
            </w:r>
            <w:r w:rsidR="006B53A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n</w:t>
            </w:r>
          </w:p>
        </w:tc>
        <w:tc>
          <w:tcPr>
            <w:tcW w:w="886" w:type="pct"/>
          </w:tcPr>
          <w:p w14:paraId="346533EF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0 (46.9)</w:t>
            </w:r>
          </w:p>
        </w:tc>
        <w:tc>
          <w:tcPr>
            <w:tcW w:w="886" w:type="pct"/>
          </w:tcPr>
          <w:p w14:paraId="1846A54F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41.7)</w:t>
            </w:r>
          </w:p>
        </w:tc>
        <w:tc>
          <w:tcPr>
            <w:tcW w:w="919" w:type="pct"/>
          </w:tcPr>
          <w:p w14:paraId="6B464D8F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397" w:type="pct"/>
          </w:tcPr>
          <w:p w14:paraId="031A5373" w14:textId="257CDD84" w:rsidR="00502988" w:rsidRPr="00AB1ADD" w:rsidRDefault="007E3699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562</w:t>
            </w:r>
          </w:p>
        </w:tc>
      </w:tr>
      <w:tr w:rsidR="00502988" w:rsidRPr="00AB1ADD" w14:paraId="259C4C96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2798C41" w14:textId="522D67BF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Diabetes mellitus</w:t>
            </w:r>
            <w:r w:rsidR="006B53A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</w:t>
            </w:r>
          </w:p>
        </w:tc>
        <w:tc>
          <w:tcPr>
            <w:tcW w:w="886" w:type="pct"/>
          </w:tcPr>
          <w:p w14:paraId="7C066909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3 (33.6)</w:t>
            </w:r>
          </w:p>
        </w:tc>
        <w:tc>
          <w:tcPr>
            <w:tcW w:w="886" w:type="pct"/>
          </w:tcPr>
          <w:p w14:paraId="0172583B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919" w:type="pct"/>
          </w:tcPr>
          <w:p w14:paraId="577DB600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33.3)</w:t>
            </w:r>
          </w:p>
        </w:tc>
        <w:tc>
          <w:tcPr>
            <w:tcW w:w="397" w:type="pct"/>
          </w:tcPr>
          <w:p w14:paraId="0CBC0F1C" w14:textId="24198A53" w:rsidR="00502988" w:rsidRPr="00AB1ADD" w:rsidRDefault="007E3699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42</w:t>
            </w:r>
          </w:p>
        </w:tc>
      </w:tr>
      <w:tr w:rsidR="00502988" w:rsidRPr="00AB1ADD" w14:paraId="200CAFC8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832DECB" w14:textId="77777777" w:rsidR="00502988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Laboratory values</w:t>
            </w:r>
          </w:p>
        </w:tc>
        <w:tc>
          <w:tcPr>
            <w:tcW w:w="886" w:type="pct"/>
          </w:tcPr>
          <w:p w14:paraId="529A1CD0" w14:textId="77777777" w:rsidR="00502988" w:rsidRPr="00AB1ADD" w:rsidRDefault="00502988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</w:p>
        </w:tc>
        <w:tc>
          <w:tcPr>
            <w:tcW w:w="886" w:type="pct"/>
          </w:tcPr>
          <w:p w14:paraId="093C05D1" w14:textId="77777777" w:rsidR="00502988" w:rsidRPr="00AB1ADD" w:rsidRDefault="00502988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</w:p>
        </w:tc>
        <w:tc>
          <w:tcPr>
            <w:tcW w:w="919" w:type="pct"/>
          </w:tcPr>
          <w:p w14:paraId="4E557754" w14:textId="77777777" w:rsidR="00502988" w:rsidRPr="00AB1ADD" w:rsidRDefault="00502988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</w:p>
        </w:tc>
        <w:tc>
          <w:tcPr>
            <w:tcW w:w="397" w:type="pct"/>
          </w:tcPr>
          <w:p w14:paraId="3FCFC02F" w14:textId="77777777" w:rsidR="00502988" w:rsidRPr="00AB1ADD" w:rsidRDefault="00502988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</w:p>
        </w:tc>
      </w:tr>
      <w:tr w:rsidR="00B90B60" w:rsidRPr="00AB1ADD" w14:paraId="161FB927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D901F1B" w14:textId="32F1FBE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kern w:val="24"/>
                <w:sz w:val="24"/>
                <w:szCs w:val="24"/>
              </w:rPr>
              <w:t>WBC</w:t>
            </w:r>
            <w:r w:rsidR="006B53A0" w:rsidRPr="00AB1ADD">
              <w:rPr>
                <w:color w:val="000000"/>
                <w:kern w:val="24"/>
                <w:sz w:val="24"/>
                <w:szCs w:val="24"/>
              </w:rPr>
              <w:t xml:space="preserve">, </w:t>
            </w:r>
            <w:r w:rsidRPr="00AB1ADD">
              <w:rPr>
                <w:color w:val="000000"/>
                <w:kern w:val="24"/>
                <w:sz w:val="24"/>
                <w:szCs w:val="24"/>
              </w:rPr>
              <w:t>/µL</w:t>
            </w:r>
          </w:p>
        </w:tc>
        <w:tc>
          <w:tcPr>
            <w:tcW w:w="886" w:type="pct"/>
          </w:tcPr>
          <w:p w14:paraId="0D061864" w14:textId="59AA00A7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165 (2230-11020)</w:t>
            </w:r>
          </w:p>
        </w:tc>
        <w:tc>
          <w:tcPr>
            <w:tcW w:w="886" w:type="pct"/>
          </w:tcPr>
          <w:p w14:paraId="3DE2760A" w14:textId="69E7E6A6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490 (2230-7460)</w:t>
            </w:r>
          </w:p>
        </w:tc>
        <w:tc>
          <w:tcPr>
            <w:tcW w:w="919" w:type="pct"/>
          </w:tcPr>
          <w:p w14:paraId="33D742F0" w14:textId="0088624C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200 (3980-8680)</w:t>
            </w:r>
          </w:p>
        </w:tc>
        <w:tc>
          <w:tcPr>
            <w:tcW w:w="397" w:type="pct"/>
          </w:tcPr>
          <w:p w14:paraId="642FBAD7" w14:textId="0B2FB7FB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877</w:t>
            </w:r>
          </w:p>
        </w:tc>
      </w:tr>
      <w:tr w:rsidR="00B90B60" w:rsidRPr="00AB1ADD" w14:paraId="242D001E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EC91698" w14:textId="0859ADE1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kern w:val="24"/>
                <w:sz w:val="24"/>
                <w:szCs w:val="24"/>
              </w:rPr>
              <w:t>Hemoglobin</w:t>
            </w:r>
            <w:r w:rsidR="006B53A0" w:rsidRPr="00AB1ADD">
              <w:rPr>
                <w:color w:val="000000"/>
                <w:kern w:val="24"/>
                <w:sz w:val="24"/>
                <w:szCs w:val="24"/>
              </w:rPr>
              <w:t>,</w:t>
            </w:r>
            <w:r w:rsidRPr="00AB1ADD">
              <w:rPr>
                <w:color w:val="000000"/>
                <w:kern w:val="24"/>
                <w:sz w:val="24"/>
                <w:szCs w:val="24"/>
              </w:rPr>
              <w:t xml:space="preserve"> g/dL</w:t>
            </w:r>
          </w:p>
        </w:tc>
        <w:tc>
          <w:tcPr>
            <w:tcW w:w="886" w:type="pct"/>
          </w:tcPr>
          <w:p w14:paraId="2374777F" w14:textId="02BBEE98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2.7 (7.2-16.3)</w:t>
            </w:r>
          </w:p>
        </w:tc>
        <w:tc>
          <w:tcPr>
            <w:tcW w:w="886" w:type="pct"/>
          </w:tcPr>
          <w:p w14:paraId="46191868" w14:textId="7EBCEFDE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2.6 (9.9-14.9)</w:t>
            </w:r>
          </w:p>
        </w:tc>
        <w:tc>
          <w:tcPr>
            <w:tcW w:w="919" w:type="pct"/>
          </w:tcPr>
          <w:p w14:paraId="4BCA1C61" w14:textId="314B0FC3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2.1 (10.4-14.7)</w:t>
            </w:r>
          </w:p>
        </w:tc>
        <w:tc>
          <w:tcPr>
            <w:tcW w:w="397" w:type="pct"/>
          </w:tcPr>
          <w:p w14:paraId="23AFA3D6" w14:textId="27A87CD7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451</w:t>
            </w:r>
          </w:p>
        </w:tc>
      </w:tr>
      <w:tr w:rsidR="00B90B60" w:rsidRPr="00AB1ADD" w14:paraId="343D3D0E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DC08205" w14:textId="737045DC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kern w:val="24"/>
                <w:sz w:val="24"/>
                <w:szCs w:val="24"/>
              </w:rPr>
              <w:t>Hematocrit</w:t>
            </w:r>
            <w:r w:rsidR="006B53A0" w:rsidRPr="00AB1ADD">
              <w:rPr>
                <w:color w:val="000000"/>
                <w:kern w:val="24"/>
                <w:sz w:val="24"/>
                <w:szCs w:val="24"/>
              </w:rPr>
              <w:t xml:space="preserve">, </w:t>
            </w:r>
            <w:r w:rsidRPr="00AB1ADD">
              <w:rPr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886" w:type="pct"/>
          </w:tcPr>
          <w:p w14:paraId="0D48FD3E" w14:textId="32342965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7.2 (22.8-46.1)</w:t>
            </w:r>
          </w:p>
        </w:tc>
        <w:tc>
          <w:tcPr>
            <w:tcW w:w="886" w:type="pct"/>
          </w:tcPr>
          <w:p w14:paraId="4427FE14" w14:textId="1624D013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7.3 (29.3-43.0)</w:t>
            </w:r>
          </w:p>
        </w:tc>
        <w:tc>
          <w:tcPr>
            <w:tcW w:w="919" w:type="pct"/>
          </w:tcPr>
          <w:p w14:paraId="4D4B14D7" w14:textId="1D4F2E37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6.3 (29.6-43.5)</w:t>
            </w:r>
          </w:p>
        </w:tc>
        <w:tc>
          <w:tcPr>
            <w:tcW w:w="397" w:type="pct"/>
          </w:tcPr>
          <w:p w14:paraId="546B5232" w14:textId="01ACA822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650</w:t>
            </w:r>
          </w:p>
        </w:tc>
      </w:tr>
      <w:tr w:rsidR="00B90B60" w:rsidRPr="00AB1ADD" w14:paraId="49997487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8342219" w14:textId="3278B33C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kern w:val="24"/>
                <w:sz w:val="24"/>
                <w:szCs w:val="24"/>
              </w:rPr>
              <w:t>Platelets</w:t>
            </w:r>
            <w:r w:rsidR="006B53A0" w:rsidRPr="00AB1ADD">
              <w:rPr>
                <w:color w:val="000000"/>
                <w:kern w:val="24"/>
                <w:sz w:val="24"/>
                <w:szCs w:val="24"/>
              </w:rPr>
              <w:t xml:space="preserve">, </w:t>
            </w:r>
            <w:r w:rsidRPr="00AB1ADD">
              <w:rPr>
                <w:color w:val="000000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hint="eastAsia"/>
                <w:color w:val="000000"/>
                <w:kern w:val="24"/>
                <w:sz w:val="24"/>
                <w:szCs w:val="24"/>
              </w:rPr>
              <w:t>×</w:t>
            </w:r>
            <w:r w:rsidRPr="00AB1ADD">
              <w:rPr>
                <w:color w:val="000000"/>
                <w:kern w:val="24"/>
                <w:sz w:val="24"/>
                <w:szCs w:val="24"/>
              </w:rPr>
              <w:t>10</w:t>
            </w:r>
            <w:r w:rsidRPr="00AB1ADD">
              <w:rPr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  <w:r w:rsidRPr="00AB1ADD">
              <w:rPr>
                <w:color w:val="000000"/>
                <w:kern w:val="24"/>
                <w:sz w:val="24"/>
                <w:szCs w:val="24"/>
              </w:rPr>
              <w:t>/µL</w:t>
            </w:r>
          </w:p>
        </w:tc>
        <w:tc>
          <w:tcPr>
            <w:tcW w:w="886" w:type="pct"/>
          </w:tcPr>
          <w:p w14:paraId="030D1FBB" w14:textId="37CA21C2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eastAsiaTheme="minorEastAsia" w:hAnsi="Times New Roman" w:hint="eastAsia"/>
                <w:color w:val="000000" w:themeColor="text1"/>
              </w:rPr>
              <w:t>2</w:t>
            </w:r>
            <w:r w:rsidRPr="00AB1ADD">
              <w:rPr>
                <w:rFonts w:ascii="Times New Roman" w:eastAsiaTheme="minorEastAsia" w:hAnsi="Times New Roman"/>
                <w:color w:val="000000" w:themeColor="text1"/>
              </w:rPr>
              <w:t>22 (64-513)</w:t>
            </w:r>
          </w:p>
        </w:tc>
        <w:tc>
          <w:tcPr>
            <w:tcW w:w="886" w:type="pct"/>
          </w:tcPr>
          <w:p w14:paraId="29870C25" w14:textId="607DD1B6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eastAsiaTheme="minorEastAsia" w:hAnsi="Times New Roman" w:hint="eastAsia"/>
                <w:color w:val="000000" w:themeColor="text1"/>
              </w:rPr>
              <w:t>1</w:t>
            </w:r>
            <w:r w:rsidRPr="00AB1ADD">
              <w:rPr>
                <w:rFonts w:ascii="Times New Roman" w:eastAsiaTheme="minorEastAsia" w:hAnsi="Times New Roman"/>
                <w:color w:val="000000" w:themeColor="text1"/>
              </w:rPr>
              <w:t>92 (96-393)</w:t>
            </w:r>
          </w:p>
        </w:tc>
        <w:tc>
          <w:tcPr>
            <w:tcW w:w="919" w:type="pct"/>
          </w:tcPr>
          <w:p w14:paraId="3CE9BEA9" w14:textId="55E322D6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eastAsiaTheme="minorEastAsia" w:hAnsi="Times New Roman" w:hint="eastAsia"/>
                <w:color w:val="000000" w:themeColor="text1"/>
              </w:rPr>
              <w:t>2</w:t>
            </w:r>
            <w:r w:rsidRPr="00AB1ADD">
              <w:rPr>
                <w:rFonts w:ascii="Times New Roman" w:eastAsiaTheme="minorEastAsia" w:hAnsi="Times New Roman"/>
                <w:color w:val="000000" w:themeColor="text1"/>
              </w:rPr>
              <w:t>42 (64-358)</w:t>
            </w:r>
          </w:p>
        </w:tc>
        <w:tc>
          <w:tcPr>
            <w:tcW w:w="397" w:type="pct"/>
          </w:tcPr>
          <w:p w14:paraId="6E44345B" w14:textId="05BC3EEB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eastAsiaTheme="minorEastAsia" w:hAnsi="Times New Roman" w:hint="eastAsia"/>
                <w:color w:val="000000" w:themeColor="text1"/>
              </w:rPr>
              <w:t>0</w:t>
            </w:r>
            <w:r w:rsidRPr="00AB1ADD">
              <w:rPr>
                <w:rFonts w:ascii="Times New Roman" w:eastAsiaTheme="minorEastAsia" w:hAnsi="Times New Roman"/>
                <w:color w:val="000000" w:themeColor="text1"/>
              </w:rPr>
              <w:t>.132</w:t>
            </w:r>
          </w:p>
        </w:tc>
      </w:tr>
      <w:tr w:rsidR="00B90B60" w:rsidRPr="00AB1ADD" w14:paraId="725BC5AA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B628644" w14:textId="353500CF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kern w:val="24"/>
                <w:sz w:val="24"/>
                <w:szCs w:val="24"/>
              </w:rPr>
              <w:t>CRP</w:t>
            </w:r>
            <w:r w:rsidR="006B53A0" w:rsidRPr="00AB1ADD">
              <w:rPr>
                <w:color w:val="000000"/>
                <w:kern w:val="24"/>
                <w:sz w:val="24"/>
                <w:szCs w:val="24"/>
              </w:rPr>
              <w:t xml:space="preserve">, </w:t>
            </w:r>
            <w:r w:rsidRPr="00AB1ADD">
              <w:rPr>
                <w:color w:val="000000"/>
                <w:kern w:val="24"/>
                <w:sz w:val="24"/>
                <w:szCs w:val="24"/>
              </w:rPr>
              <w:t>mg/dL</w:t>
            </w:r>
          </w:p>
        </w:tc>
        <w:tc>
          <w:tcPr>
            <w:tcW w:w="886" w:type="pct"/>
          </w:tcPr>
          <w:p w14:paraId="6DC5C26E" w14:textId="52B65F98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14 (0.02-9.59)</w:t>
            </w:r>
          </w:p>
        </w:tc>
        <w:tc>
          <w:tcPr>
            <w:tcW w:w="886" w:type="pct"/>
          </w:tcPr>
          <w:p w14:paraId="56C0ED19" w14:textId="397E1D77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11 (0.02-7.30)</w:t>
            </w:r>
          </w:p>
        </w:tc>
        <w:tc>
          <w:tcPr>
            <w:tcW w:w="919" w:type="pct"/>
          </w:tcPr>
          <w:p w14:paraId="4254AABA" w14:textId="363D3081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29 (0.02-5.40)</w:t>
            </w:r>
          </w:p>
        </w:tc>
        <w:tc>
          <w:tcPr>
            <w:tcW w:w="397" w:type="pct"/>
          </w:tcPr>
          <w:p w14:paraId="452688D2" w14:textId="647A8945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152</w:t>
            </w:r>
          </w:p>
        </w:tc>
      </w:tr>
      <w:tr w:rsidR="00B90B60" w:rsidRPr="00AB1ADD" w14:paraId="0826880F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7A39D41" w14:textId="4D6CD0A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kern w:val="24"/>
                <w:sz w:val="24"/>
                <w:szCs w:val="24"/>
              </w:rPr>
              <w:t>Albumin</w:t>
            </w:r>
            <w:r w:rsidR="006B53A0" w:rsidRPr="00AB1ADD">
              <w:rPr>
                <w:color w:val="000000"/>
                <w:kern w:val="24"/>
                <w:sz w:val="24"/>
                <w:szCs w:val="24"/>
              </w:rPr>
              <w:t>,</w:t>
            </w:r>
            <w:r w:rsidRPr="00AB1ADD">
              <w:rPr>
                <w:color w:val="000000"/>
                <w:kern w:val="24"/>
                <w:sz w:val="24"/>
                <w:szCs w:val="24"/>
              </w:rPr>
              <w:t xml:space="preserve"> g/dL</w:t>
            </w:r>
          </w:p>
        </w:tc>
        <w:tc>
          <w:tcPr>
            <w:tcW w:w="886" w:type="pct"/>
          </w:tcPr>
          <w:p w14:paraId="0AD4A746" w14:textId="7AE7BF78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9 (2.0-5.7)</w:t>
            </w:r>
          </w:p>
        </w:tc>
        <w:tc>
          <w:tcPr>
            <w:tcW w:w="886" w:type="pct"/>
          </w:tcPr>
          <w:p w14:paraId="1B21E80C" w14:textId="27A95B20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9 (2.4-5.7)</w:t>
            </w:r>
          </w:p>
        </w:tc>
        <w:tc>
          <w:tcPr>
            <w:tcW w:w="919" w:type="pct"/>
          </w:tcPr>
          <w:p w14:paraId="7ECFD000" w14:textId="2719B045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9 (2.5-4.6)</w:t>
            </w:r>
          </w:p>
        </w:tc>
        <w:tc>
          <w:tcPr>
            <w:tcW w:w="397" w:type="pct"/>
          </w:tcPr>
          <w:p w14:paraId="056B8052" w14:textId="1F8C1226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780</w:t>
            </w:r>
          </w:p>
        </w:tc>
      </w:tr>
      <w:tr w:rsidR="00B90B60" w:rsidRPr="00AB1ADD" w14:paraId="0E6C77DE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D5C9A21" w14:textId="628D6D22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kern w:val="24"/>
                <w:sz w:val="24"/>
                <w:szCs w:val="24"/>
              </w:rPr>
              <w:t>Total protein</w:t>
            </w:r>
            <w:r w:rsidR="006B53A0" w:rsidRPr="00AB1ADD">
              <w:rPr>
                <w:color w:val="000000"/>
                <w:kern w:val="24"/>
                <w:sz w:val="24"/>
                <w:szCs w:val="24"/>
              </w:rPr>
              <w:t>,</w:t>
            </w:r>
            <w:r w:rsidRPr="00AB1ADD">
              <w:rPr>
                <w:color w:val="000000"/>
                <w:kern w:val="24"/>
                <w:sz w:val="24"/>
                <w:szCs w:val="24"/>
              </w:rPr>
              <w:t xml:space="preserve"> g/dL</w:t>
            </w:r>
          </w:p>
        </w:tc>
        <w:tc>
          <w:tcPr>
            <w:tcW w:w="886" w:type="pct"/>
          </w:tcPr>
          <w:p w14:paraId="2491B4EA" w14:textId="480E2E92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8 (4.9-8.9)</w:t>
            </w:r>
          </w:p>
        </w:tc>
        <w:tc>
          <w:tcPr>
            <w:tcW w:w="886" w:type="pct"/>
          </w:tcPr>
          <w:p w14:paraId="04D62F15" w14:textId="631D682F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6 (5.4-8.9)</w:t>
            </w:r>
          </w:p>
        </w:tc>
        <w:tc>
          <w:tcPr>
            <w:tcW w:w="919" w:type="pct"/>
          </w:tcPr>
          <w:p w14:paraId="27D8E357" w14:textId="7A32C869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8 (5.3-8.1)</w:t>
            </w:r>
          </w:p>
        </w:tc>
        <w:tc>
          <w:tcPr>
            <w:tcW w:w="397" w:type="pct"/>
          </w:tcPr>
          <w:p w14:paraId="4696489D" w14:textId="093F4F39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909</w:t>
            </w:r>
          </w:p>
        </w:tc>
      </w:tr>
      <w:tr w:rsidR="00B90B60" w:rsidRPr="00AB1ADD" w14:paraId="34CEDB4E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4EC6FAD" w14:textId="66A0A2B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sz w:val="24"/>
                <w:szCs w:val="24"/>
              </w:rPr>
              <w:t>Creatinine</w:t>
            </w:r>
            <w:r w:rsidR="006B53A0" w:rsidRPr="00AB1ADD">
              <w:rPr>
                <w:color w:val="000000"/>
                <w:sz w:val="24"/>
                <w:szCs w:val="24"/>
              </w:rPr>
              <w:t>,</w:t>
            </w:r>
            <w:r w:rsidRPr="00AB1ADD">
              <w:rPr>
                <w:color w:val="000000"/>
                <w:sz w:val="24"/>
                <w:szCs w:val="24"/>
              </w:rPr>
              <w:t xml:space="preserve"> mg/dL</w:t>
            </w:r>
          </w:p>
        </w:tc>
        <w:tc>
          <w:tcPr>
            <w:tcW w:w="886" w:type="pct"/>
          </w:tcPr>
          <w:p w14:paraId="3D852A52" w14:textId="07894676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64 (0.40-1.43)</w:t>
            </w:r>
          </w:p>
        </w:tc>
        <w:tc>
          <w:tcPr>
            <w:tcW w:w="886" w:type="pct"/>
          </w:tcPr>
          <w:p w14:paraId="38B569E6" w14:textId="3860CA0D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65 (0.46-1.10)</w:t>
            </w:r>
          </w:p>
        </w:tc>
        <w:tc>
          <w:tcPr>
            <w:tcW w:w="919" w:type="pct"/>
          </w:tcPr>
          <w:p w14:paraId="22AC7BCA" w14:textId="74341C80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60 (0.43-1.30)</w:t>
            </w:r>
          </w:p>
        </w:tc>
        <w:tc>
          <w:tcPr>
            <w:tcW w:w="397" w:type="pct"/>
          </w:tcPr>
          <w:p w14:paraId="4E15C90D" w14:textId="0E365B28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796</w:t>
            </w:r>
          </w:p>
        </w:tc>
      </w:tr>
      <w:tr w:rsidR="00B90B60" w:rsidRPr="00AB1ADD" w14:paraId="118BE489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01F06398" w14:textId="3B8F3FDD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sz w:val="24"/>
                <w:szCs w:val="24"/>
              </w:rPr>
              <w:t>AST</w:t>
            </w:r>
            <w:r w:rsidR="006B53A0" w:rsidRPr="00AB1ADD">
              <w:rPr>
                <w:color w:val="000000"/>
                <w:sz w:val="24"/>
                <w:szCs w:val="24"/>
              </w:rPr>
              <w:t xml:space="preserve">, </w:t>
            </w:r>
            <w:r w:rsidRPr="00AB1ADD">
              <w:rPr>
                <w:color w:val="000000"/>
                <w:sz w:val="24"/>
                <w:szCs w:val="24"/>
              </w:rPr>
              <w:t>U/L</w:t>
            </w:r>
          </w:p>
        </w:tc>
        <w:tc>
          <w:tcPr>
            <w:tcW w:w="886" w:type="pct"/>
          </w:tcPr>
          <w:p w14:paraId="7E297596" w14:textId="656E036A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9 (11-406)</w:t>
            </w:r>
          </w:p>
        </w:tc>
        <w:tc>
          <w:tcPr>
            <w:tcW w:w="886" w:type="pct"/>
          </w:tcPr>
          <w:p w14:paraId="1791049E" w14:textId="4885EC39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7 (13-91)</w:t>
            </w:r>
          </w:p>
        </w:tc>
        <w:tc>
          <w:tcPr>
            <w:tcW w:w="919" w:type="pct"/>
          </w:tcPr>
          <w:p w14:paraId="316AD506" w14:textId="54C42411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2 (15-287)</w:t>
            </w:r>
          </w:p>
        </w:tc>
        <w:tc>
          <w:tcPr>
            <w:tcW w:w="397" w:type="pct"/>
          </w:tcPr>
          <w:p w14:paraId="6A7B26C9" w14:textId="03A88675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055</w:t>
            </w:r>
          </w:p>
        </w:tc>
      </w:tr>
      <w:tr w:rsidR="00B90B60" w:rsidRPr="00AB1ADD" w14:paraId="3FB7EEC9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87170E4" w14:textId="0191E505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sz w:val="24"/>
                <w:szCs w:val="24"/>
              </w:rPr>
              <w:t>ALT</w:t>
            </w:r>
            <w:r w:rsidR="006B53A0" w:rsidRPr="00AB1ADD">
              <w:rPr>
                <w:color w:val="000000"/>
                <w:sz w:val="24"/>
                <w:szCs w:val="24"/>
              </w:rPr>
              <w:t xml:space="preserve">, </w:t>
            </w:r>
            <w:r w:rsidRPr="00AB1ADD">
              <w:rPr>
                <w:color w:val="000000"/>
                <w:sz w:val="24"/>
                <w:szCs w:val="24"/>
              </w:rPr>
              <w:t>U/L</w:t>
            </w:r>
          </w:p>
        </w:tc>
        <w:tc>
          <w:tcPr>
            <w:tcW w:w="886" w:type="pct"/>
          </w:tcPr>
          <w:p w14:paraId="3304DF01" w14:textId="35D5F7DE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5 (9-627)</w:t>
            </w:r>
          </w:p>
        </w:tc>
        <w:tc>
          <w:tcPr>
            <w:tcW w:w="886" w:type="pct"/>
          </w:tcPr>
          <w:p w14:paraId="5CEBECB9" w14:textId="6C92BF69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8 (12-210)</w:t>
            </w:r>
          </w:p>
        </w:tc>
        <w:tc>
          <w:tcPr>
            <w:tcW w:w="919" w:type="pct"/>
          </w:tcPr>
          <w:p w14:paraId="61E55A5C" w14:textId="54C60F16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7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3 (12-443)</w:t>
            </w:r>
          </w:p>
        </w:tc>
        <w:tc>
          <w:tcPr>
            <w:tcW w:w="397" w:type="pct"/>
          </w:tcPr>
          <w:p w14:paraId="36C85D81" w14:textId="4D3DA738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043</w:t>
            </w:r>
          </w:p>
        </w:tc>
      </w:tr>
      <w:tr w:rsidR="00B90B60" w:rsidRPr="00AB1ADD" w14:paraId="25222F9D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7EB2671" w14:textId="550B9B3A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sz w:val="24"/>
                <w:szCs w:val="24"/>
              </w:rPr>
              <w:t>GTP</w:t>
            </w:r>
            <w:r w:rsidR="006B53A0" w:rsidRPr="00AB1ADD">
              <w:rPr>
                <w:color w:val="000000"/>
                <w:sz w:val="24"/>
                <w:szCs w:val="24"/>
              </w:rPr>
              <w:t xml:space="preserve">, </w:t>
            </w:r>
            <w:r w:rsidRPr="00AB1ADD">
              <w:rPr>
                <w:color w:val="000000"/>
                <w:sz w:val="24"/>
                <w:szCs w:val="24"/>
              </w:rPr>
              <w:t>U/L</w:t>
            </w:r>
          </w:p>
        </w:tc>
        <w:tc>
          <w:tcPr>
            <w:tcW w:w="886" w:type="pct"/>
          </w:tcPr>
          <w:p w14:paraId="232EA953" w14:textId="59C1381E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5 (9-1720)</w:t>
            </w:r>
          </w:p>
        </w:tc>
        <w:tc>
          <w:tcPr>
            <w:tcW w:w="886" w:type="pct"/>
          </w:tcPr>
          <w:p w14:paraId="50229AAF" w14:textId="6492C6B1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8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3 (16-529)</w:t>
            </w:r>
          </w:p>
        </w:tc>
        <w:tc>
          <w:tcPr>
            <w:tcW w:w="919" w:type="pct"/>
          </w:tcPr>
          <w:p w14:paraId="5A951AFE" w14:textId="6DDD4E70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04 (9-893)</w:t>
            </w:r>
          </w:p>
        </w:tc>
        <w:tc>
          <w:tcPr>
            <w:tcW w:w="397" w:type="pct"/>
          </w:tcPr>
          <w:p w14:paraId="25395FF0" w14:textId="5E170C3B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392</w:t>
            </w:r>
          </w:p>
        </w:tc>
      </w:tr>
      <w:tr w:rsidR="00B90B60" w:rsidRPr="00AB1ADD" w14:paraId="2EA92D2C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2B121DD" w14:textId="394ED291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sz w:val="24"/>
                <w:szCs w:val="24"/>
              </w:rPr>
              <w:t>Total bilirubin</w:t>
            </w:r>
            <w:r w:rsidR="006B53A0" w:rsidRPr="00AB1ADD">
              <w:rPr>
                <w:color w:val="000000"/>
                <w:sz w:val="24"/>
                <w:szCs w:val="24"/>
              </w:rPr>
              <w:t>,</w:t>
            </w:r>
            <w:r w:rsidRPr="00AB1ADD">
              <w:rPr>
                <w:color w:val="000000"/>
                <w:sz w:val="24"/>
                <w:szCs w:val="24"/>
              </w:rPr>
              <w:t xml:space="preserve"> mg/dL</w:t>
            </w:r>
          </w:p>
        </w:tc>
        <w:tc>
          <w:tcPr>
            <w:tcW w:w="886" w:type="pct"/>
          </w:tcPr>
          <w:p w14:paraId="206CF25B" w14:textId="056EE2DC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8 (0.2-32.7)</w:t>
            </w:r>
          </w:p>
        </w:tc>
        <w:tc>
          <w:tcPr>
            <w:tcW w:w="886" w:type="pct"/>
          </w:tcPr>
          <w:p w14:paraId="0E9A4316" w14:textId="0A01C759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8 (0.3-24.0)</w:t>
            </w:r>
          </w:p>
        </w:tc>
        <w:tc>
          <w:tcPr>
            <w:tcW w:w="919" w:type="pct"/>
          </w:tcPr>
          <w:p w14:paraId="4F0C550B" w14:textId="0149685E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7 (0.2-24.1)</w:t>
            </w:r>
          </w:p>
        </w:tc>
        <w:tc>
          <w:tcPr>
            <w:tcW w:w="397" w:type="pct"/>
          </w:tcPr>
          <w:p w14:paraId="27276DBA" w14:textId="7835991D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157</w:t>
            </w:r>
          </w:p>
        </w:tc>
      </w:tr>
      <w:tr w:rsidR="00B90B60" w:rsidRPr="00AB1ADD" w14:paraId="58EA4612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4DEA17F" w14:textId="1FF0E975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color w:val="000000"/>
                <w:sz w:val="24"/>
                <w:szCs w:val="24"/>
              </w:rPr>
              <w:t>Amylase</w:t>
            </w:r>
            <w:r w:rsidR="006B53A0" w:rsidRPr="00AB1ADD">
              <w:rPr>
                <w:color w:val="000000"/>
                <w:sz w:val="24"/>
                <w:szCs w:val="24"/>
              </w:rPr>
              <w:t xml:space="preserve">, </w:t>
            </w:r>
            <w:r w:rsidRPr="00AB1ADD">
              <w:rPr>
                <w:color w:val="000000"/>
                <w:sz w:val="24"/>
                <w:szCs w:val="24"/>
              </w:rPr>
              <w:t>U/L</w:t>
            </w:r>
          </w:p>
        </w:tc>
        <w:tc>
          <w:tcPr>
            <w:tcW w:w="886" w:type="pct"/>
          </w:tcPr>
          <w:p w14:paraId="2BE65A55" w14:textId="1E486C1B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7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4 (17-737)</w:t>
            </w:r>
          </w:p>
        </w:tc>
        <w:tc>
          <w:tcPr>
            <w:tcW w:w="886" w:type="pct"/>
          </w:tcPr>
          <w:p w14:paraId="3F243683" w14:textId="5B681416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8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2 (35-462)</w:t>
            </w:r>
          </w:p>
        </w:tc>
        <w:tc>
          <w:tcPr>
            <w:tcW w:w="919" w:type="pct"/>
          </w:tcPr>
          <w:p w14:paraId="6B4C0BF1" w14:textId="42D76662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7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8 (17-231)</w:t>
            </w:r>
          </w:p>
        </w:tc>
        <w:tc>
          <w:tcPr>
            <w:tcW w:w="397" w:type="pct"/>
          </w:tcPr>
          <w:p w14:paraId="5F72F9E9" w14:textId="5C7FA800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741</w:t>
            </w:r>
          </w:p>
        </w:tc>
      </w:tr>
      <w:tr w:rsidR="00B90B60" w:rsidRPr="00AB1ADD" w14:paraId="64B893AC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C745F2D" w14:textId="285CDF25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rFonts w:hint="eastAsia"/>
                <w:color w:val="000000"/>
                <w:sz w:val="24"/>
                <w:szCs w:val="24"/>
              </w:rPr>
              <w:t>T</w:t>
            </w:r>
            <w:r w:rsidRPr="00AB1ADD">
              <w:rPr>
                <w:color w:val="000000"/>
                <w:sz w:val="24"/>
                <w:szCs w:val="24"/>
              </w:rPr>
              <w:t>otal cholesterol</w:t>
            </w:r>
          </w:p>
        </w:tc>
        <w:tc>
          <w:tcPr>
            <w:tcW w:w="886" w:type="pct"/>
          </w:tcPr>
          <w:p w14:paraId="37740D8D" w14:textId="0DE94B70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87 (84-653)</w:t>
            </w:r>
          </w:p>
        </w:tc>
        <w:tc>
          <w:tcPr>
            <w:tcW w:w="886" w:type="pct"/>
          </w:tcPr>
          <w:p w14:paraId="7A38A9A5" w14:textId="49FFB59E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73 (129-258)</w:t>
            </w:r>
          </w:p>
        </w:tc>
        <w:tc>
          <w:tcPr>
            <w:tcW w:w="919" w:type="pct"/>
          </w:tcPr>
          <w:p w14:paraId="6AD10D75" w14:textId="71E7557F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97 (84-563)</w:t>
            </w:r>
          </w:p>
        </w:tc>
        <w:tc>
          <w:tcPr>
            <w:tcW w:w="397" w:type="pct"/>
          </w:tcPr>
          <w:p w14:paraId="70FE3EB5" w14:textId="52C7E6F1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225</w:t>
            </w:r>
          </w:p>
        </w:tc>
      </w:tr>
      <w:tr w:rsidR="00B90B60" w:rsidRPr="00AB1ADD" w14:paraId="61C7ED8F" w14:textId="77777777" w:rsidTr="00565B35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59A6A63" w14:textId="59F3847D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AB1ADD">
              <w:rPr>
                <w:rFonts w:hint="eastAsia"/>
                <w:color w:val="000000"/>
                <w:sz w:val="24"/>
                <w:szCs w:val="24"/>
              </w:rPr>
              <w:t>H</w:t>
            </w:r>
            <w:r w:rsidRPr="00AB1ADD">
              <w:rPr>
                <w:color w:val="000000"/>
                <w:sz w:val="24"/>
                <w:szCs w:val="24"/>
              </w:rPr>
              <w:t>bA1c</w:t>
            </w:r>
          </w:p>
        </w:tc>
        <w:tc>
          <w:tcPr>
            <w:tcW w:w="886" w:type="pct"/>
          </w:tcPr>
          <w:p w14:paraId="3FF0546C" w14:textId="6E2EA08D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0 (4.4-11.9)</w:t>
            </w:r>
          </w:p>
        </w:tc>
        <w:tc>
          <w:tcPr>
            <w:tcW w:w="886" w:type="pct"/>
          </w:tcPr>
          <w:p w14:paraId="01E381D7" w14:textId="0DD225B4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4 (4.8-9.8)</w:t>
            </w:r>
          </w:p>
        </w:tc>
        <w:tc>
          <w:tcPr>
            <w:tcW w:w="919" w:type="pct"/>
          </w:tcPr>
          <w:p w14:paraId="0FF8B6FA" w14:textId="51FD3432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8 (4.4-11.9)</w:t>
            </w:r>
          </w:p>
        </w:tc>
        <w:tc>
          <w:tcPr>
            <w:tcW w:w="397" w:type="pct"/>
          </w:tcPr>
          <w:p w14:paraId="53904C32" w14:textId="79C838C7" w:rsidR="00B90B60" w:rsidRPr="00AB1ADD" w:rsidRDefault="00B90B60" w:rsidP="00C862A8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</w:rPr>
              <w:t>.946</w:t>
            </w:r>
          </w:p>
        </w:tc>
      </w:tr>
      <w:tr w:rsidR="00B90B60" w:rsidRPr="00AB1ADD" w14:paraId="391C1459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1C043EE" w14:textId="7838ECBE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19-9</w:t>
            </w:r>
            <w:r w:rsidR="006B53A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/mL</w:t>
            </w:r>
          </w:p>
        </w:tc>
        <w:tc>
          <w:tcPr>
            <w:tcW w:w="886" w:type="pct"/>
          </w:tcPr>
          <w:p w14:paraId="67FAC4BF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1 (1-9675)</w:t>
            </w:r>
          </w:p>
        </w:tc>
        <w:tc>
          <w:tcPr>
            <w:tcW w:w="886" w:type="pct"/>
          </w:tcPr>
          <w:p w14:paraId="245B143E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38-96)</w:t>
            </w:r>
          </w:p>
        </w:tc>
        <w:tc>
          <w:tcPr>
            <w:tcW w:w="919" w:type="pct"/>
          </w:tcPr>
          <w:p w14:paraId="6F60197E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01 (511-9675)</w:t>
            </w:r>
          </w:p>
        </w:tc>
        <w:tc>
          <w:tcPr>
            <w:tcW w:w="397" w:type="pct"/>
          </w:tcPr>
          <w:p w14:paraId="54BEDC73" w14:textId="4AA0B650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lt;</w:t>
            </w:r>
            <w:r w:rsidR="00DB4088"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B90B60" w:rsidRPr="00AB1ADD" w14:paraId="76AB8265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5457BBE" w14:textId="3ADF1A8D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EA</w:t>
            </w:r>
            <w:r w:rsidR="006B53A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g/mL</w:t>
            </w:r>
          </w:p>
        </w:tc>
        <w:tc>
          <w:tcPr>
            <w:tcW w:w="886" w:type="pct"/>
          </w:tcPr>
          <w:p w14:paraId="55A8E098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.7 (0.5-37.0)</w:t>
            </w:r>
          </w:p>
        </w:tc>
        <w:tc>
          <w:tcPr>
            <w:tcW w:w="886" w:type="pct"/>
          </w:tcPr>
          <w:p w14:paraId="50AA84F0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8 (0.7-37.0)</w:t>
            </w:r>
          </w:p>
        </w:tc>
        <w:tc>
          <w:tcPr>
            <w:tcW w:w="919" w:type="pct"/>
          </w:tcPr>
          <w:p w14:paraId="72393749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3 (1.0-17.0)</w:t>
            </w:r>
          </w:p>
        </w:tc>
        <w:tc>
          <w:tcPr>
            <w:tcW w:w="397" w:type="pct"/>
          </w:tcPr>
          <w:p w14:paraId="180AF025" w14:textId="09B7261C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29</w:t>
            </w:r>
          </w:p>
        </w:tc>
      </w:tr>
      <w:tr w:rsidR="00B90B60" w:rsidRPr="00AB1ADD" w14:paraId="5876347B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CB65D6B" w14:textId="7ED9E9E3" w:rsidR="00B90B60" w:rsidRPr="00AB1ADD" w:rsidRDefault="007B7B4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DUPAN, U</w:t>
            </w:r>
            <w:r w:rsidR="00B90B6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mL</w:t>
            </w:r>
          </w:p>
        </w:tc>
        <w:tc>
          <w:tcPr>
            <w:tcW w:w="886" w:type="pct"/>
          </w:tcPr>
          <w:p w14:paraId="6B2AAE1B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6 (22-16000)</w:t>
            </w:r>
          </w:p>
        </w:tc>
        <w:tc>
          <w:tcPr>
            <w:tcW w:w="886" w:type="pct"/>
          </w:tcPr>
          <w:p w14:paraId="6EB1F96C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22-625)</w:t>
            </w:r>
          </w:p>
        </w:tc>
        <w:tc>
          <w:tcPr>
            <w:tcW w:w="919" w:type="pct"/>
          </w:tcPr>
          <w:p w14:paraId="5BA87805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3 (31-10800)</w:t>
            </w:r>
          </w:p>
        </w:tc>
        <w:tc>
          <w:tcPr>
            <w:tcW w:w="397" w:type="pct"/>
          </w:tcPr>
          <w:p w14:paraId="691151A6" w14:textId="127EFFD8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lt;</w:t>
            </w:r>
            <w:r w:rsidR="00DB4088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B90B60" w:rsidRPr="00AB1ADD" w14:paraId="48D562B5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9C83118" w14:textId="28A4B4B0" w:rsidR="00B90B60" w:rsidRPr="00AB1ADD" w:rsidRDefault="007B7B4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PAN, U</w:t>
            </w:r>
            <w:r w:rsidR="00B90B60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mL</w:t>
            </w:r>
          </w:p>
        </w:tc>
        <w:tc>
          <w:tcPr>
            <w:tcW w:w="886" w:type="pct"/>
          </w:tcPr>
          <w:p w14:paraId="20103A77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1 (2-2284)</w:t>
            </w:r>
          </w:p>
        </w:tc>
        <w:tc>
          <w:tcPr>
            <w:tcW w:w="886" w:type="pct"/>
          </w:tcPr>
          <w:p w14:paraId="6D7FE695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24-142)</w:t>
            </w:r>
          </w:p>
        </w:tc>
        <w:tc>
          <w:tcPr>
            <w:tcW w:w="919" w:type="pct"/>
          </w:tcPr>
          <w:p w14:paraId="35D1865A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6 (153-1667)</w:t>
            </w:r>
          </w:p>
        </w:tc>
        <w:tc>
          <w:tcPr>
            <w:tcW w:w="397" w:type="pct"/>
          </w:tcPr>
          <w:p w14:paraId="421C0AC1" w14:textId="2D29C0B6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lt;</w:t>
            </w:r>
            <w:r w:rsidR="00DB4088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B90B60" w:rsidRPr="00AB1ADD" w14:paraId="52642F2E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D38965E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  <w:t>Operative outcomes</w:t>
            </w:r>
          </w:p>
        </w:tc>
        <w:tc>
          <w:tcPr>
            <w:tcW w:w="886" w:type="pct"/>
          </w:tcPr>
          <w:p w14:paraId="3EED5B1B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86" w:type="pct"/>
          </w:tcPr>
          <w:p w14:paraId="7BE67511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19" w:type="pct"/>
          </w:tcPr>
          <w:p w14:paraId="7737E442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397" w:type="pct"/>
          </w:tcPr>
          <w:p w14:paraId="363CB7CE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90B60" w:rsidRPr="00AB1ADD" w14:paraId="7F08605A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872CD47" w14:textId="13DCDB20" w:rsidR="00B90B60" w:rsidRPr="00AB1ADD" w:rsidRDefault="007B7B4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rocedure, n</w:t>
            </w:r>
          </w:p>
        </w:tc>
        <w:tc>
          <w:tcPr>
            <w:tcW w:w="886" w:type="pct"/>
          </w:tcPr>
          <w:p w14:paraId="173A0745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86" w:type="pct"/>
          </w:tcPr>
          <w:p w14:paraId="2B5A9FCC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19" w:type="pct"/>
          </w:tcPr>
          <w:p w14:paraId="7D9C9ADF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397" w:type="pct"/>
          </w:tcPr>
          <w:p w14:paraId="7BEE4635" w14:textId="5A72D689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122</w:t>
            </w:r>
          </w:p>
        </w:tc>
      </w:tr>
      <w:tr w:rsidR="00B90B60" w:rsidRPr="00AB1ADD" w14:paraId="770CD1EE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F655BB2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ancreaticoduodenectomy</w:t>
            </w:r>
          </w:p>
        </w:tc>
        <w:tc>
          <w:tcPr>
            <w:tcW w:w="886" w:type="pct"/>
          </w:tcPr>
          <w:p w14:paraId="6E7BB75E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3 (64.8)</w:t>
            </w:r>
          </w:p>
        </w:tc>
        <w:tc>
          <w:tcPr>
            <w:tcW w:w="886" w:type="pct"/>
          </w:tcPr>
          <w:p w14:paraId="16D202B0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919" w:type="pct"/>
          </w:tcPr>
          <w:p w14:paraId="3A8F40E5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75.0)</w:t>
            </w:r>
          </w:p>
        </w:tc>
        <w:tc>
          <w:tcPr>
            <w:tcW w:w="397" w:type="pct"/>
          </w:tcPr>
          <w:p w14:paraId="24B962B7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90B60" w:rsidRPr="00AB1ADD" w14:paraId="48B47F53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1DE944B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Distal pancreatectomy</w:t>
            </w:r>
          </w:p>
        </w:tc>
        <w:tc>
          <w:tcPr>
            <w:tcW w:w="886" w:type="pct"/>
          </w:tcPr>
          <w:p w14:paraId="12EBCC67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0 (31.3)</w:t>
            </w:r>
          </w:p>
        </w:tc>
        <w:tc>
          <w:tcPr>
            <w:tcW w:w="886" w:type="pct"/>
          </w:tcPr>
          <w:p w14:paraId="4743BC94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41.7)</w:t>
            </w:r>
          </w:p>
        </w:tc>
        <w:tc>
          <w:tcPr>
            <w:tcW w:w="919" w:type="pct"/>
          </w:tcPr>
          <w:p w14:paraId="62A60134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5.0)</w:t>
            </w:r>
          </w:p>
        </w:tc>
        <w:tc>
          <w:tcPr>
            <w:tcW w:w="397" w:type="pct"/>
          </w:tcPr>
          <w:p w14:paraId="1589209A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90B60" w:rsidRPr="00AB1ADD" w14:paraId="431148DB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F8562A7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otal pancreatectomy</w:t>
            </w:r>
          </w:p>
        </w:tc>
        <w:tc>
          <w:tcPr>
            <w:tcW w:w="886" w:type="pct"/>
          </w:tcPr>
          <w:p w14:paraId="4B266FCB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3.9)</w:t>
            </w:r>
          </w:p>
        </w:tc>
        <w:tc>
          <w:tcPr>
            <w:tcW w:w="886" w:type="pct"/>
          </w:tcPr>
          <w:p w14:paraId="17259095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919" w:type="pct"/>
          </w:tcPr>
          <w:p w14:paraId="03705311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397" w:type="pct"/>
          </w:tcPr>
          <w:p w14:paraId="072F77BD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90B60" w:rsidRPr="00AB1ADD" w14:paraId="48AC2281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924C012" w14:textId="5CBD4FBB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Operation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ime, min</w:t>
            </w:r>
          </w:p>
        </w:tc>
        <w:tc>
          <w:tcPr>
            <w:tcW w:w="886" w:type="pct"/>
          </w:tcPr>
          <w:p w14:paraId="61E92317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10 (91-647)</w:t>
            </w:r>
          </w:p>
        </w:tc>
        <w:tc>
          <w:tcPr>
            <w:tcW w:w="886" w:type="pct"/>
          </w:tcPr>
          <w:p w14:paraId="7B363846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4 (139-573)</w:t>
            </w:r>
          </w:p>
        </w:tc>
        <w:tc>
          <w:tcPr>
            <w:tcW w:w="919" w:type="pct"/>
          </w:tcPr>
          <w:p w14:paraId="7DF724A5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0 (130-513)</w:t>
            </w:r>
          </w:p>
        </w:tc>
        <w:tc>
          <w:tcPr>
            <w:tcW w:w="397" w:type="pct"/>
          </w:tcPr>
          <w:p w14:paraId="0D45C53B" w14:textId="01698DC8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427</w:t>
            </w:r>
          </w:p>
        </w:tc>
      </w:tr>
      <w:tr w:rsidR="00B90B60" w:rsidRPr="00AB1ADD" w14:paraId="24C4E82C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EB47FF0" w14:textId="220D573D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Intraoperative blood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loss, mL</w:t>
            </w:r>
          </w:p>
        </w:tc>
        <w:tc>
          <w:tcPr>
            <w:tcW w:w="886" w:type="pct"/>
          </w:tcPr>
          <w:p w14:paraId="3D9CE232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65 (90-3915)</w:t>
            </w:r>
          </w:p>
        </w:tc>
        <w:tc>
          <w:tcPr>
            <w:tcW w:w="886" w:type="pct"/>
          </w:tcPr>
          <w:p w14:paraId="44FBDF64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5 (155-2270)</w:t>
            </w:r>
          </w:p>
        </w:tc>
        <w:tc>
          <w:tcPr>
            <w:tcW w:w="919" w:type="pct"/>
          </w:tcPr>
          <w:p w14:paraId="167E1F98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03 (200-3915)</w:t>
            </w:r>
          </w:p>
        </w:tc>
        <w:tc>
          <w:tcPr>
            <w:tcW w:w="397" w:type="pct"/>
          </w:tcPr>
          <w:p w14:paraId="7F8ECFC0" w14:textId="1E1EA3C1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115</w:t>
            </w:r>
          </w:p>
        </w:tc>
      </w:tr>
      <w:tr w:rsidR="00B90B60" w:rsidRPr="00AB1ADD" w14:paraId="5293D016" w14:textId="77777777" w:rsidTr="0050298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10B975C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ntraoperative ABT</w:t>
            </w:r>
          </w:p>
        </w:tc>
        <w:tc>
          <w:tcPr>
            <w:tcW w:w="886" w:type="pct"/>
          </w:tcPr>
          <w:p w14:paraId="24BA60D1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4 (18.8)</w:t>
            </w:r>
          </w:p>
        </w:tc>
        <w:tc>
          <w:tcPr>
            <w:tcW w:w="886" w:type="pct"/>
          </w:tcPr>
          <w:p w14:paraId="145D9774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919" w:type="pct"/>
          </w:tcPr>
          <w:p w14:paraId="2A57B862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9.2)</w:t>
            </w:r>
          </w:p>
        </w:tc>
        <w:tc>
          <w:tcPr>
            <w:tcW w:w="397" w:type="pct"/>
          </w:tcPr>
          <w:p w14:paraId="024956CE" w14:textId="3326071D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505</w:t>
            </w:r>
          </w:p>
        </w:tc>
      </w:tr>
      <w:tr w:rsidR="00B90B60" w:rsidRPr="00AB1ADD" w14:paraId="016004C4" w14:textId="77777777" w:rsidTr="00775886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BA2BF21" w14:textId="1565C35E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Portal vein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resection, n</w:t>
            </w:r>
          </w:p>
        </w:tc>
        <w:tc>
          <w:tcPr>
            <w:tcW w:w="886" w:type="pct"/>
          </w:tcPr>
          <w:p w14:paraId="7D8B0504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9 (14.8)</w:t>
            </w:r>
          </w:p>
        </w:tc>
        <w:tc>
          <w:tcPr>
            <w:tcW w:w="886" w:type="pct"/>
          </w:tcPr>
          <w:p w14:paraId="60600656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919" w:type="pct"/>
          </w:tcPr>
          <w:p w14:paraId="50B765E0" w14:textId="77777777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397" w:type="pct"/>
          </w:tcPr>
          <w:p w14:paraId="26CC297A" w14:textId="28AC07BD" w:rsidR="00B90B60" w:rsidRPr="00AB1ADD" w:rsidRDefault="00B90B60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416</w:t>
            </w:r>
          </w:p>
        </w:tc>
      </w:tr>
      <w:tr w:rsidR="006C2A2A" w:rsidRPr="00AB1ADD" w14:paraId="78AE3959" w14:textId="77777777" w:rsidTr="00D11DA8">
        <w:tc>
          <w:tcPr>
            <w:tcW w:w="1911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12D863B" w14:textId="4CF24590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stoperative CA19-9, U/mL</w:t>
            </w:r>
          </w:p>
        </w:tc>
        <w:tc>
          <w:tcPr>
            <w:tcW w:w="886" w:type="pct"/>
          </w:tcPr>
          <w:p w14:paraId="5A837945" w14:textId="0563945C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1-1065)</w:t>
            </w:r>
          </w:p>
        </w:tc>
        <w:tc>
          <w:tcPr>
            <w:tcW w:w="886" w:type="pct"/>
          </w:tcPr>
          <w:p w14:paraId="00D0453B" w14:textId="5E605D4A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6-33)</w:t>
            </w:r>
          </w:p>
        </w:tc>
        <w:tc>
          <w:tcPr>
            <w:tcW w:w="919" w:type="pct"/>
          </w:tcPr>
          <w:p w14:paraId="50FC90E5" w14:textId="01278CCB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7.5 (9-1065)</w:t>
            </w:r>
          </w:p>
        </w:tc>
        <w:tc>
          <w:tcPr>
            <w:tcW w:w="397" w:type="pct"/>
          </w:tcPr>
          <w:p w14:paraId="044F7E55" w14:textId="35D2C548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lt;</w:t>
            </w:r>
            <w:r w:rsidR="00DB4088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6C2A2A" w:rsidRPr="00AB1ADD" w14:paraId="1FB41E0D" w14:textId="77777777" w:rsidTr="00502988">
        <w:tc>
          <w:tcPr>
            <w:tcW w:w="1911" w:type="pct"/>
            <w:tcBorders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C946785" w14:textId="583F483D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19-9 elevation after surgery, n</w:t>
            </w:r>
          </w:p>
        </w:tc>
        <w:tc>
          <w:tcPr>
            <w:tcW w:w="886" w:type="pct"/>
            <w:tcBorders>
              <w:bottom w:val="single" w:sz="8" w:space="0" w:color="000000" w:themeColor="text1"/>
            </w:tcBorders>
          </w:tcPr>
          <w:p w14:paraId="745427C3" w14:textId="0EC33C8E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4.7)</w:t>
            </w:r>
          </w:p>
        </w:tc>
        <w:tc>
          <w:tcPr>
            <w:tcW w:w="886" w:type="pct"/>
            <w:tcBorders>
              <w:bottom w:val="single" w:sz="8" w:space="0" w:color="000000" w:themeColor="text1"/>
            </w:tcBorders>
          </w:tcPr>
          <w:p w14:paraId="5B866ADC" w14:textId="31E7C124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19" w:type="pct"/>
            <w:tcBorders>
              <w:bottom w:val="single" w:sz="8" w:space="0" w:color="000000" w:themeColor="text1"/>
            </w:tcBorders>
          </w:tcPr>
          <w:p w14:paraId="4EBE600C" w14:textId="65510AA8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397" w:type="pct"/>
            <w:tcBorders>
              <w:bottom w:val="single" w:sz="8" w:space="0" w:color="000000" w:themeColor="text1"/>
            </w:tcBorders>
          </w:tcPr>
          <w:p w14:paraId="78779C4D" w14:textId="4575967A" w:rsidR="006C2A2A" w:rsidRPr="00AB1ADD" w:rsidRDefault="006C2A2A" w:rsidP="006C2A2A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a</w:t>
            </w:r>
          </w:p>
        </w:tc>
      </w:tr>
    </w:tbl>
    <w:p w14:paraId="29350133" w14:textId="6EF36FE6" w:rsidR="00BE68D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  <w:r w:rsidRPr="00AB1ADD">
        <w:rPr>
          <w:rFonts w:ascii="Times New Roman" w:hAnsi="Times New Roman"/>
        </w:rPr>
        <w:t>ABT, allogeneic</w:t>
      </w:r>
      <w:r w:rsidR="00BE68DB" w:rsidRPr="00AB1ADD">
        <w:rPr>
          <w:rFonts w:ascii="Times New Roman" w:hAnsi="Times New Roman"/>
        </w:rPr>
        <w:t xml:space="preserve"> red blood cell transfusion; CA19-9</w:t>
      </w:r>
      <w:r w:rsidR="006B53A0" w:rsidRPr="00AB1ADD">
        <w:rPr>
          <w:rFonts w:ascii="Times New Roman" w:hAnsi="Times New Roman"/>
        </w:rPr>
        <w:t xml:space="preserve">, </w:t>
      </w:r>
      <w:r w:rsidR="00BE68DB" w:rsidRPr="00AB1ADD">
        <w:rPr>
          <w:rFonts w:ascii="Times New Roman" w:hAnsi="Times New Roman"/>
        </w:rPr>
        <w:t>carbohydrate antigen 19-9; CEA</w:t>
      </w:r>
      <w:r w:rsidR="006B53A0" w:rsidRPr="00AB1ADD">
        <w:rPr>
          <w:rFonts w:ascii="Times New Roman" w:hAnsi="Times New Roman"/>
        </w:rPr>
        <w:t>,</w:t>
      </w:r>
      <w:r w:rsidR="00BE68DB" w:rsidRPr="00AB1ADD">
        <w:rPr>
          <w:rFonts w:ascii="Times New Roman" w:hAnsi="Times New Roman"/>
        </w:rPr>
        <w:t xml:space="preserve"> carcinoembryonic antigen; </w:t>
      </w:r>
      <w:r w:rsidR="00BE68DB" w:rsidRPr="00AB1ADD">
        <w:rPr>
          <w:rFonts w:ascii="Times New Roman" w:hAnsi="Times New Roman" w:hint="eastAsia"/>
        </w:rPr>
        <w:t>DUPAN</w:t>
      </w:r>
      <w:r w:rsidR="006B53A0" w:rsidRPr="00AB1ADD">
        <w:rPr>
          <w:rFonts w:ascii="Times New Roman" w:hAnsi="Times New Roman"/>
        </w:rPr>
        <w:t xml:space="preserve">, </w:t>
      </w:r>
      <w:r w:rsidR="00BE68DB" w:rsidRPr="00AB1ADD">
        <w:rPr>
          <w:rFonts w:ascii="Times New Roman" w:hAnsi="Times New Roman" w:hint="eastAsia"/>
        </w:rPr>
        <w:t>duke pancreatic monoclonal antigen</w:t>
      </w:r>
      <w:r w:rsidR="00BE68DB" w:rsidRPr="00AB1ADD">
        <w:rPr>
          <w:rFonts w:ascii="Times New Roman" w:hAnsi="Times New Roman"/>
        </w:rPr>
        <w:t xml:space="preserve">; </w:t>
      </w:r>
      <w:r w:rsidR="006C2A2A" w:rsidRPr="00AB1ADD">
        <w:rPr>
          <w:rFonts w:ascii="Times New Roman" w:hAnsi="Times New Roman"/>
        </w:rPr>
        <w:t>n/a,</w:t>
      </w:r>
      <w:r w:rsidR="006C2A2A" w:rsidRPr="00AB1ADD">
        <w:t xml:space="preserve"> </w:t>
      </w:r>
      <w:r w:rsidR="006C2A2A" w:rsidRPr="00AB1ADD">
        <w:rPr>
          <w:rFonts w:ascii="Times New Roman" w:hAnsi="Times New Roman"/>
        </w:rPr>
        <w:t xml:space="preserve">not applicable; </w:t>
      </w:r>
      <w:r w:rsidR="00BE68DB" w:rsidRPr="00AB1ADD">
        <w:rPr>
          <w:rFonts w:ascii="Times New Roman" w:hAnsi="Times New Roman" w:hint="eastAsia"/>
        </w:rPr>
        <w:t>SP</w:t>
      </w:r>
      <w:r w:rsidR="00BE68DB" w:rsidRPr="00AB1ADD">
        <w:rPr>
          <w:rFonts w:ascii="Times New Roman" w:hAnsi="Times New Roman"/>
        </w:rPr>
        <w:t>AN</w:t>
      </w:r>
      <w:r w:rsidR="006B53A0" w:rsidRPr="00AB1ADD">
        <w:rPr>
          <w:rFonts w:ascii="Times New Roman" w:hAnsi="Times New Roman" w:hint="eastAsia"/>
        </w:rPr>
        <w:t xml:space="preserve">, </w:t>
      </w:r>
      <w:r w:rsidR="00BE68DB" w:rsidRPr="00AB1ADD">
        <w:rPr>
          <w:rFonts w:ascii="Times New Roman" w:hAnsi="Times New Roman" w:hint="eastAsia"/>
        </w:rPr>
        <w:t>s-pancreas antigen</w:t>
      </w:r>
      <w:r w:rsidR="00BE68DB" w:rsidRPr="00AB1ADD">
        <w:rPr>
          <w:rFonts w:ascii="Times New Roman" w:hAnsi="Times New Roman"/>
        </w:rPr>
        <w:t>.</w:t>
      </w:r>
    </w:p>
    <w:p w14:paraId="0C18CC55" w14:textId="2E63A36F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3F81A8E6" w14:textId="6C3955A5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6E978FD4" w14:textId="47759FA4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067A3883" w14:textId="19D6BC94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5E0D3C13" w14:textId="3CC69B97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2A4BBEE8" w14:textId="36E795F6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6D70C360" w14:textId="1A041EE2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2B2171E2" w14:textId="3D1AC444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46E84463" w14:textId="57946214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72838A7B" w14:textId="3B647C22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18FAEA1D" w14:textId="6CF41221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6A6873A6" w14:textId="4429844A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07C4F4AF" w14:textId="29EBA356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4FE5D1D7" w14:textId="3EAFF667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7F8CAA53" w14:textId="526F3B58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10448F4A" w14:textId="3139C813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10BD519A" w14:textId="49F04C79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22B29B65" w14:textId="39003893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588732CC" w14:textId="77777777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434D16C6" w14:textId="77777777" w:rsidR="00D010A9" w:rsidRPr="00AB1ADD" w:rsidRDefault="00D010A9" w:rsidP="00C862A8">
      <w:pPr>
        <w:snapToGrid w:val="0"/>
        <w:spacing w:line="360" w:lineRule="auto"/>
        <w:rPr>
          <w:rFonts w:ascii="Times New Roman" w:hAnsi="Times New Roman"/>
        </w:rPr>
      </w:pPr>
    </w:p>
    <w:p w14:paraId="717BC4BC" w14:textId="01708E1B" w:rsidR="00BE68DB" w:rsidRPr="00AB1ADD" w:rsidRDefault="00033E0B" w:rsidP="00C862A8">
      <w:pPr>
        <w:snapToGrid w:val="0"/>
        <w:spacing w:line="360" w:lineRule="auto"/>
        <w:rPr>
          <w:rFonts w:ascii="Times New Roman" w:hAnsi="Times New Roman"/>
          <w:b/>
          <w:bCs/>
        </w:rPr>
      </w:pPr>
      <w:r w:rsidRPr="00AB1ADD">
        <w:rPr>
          <w:rFonts w:ascii="Times New Roman" w:hAnsi="Times New Roman"/>
          <w:b/>
          <w:bCs/>
        </w:rPr>
        <w:t>SUPPLEMENTAL TABLE 2: Comparison of pathological characteristics between the low and the high group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25"/>
        <w:gridCol w:w="1587"/>
        <w:gridCol w:w="1587"/>
        <w:gridCol w:w="1587"/>
        <w:gridCol w:w="1587"/>
      </w:tblGrid>
      <w:tr w:rsidR="00BE68DB" w:rsidRPr="00AB1ADD" w14:paraId="60B8AAA7" w14:textId="77777777" w:rsidTr="00B90B60">
        <w:trPr>
          <w:trHeight w:val="876"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hideMark/>
          </w:tcPr>
          <w:p w14:paraId="34375DE1" w14:textId="77777777" w:rsidR="00BE68DB" w:rsidRPr="00AB1ADD" w:rsidRDefault="00BE68DB" w:rsidP="00C862A8">
            <w:pPr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587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14:paraId="4B1944B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All</w:t>
            </w:r>
          </w:p>
          <w:p w14:paraId="236D573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(n = 128)</w:t>
            </w:r>
          </w:p>
        </w:tc>
        <w:tc>
          <w:tcPr>
            <w:tcW w:w="1587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14:paraId="108325C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Low</w:t>
            </w: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br/>
              <w:t>(n = 24)</w:t>
            </w:r>
          </w:p>
        </w:tc>
        <w:tc>
          <w:tcPr>
            <w:tcW w:w="1587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14:paraId="245D73E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High</w:t>
            </w:r>
          </w:p>
          <w:p w14:paraId="3033CEB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(n = 24)</w:t>
            </w:r>
          </w:p>
        </w:tc>
        <w:tc>
          <w:tcPr>
            <w:tcW w:w="1587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14:paraId="4E8F0B7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 w:rsidR="00BE68DB" w:rsidRPr="00AB1ADD" w14:paraId="448F06A1" w14:textId="77777777" w:rsidTr="00B90B60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777A641" w14:textId="20F42525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Tumor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ize, mm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3431E06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0 (7-150)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4086A24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11-150)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5CCFB06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 (25-70)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26AFE272" w14:textId="3538E6AB" w:rsidR="00BE68DB" w:rsidRPr="00AB1ADD" w:rsidRDefault="00502988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28</w:t>
            </w:r>
          </w:p>
        </w:tc>
      </w:tr>
      <w:tr w:rsidR="00BE68DB" w:rsidRPr="00AB1ADD" w14:paraId="7DB40360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DFE38D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ICC 8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th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edition</w:t>
            </w:r>
          </w:p>
        </w:tc>
        <w:tc>
          <w:tcPr>
            <w:tcW w:w="1587" w:type="dxa"/>
          </w:tcPr>
          <w:p w14:paraId="5CD653B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E7691D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C3E7A3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3E25A6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122FB158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DF27CC5" w14:textId="75300DC5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T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tegory, n</w:t>
            </w:r>
          </w:p>
        </w:tc>
        <w:tc>
          <w:tcPr>
            <w:tcW w:w="1587" w:type="dxa"/>
          </w:tcPr>
          <w:p w14:paraId="5AA99E5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EC9CF0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E6439B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6075408" w14:textId="06C868A5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20</w:t>
            </w:r>
          </w:p>
        </w:tc>
      </w:tr>
      <w:tr w:rsidR="00BE68DB" w:rsidRPr="00AB1ADD" w14:paraId="6F76C872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AB328F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1</w:t>
            </w:r>
          </w:p>
        </w:tc>
        <w:tc>
          <w:tcPr>
            <w:tcW w:w="1587" w:type="dxa"/>
          </w:tcPr>
          <w:p w14:paraId="5636E40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6 (12.5)</w:t>
            </w:r>
          </w:p>
        </w:tc>
        <w:tc>
          <w:tcPr>
            <w:tcW w:w="1587" w:type="dxa"/>
          </w:tcPr>
          <w:p w14:paraId="45ACE98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1587" w:type="dxa"/>
          </w:tcPr>
          <w:p w14:paraId="345D63E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7DCE53E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0938675D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AF4A85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2</w:t>
            </w:r>
          </w:p>
        </w:tc>
        <w:tc>
          <w:tcPr>
            <w:tcW w:w="1587" w:type="dxa"/>
          </w:tcPr>
          <w:p w14:paraId="56EACCD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9 (61.7)</w:t>
            </w:r>
          </w:p>
        </w:tc>
        <w:tc>
          <w:tcPr>
            <w:tcW w:w="1587" w:type="dxa"/>
          </w:tcPr>
          <w:p w14:paraId="27EFCFF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62.5)</w:t>
            </w:r>
          </w:p>
        </w:tc>
        <w:tc>
          <w:tcPr>
            <w:tcW w:w="1587" w:type="dxa"/>
          </w:tcPr>
          <w:p w14:paraId="61C2263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54.2)</w:t>
            </w:r>
          </w:p>
        </w:tc>
        <w:tc>
          <w:tcPr>
            <w:tcW w:w="1587" w:type="dxa"/>
          </w:tcPr>
          <w:p w14:paraId="704103B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3B0AFAF9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3E2133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3</w:t>
            </w:r>
          </w:p>
        </w:tc>
        <w:tc>
          <w:tcPr>
            <w:tcW w:w="1587" w:type="dxa"/>
          </w:tcPr>
          <w:p w14:paraId="2307A97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3 (25.8)</w:t>
            </w:r>
          </w:p>
        </w:tc>
        <w:tc>
          <w:tcPr>
            <w:tcW w:w="1587" w:type="dxa"/>
          </w:tcPr>
          <w:p w14:paraId="53A1884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9.2)</w:t>
            </w:r>
          </w:p>
        </w:tc>
        <w:tc>
          <w:tcPr>
            <w:tcW w:w="1587" w:type="dxa"/>
          </w:tcPr>
          <w:p w14:paraId="67095C9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45.8)</w:t>
            </w:r>
          </w:p>
        </w:tc>
        <w:tc>
          <w:tcPr>
            <w:tcW w:w="1587" w:type="dxa"/>
          </w:tcPr>
          <w:p w14:paraId="6D323AE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4122DD51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F4B05E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4</w:t>
            </w:r>
          </w:p>
        </w:tc>
        <w:tc>
          <w:tcPr>
            <w:tcW w:w="1587" w:type="dxa"/>
          </w:tcPr>
          <w:p w14:paraId="6C2DB0B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008BA31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201F354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684BDB2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1180F590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1913780" w14:textId="69D804FB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N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tegory, n</w:t>
            </w:r>
          </w:p>
        </w:tc>
        <w:tc>
          <w:tcPr>
            <w:tcW w:w="1587" w:type="dxa"/>
          </w:tcPr>
          <w:p w14:paraId="6B0B29D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D3DE2E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18D2F7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0636E07" w14:textId="13960C40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97</w:t>
            </w:r>
          </w:p>
        </w:tc>
      </w:tr>
      <w:tr w:rsidR="00BE68DB" w:rsidRPr="00AB1ADD" w14:paraId="2353FA55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B5941D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0</w:t>
            </w:r>
          </w:p>
        </w:tc>
        <w:tc>
          <w:tcPr>
            <w:tcW w:w="1587" w:type="dxa"/>
          </w:tcPr>
          <w:p w14:paraId="4A3EEB1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9 (38.3)</w:t>
            </w:r>
          </w:p>
        </w:tc>
        <w:tc>
          <w:tcPr>
            <w:tcW w:w="1587" w:type="dxa"/>
          </w:tcPr>
          <w:p w14:paraId="638E54B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54.2)</w:t>
            </w:r>
          </w:p>
        </w:tc>
        <w:tc>
          <w:tcPr>
            <w:tcW w:w="1587" w:type="dxa"/>
          </w:tcPr>
          <w:p w14:paraId="36A1419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5.0)</w:t>
            </w:r>
          </w:p>
        </w:tc>
        <w:tc>
          <w:tcPr>
            <w:tcW w:w="1587" w:type="dxa"/>
          </w:tcPr>
          <w:p w14:paraId="635DDF7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75F7618C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7B757A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1</w:t>
            </w:r>
          </w:p>
        </w:tc>
        <w:tc>
          <w:tcPr>
            <w:tcW w:w="1587" w:type="dxa"/>
          </w:tcPr>
          <w:p w14:paraId="7FA9CA0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9 (38.3)</w:t>
            </w:r>
          </w:p>
        </w:tc>
        <w:tc>
          <w:tcPr>
            <w:tcW w:w="1587" w:type="dxa"/>
          </w:tcPr>
          <w:p w14:paraId="2642990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5.0)</w:t>
            </w:r>
          </w:p>
        </w:tc>
        <w:tc>
          <w:tcPr>
            <w:tcW w:w="1587" w:type="dxa"/>
          </w:tcPr>
          <w:p w14:paraId="6B51DA9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1587" w:type="dxa"/>
          </w:tcPr>
          <w:p w14:paraId="3E3AEF3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7B78850C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E6638E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2</w:t>
            </w:r>
          </w:p>
        </w:tc>
        <w:tc>
          <w:tcPr>
            <w:tcW w:w="1587" w:type="dxa"/>
          </w:tcPr>
          <w:p w14:paraId="22A12E3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0 (23.4)</w:t>
            </w:r>
          </w:p>
        </w:tc>
        <w:tc>
          <w:tcPr>
            <w:tcW w:w="1587" w:type="dxa"/>
          </w:tcPr>
          <w:p w14:paraId="0FFD19E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37B02A8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5.0)</w:t>
            </w:r>
          </w:p>
        </w:tc>
        <w:tc>
          <w:tcPr>
            <w:tcW w:w="1587" w:type="dxa"/>
          </w:tcPr>
          <w:p w14:paraId="7C5C496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4FF595BB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9952A26" w14:textId="45F24EE2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M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tegory, n</w:t>
            </w:r>
          </w:p>
        </w:tc>
        <w:tc>
          <w:tcPr>
            <w:tcW w:w="1587" w:type="dxa"/>
          </w:tcPr>
          <w:p w14:paraId="4A7ED95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B3A5B5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FBDB2D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B82B20E" w14:textId="1BA0B884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gt;</w:t>
            </w:r>
            <w:r w:rsidR="00395AD6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99</w:t>
            </w:r>
          </w:p>
        </w:tc>
      </w:tr>
      <w:tr w:rsidR="00BE68DB" w:rsidRPr="00AB1ADD" w14:paraId="15CB50D5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B7E0E3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0</w:t>
            </w:r>
          </w:p>
        </w:tc>
        <w:tc>
          <w:tcPr>
            <w:tcW w:w="1587" w:type="dxa"/>
          </w:tcPr>
          <w:p w14:paraId="4DF3067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17 (91.4)</w:t>
            </w:r>
          </w:p>
        </w:tc>
        <w:tc>
          <w:tcPr>
            <w:tcW w:w="1587" w:type="dxa"/>
          </w:tcPr>
          <w:p w14:paraId="09CC03C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91.7)</w:t>
            </w:r>
          </w:p>
        </w:tc>
        <w:tc>
          <w:tcPr>
            <w:tcW w:w="1587" w:type="dxa"/>
          </w:tcPr>
          <w:p w14:paraId="45ABBC6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95.8)</w:t>
            </w:r>
          </w:p>
        </w:tc>
        <w:tc>
          <w:tcPr>
            <w:tcW w:w="1587" w:type="dxa"/>
          </w:tcPr>
          <w:p w14:paraId="6868C14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17125CD1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3E8A9E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7" w:type="dxa"/>
          </w:tcPr>
          <w:p w14:paraId="7FCB21C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1 (8.6)</w:t>
            </w:r>
          </w:p>
        </w:tc>
        <w:tc>
          <w:tcPr>
            <w:tcW w:w="1587" w:type="dxa"/>
          </w:tcPr>
          <w:p w14:paraId="2B28109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1587" w:type="dxa"/>
          </w:tcPr>
          <w:p w14:paraId="03F1D3D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4.2)</w:t>
            </w:r>
          </w:p>
        </w:tc>
        <w:tc>
          <w:tcPr>
            <w:tcW w:w="1587" w:type="dxa"/>
          </w:tcPr>
          <w:p w14:paraId="6F57D1A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66304C9A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67F887B" w14:textId="70BB9619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UICC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tage, n</w:t>
            </w:r>
          </w:p>
        </w:tc>
        <w:tc>
          <w:tcPr>
            <w:tcW w:w="1587" w:type="dxa"/>
          </w:tcPr>
          <w:p w14:paraId="55A3A64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AF8691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EAA2B8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155732D" w14:textId="69BEDE1D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16</w:t>
            </w:r>
          </w:p>
        </w:tc>
      </w:tr>
      <w:tr w:rsidR="00BE68DB" w:rsidRPr="00AB1ADD" w14:paraId="507883C0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5F7A62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ⅠA</w:t>
            </w:r>
          </w:p>
        </w:tc>
        <w:tc>
          <w:tcPr>
            <w:tcW w:w="1587" w:type="dxa"/>
          </w:tcPr>
          <w:p w14:paraId="68AF24A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2 (9.4)</w:t>
            </w:r>
          </w:p>
        </w:tc>
        <w:tc>
          <w:tcPr>
            <w:tcW w:w="1587" w:type="dxa"/>
          </w:tcPr>
          <w:p w14:paraId="164DB16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1587" w:type="dxa"/>
          </w:tcPr>
          <w:p w14:paraId="6BB92DA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3A18476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03035D67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A63393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ⅠB</w:t>
            </w:r>
          </w:p>
        </w:tc>
        <w:tc>
          <w:tcPr>
            <w:tcW w:w="1587" w:type="dxa"/>
          </w:tcPr>
          <w:p w14:paraId="0B96AC0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4 (18.8)</w:t>
            </w:r>
          </w:p>
        </w:tc>
        <w:tc>
          <w:tcPr>
            <w:tcW w:w="1587" w:type="dxa"/>
          </w:tcPr>
          <w:p w14:paraId="02A73BA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9.2)</w:t>
            </w:r>
          </w:p>
        </w:tc>
        <w:tc>
          <w:tcPr>
            <w:tcW w:w="1587" w:type="dxa"/>
          </w:tcPr>
          <w:p w14:paraId="1EE9888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2.5)</w:t>
            </w:r>
          </w:p>
        </w:tc>
        <w:tc>
          <w:tcPr>
            <w:tcW w:w="1587" w:type="dxa"/>
          </w:tcPr>
          <w:p w14:paraId="0027696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7B6F50D3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322E8C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ⅡA</w:t>
            </w:r>
          </w:p>
        </w:tc>
        <w:tc>
          <w:tcPr>
            <w:tcW w:w="1587" w:type="dxa"/>
          </w:tcPr>
          <w:p w14:paraId="5D47D5A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2 (9.4)</w:t>
            </w:r>
          </w:p>
        </w:tc>
        <w:tc>
          <w:tcPr>
            <w:tcW w:w="1587" w:type="dxa"/>
          </w:tcPr>
          <w:p w14:paraId="60F5180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1587" w:type="dxa"/>
          </w:tcPr>
          <w:p w14:paraId="1EA1869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2.5)</w:t>
            </w:r>
          </w:p>
        </w:tc>
        <w:tc>
          <w:tcPr>
            <w:tcW w:w="1587" w:type="dxa"/>
          </w:tcPr>
          <w:p w14:paraId="35B4FD8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77444D1C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87CA99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ⅡB</w:t>
            </w:r>
          </w:p>
        </w:tc>
        <w:tc>
          <w:tcPr>
            <w:tcW w:w="1587" w:type="dxa"/>
          </w:tcPr>
          <w:p w14:paraId="6183A25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5 (35.2)</w:t>
            </w:r>
          </w:p>
        </w:tc>
        <w:tc>
          <w:tcPr>
            <w:tcW w:w="1587" w:type="dxa"/>
          </w:tcPr>
          <w:p w14:paraId="0324197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2B0385E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1587" w:type="dxa"/>
          </w:tcPr>
          <w:p w14:paraId="4133B21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588D8E99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24F17D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Ⅲ</w:t>
            </w:r>
          </w:p>
        </w:tc>
        <w:tc>
          <w:tcPr>
            <w:tcW w:w="1587" w:type="dxa"/>
          </w:tcPr>
          <w:p w14:paraId="7F51957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4 (18.8)</w:t>
            </w:r>
          </w:p>
        </w:tc>
        <w:tc>
          <w:tcPr>
            <w:tcW w:w="1587" w:type="dxa"/>
          </w:tcPr>
          <w:p w14:paraId="4B7B237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1587" w:type="dxa"/>
          </w:tcPr>
          <w:p w14:paraId="6950C8B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5B2FEC6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5E46265A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9A4799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Ⅳ</w:t>
            </w:r>
          </w:p>
        </w:tc>
        <w:tc>
          <w:tcPr>
            <w:tcW w:w="1587" w:type="dxa"/>
          </w:tcPr>
          <w:p w14:paraId="45D9994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1 (8.6)</w:t>
            </w:r>
          </w:p>
        </w:tc>
        <w:tc>
          <w:tcPr>
            <w:tcW w:w="1587" w:type="dxa"/>
          </w:tcPr>
          <w:p w14:paraId="17793AF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1587" w:type="dxa"/>
          </w:tcPr>
          <w:p w14:paraId="00BC06D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4.2)</w:t>
            </w:r>
          </w:p>
        </w:tc>
        <w:tc>
          <w:tcPr>
            <w:tcW w:w="1587" w:type="dxa"/>
          </w:tcPr>
          <w:p w14:paraId="485E21D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39C507F5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43A34CB" w14:textId="56211D3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R0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resection, n</w:t>
            </w:r>
          </w:p>
        </w:tc>
        <w:tc>
          <w:tcPr>
            <w:tcW w:w="1587" w:type="dxa"/>
          </w:tcPr>
          <w:p w14:paraId="0808316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14 (89.1)</w:t>
            </w:r>
          </w:p>
        </w:tc>
        <w:tc>
          <w:tcPr>
            <w:tcW w:w="1587" w:type="dxa"/>
          </w:tcPr>
          <w:p w14:paraId="6C75F64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100.0)</w:t>
            </w:r>
          </w:p>
        </w:tc>
        <w:tc>
          <w:tcPr>
            <w:tcW w:w="1587" w:type="dxa"/>
          </w:tcPr>
          <w:p w14:paraId="36D11A8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87.5)</w:t>
            </w:r>
          </w:p>
        </w:tc>
        <w:tc>
          <w:tcPr>
            <w:tcW w:w="1587" w:type="dxa"/>
          </w:tcPr>
          <w:p w14:paraId="0EF3CB25" w14:textId="4B89B407" w:rsidR="00BE68DB" w:rsidRPr="00AB1ADD" w:rsidRDefault="004360FF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34</w:t>
            </w:r>
          </w:p>
        </w:tc>
      </w:tr>
      <w:tr w:rsidR="00BE68DB" w:rsidRPr="00AB1ADD" w14:paraId="75800646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6CF20B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  <w:t>Local invasion factor</w:t>
            </w:r>
          </w:p>
        </w:tc>
        <w:tc>
          <w:tcPr>
            <w:tcW w:w="1587" w:type="dxa"/>
          </w:tcPr>
          <w:p w14:paraId="6326D6B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F61E40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A5258E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4290A6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070F035C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B7D9FD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Bile duct invasion</w:t>
            </w:r>
          </w:p>
        </w:tc>
        <w:tc>
          <w:tcPr>
            <w:tcW w:w="1587" w:type="dxa"/>
          </w:tcPr>
          <w:p w14:paraId="2D6AEBF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0 (46.9)</w:t>
            </w:r>
          </w:p>
        </w:tc>
        <w:tc>
          <w:tcPr>
            <w:tcW w:w="1587" w:type="dxa"/>
          </w:tcPr>
          <w:p w14:paraId="62FDC9B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41.7)</w:t>
            </w:r>
          </w:p>
        </w:tc>
        <w:tc>
          <w:tcPr>
            <w:tcW w:w="1587" w:type="dxa"/>
          </w:tcPr>
          <w:p w14:paraId="7B68584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1587" w:type="dxa"/>
          </w:tcPr>
          <w:p w14:paraId="6D0F8284" w14:textId="7959A40C" w:rsidR="00BE68DB" w:rsidRPr="00AB1ADD" w:rsidRDefault="004360FF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562</w:t>
            </w:r>
          </w:p>
        </w:tc>
      </w:tr>
      <w:tr w:rsidR="00BE68DB" w:rsidRPr="00AB1ADD" w14:paraId="5F595328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600883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Duodenal invasion</w:t>
            </w:r>
          </w:p>
        </w:tc>
        <w:tc>
          <w:tcPr>
            <w:tcW w:w="1587" w:type="dxa"/>
          </w:tcPr>
          <w:p w14:paraId="3D76446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6 (43.8)</w:t>
            </w:r>
          </w:p>
        </w:tc>
        <w:tc>
          <w:tcPr>
            <w:tcW w:w="1587" w:type="dxa"/>
          </w:tcPr>
          <w:p w14:paraId="73CCEF7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33.3)</w:t>
            </w:r>
          </w:p>
        </w:tc>
        <w:tc>
          <w:tcPr>
            <w:tcW w:w="1587" w:type="dxa"/>
          </w:tcPr>
          <w:p w14:paraId="0685039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 (70.8)</w:t>
            </w:r>
          </w:p>
        </w:tc>
        <w:tc>
          <w:tcPr>
            <w:tcW w:w="1587" w:type="dxa"/>
          </w:tcPr>
          <w:p w14:paraId="37E8217C" w14:textId="5943E9D4" w:rsidR="00BE68DB" w:rsidRPr="00AB1ADD" w:rsidRDefault="004360FF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09</w:t>
            </w:r>
          </w:p>
        </w:tc>
      </w:tr>
      <w:tr w:rsidR="00BE68DB" w:rsidRPr="00AB1ADD" w14:paraId="6C3E5B99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0D81FD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erosal side of the anterior pancreatic tissue invasion</w:t>
            </w:r>
          </w:p>
        </w:tc>
        <w:tc>
          <w:tcPr>
            <w:tcW w:w="1587" w:type="dxa"/>
          </w:tcPr>
          <w:p w14:paraId="7E49592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8 (21.9)</w:t>
            </w:r>
          </w:p>
        </w:tc>
        <w:tc>
          <w:tcPr>
            <w:tcW w:w="1587" w:type="dxa"/>
          </w:tcPr>
          <w:p w14:paraId="1D4823C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1587" w:type="dxa"/>
          </w:tcPr>
          <w:p w14:paraId="41C2019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4AC46AB4" w14:textId="464A1694" w:rsidR="00BE68DB" w:rsidRPr="00AB1ADD" w:rsidRDefault="00395AD6" w:rsidP="00395AD6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gt;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4360FF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99</w:t>
            </w:r>
          </w:p>
        </w:tc>
      </w:tr>
      <w:tr w:rsidR="00BE68DB" w:rsidRPr="00AB1ADD" w14:paraId="750AABCB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F4CDF1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Retropancreatic tissue invasion</w:t>
            </w:r>
          </w:p>
        </w:tc>
        <w:tc>
          <w:tcPr>
            <w:tcW w:w="1587" w:type="dxa"/>
          </w:tcPr>
          <w:p w14:paraId="33182FF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03 (80.5)</w:t>
            </w:r>
          </w:p>
        </w:tc>
        <w:tc>
          <w:tcPr>
            <w:tcW w:w="1587" w:type="dxa"/>
          </w:tcPr>
          <w:p w14:paraId="02108D2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75.0)</w:t>
            </w:r>
          </w:p>
        </w:tc>
        <w:tc>
          <w:tcPr>
            <w:tcW w:w="1587" w:type="dxa"/>
          </w:tcPr>
          <w:p w14:paraId="1354EF8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87.5)</w:t>
            </w:r>
          </w:p>
        </w:tc>
        <w:tc>
          <w:tcPr>
            <w:tcW w:w="1587" w:type="dxa"/>
          </w:tcPr>
          <w:p w14:paraId="3C75249F" w14:textId="3ECC53A8" w:rsidR="00BE68DB" w:rsidRPr="00AB1ADD" w:rsidRDefault="004360FF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461</w:t>
            </w:r>
          </w:p>
        </w:tc>
      </w:tr>
      <w:tr w:rsidR="00BE68DB" w:rsidRPr="00AB1ADD" w14:paraId="5B2DFF43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56D884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ortal venous system invasion</w:t>
            </w:r>
          </w:p>
        </w:tc>
        <w:tc>
          <w:tcPr>
            <w:tcW w:w="1587" w:type="dxa"/>
          </w:tcPr>
          <w:p w14:paraId="4610E2A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8 (21.9)</w:t>
            </w:r>
          </w:p>
        </w:tc>
        <w:tc>
          <w:tcPr>
            <w:tcW w:w="1587" w:type="dxa"/>
          </w:tcPr>
          <w:p w14:paraId="57B2ECF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42397AB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1587" w:type="dxa"/>
          </w:tcPr>
          <w:p w14:paraId="32254753" w14:textId="23510F0C" w:rsidR="00BE68DB" w:rsidRPr="00AB1ADD" w:rsidRDefault="004360FF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gt;</w:t>
            </w:r>
            <w:r w:rsidR="00395AD6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99</w:t>
            </w:r>
          </w:p>
        </w:tc>
      </w:tr>
      <w:tr w:rsidR="00BE68DB" w:rsidRPr="00AB1ADD" w14:paraId="1CCDF6CC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EA68B7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rterial system invasion</w:t>
            </w:r>
          </w:p>
        </w:tc>
        <w:tc>
          <w:tcPr>
            <w:tcW w:w="1587" w:type="dxa"/>
          </w:tcPr>
          <w:p w14:paraId="26409A0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0 (15.6)</w:t>
            </w:r>
          </w:p>
        </w:tc>
        <w:tc>
          <w:tcPr>
            <w:tcW w:w="1587" w:type="dxa"/>
          </w:tcPr>
          <w:p w14:paraId="07F1AB0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1587" w:type="dxa"/>
          </w:tcPr>
          <w:p w14:paraId="66D5C84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2.5)</w:t>
            </w:r>
          </w:p>
        </w:tc>
        <w:tc>
          <w:tcPr>
            <w:tcW w:w="1587" w:type="dxa"/>
          </w:tcPr>
          <w:p w14:paraId="3270648B" w14:textId="77BB0CAF" w:rsidR="00BE68DB" w:rsidRPr="00AB1ADD" w:rsidRDefault="004360FF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gt;</w:t>
            </w:r>
            <w:r w:rsidR="00395AD6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99</w:t>
            </w:r>
          </w:p>
        </w:tc>
      </w:tr>
      <w:tr w:rsidR="00BE68DB" w:rsidRPr="00AB1ADD" w14:paraId="6F968FA4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481C2D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xtrapancreatic nerve plexus invasion</w:t>
            </w:r>
          </w:p>
        </w:tc>
        <w:tc>
          <w:tcPr>
            <w:tcW w:w="1587" w:type="dxa"/>
          </w:tcPr>
          <w:p w14:paraId="211C2D3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8 (21.9)</w:t>
            </w:r>
          </w:p>
        </w:tc>
        <w:tc>
          <w:tcPr>
            <w:tcW w:w="1587" w:type="dxa"/>
          </w:tcPr>
          <w:p w14:paraId="1073421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5.0)</w:t>
            </w:r>
          </w:p>
        </w:tc>
        <w:tc>
          <w:tcPr>
            <w:tcW w:w="1587" w:type="dxa"/>
          </w:tcPr>
          <w:p w14:paraId="12098AD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1320E24E" w14:textId="40E96947" w:rsidR="00BE68DB" w:rsidRPr="00AB1ADD" w:rsidRDefault="004360FF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731</w:t>
            </w:r>
          </w:p>
        </w:tc>
      </w:tr>
      <w:tr w:rsidR="00BE68DB" w:rsidRPr="00AB1ADD" w14:paraId="2C2BF238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E11877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nvasion of other organs</w:t>
            </w:r>
          </w:p>
        </w:tc>
        <w:tc>
          <w:tcPr>
            <w:tcW w:w="1587" w:type="dxa"/>
          </w:tcPr>
          <w:p w14:paraId="0186572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4.7)</w:t>
            </w:r>
          </w:p>
        </w:tc>
        <w:tc>
          <w:tcPr>
            <w:tcW w:w="1587" w:type="dxa"/>
          </w:tcPr>
          <w:p w14:paraId="125ACF3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4.2)</w:t>
            </w:r>
          </w:p>
        </w:tc>
        <w:tc>
          <w:tcPr>
            <w:tcW w:w="1587" w:type="dxa"/>
          </w:tcPr>
          <w:p w14:paraId="671E82A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1587" w:type="dxa"/>
          </w:tcPr>
          <w:p w14:paraId="1887C8B8" w14:textId="5DE280CC" w:rsidR="00BE68DB" w:rsidRPr="00AB1ADD" w:rsidRDefault="004360FF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gt;</w:t>
            </w:r>
            <w:r w:rsidR="00395AD6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99</w:t>
            </w:r>
          </w:p>
        </w:tc>
      </w:tr>
      <w:tr w:rsidR="00BE68DB" w:rsidRPr="00AB1ADD" w14:paraId="056DD3B0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CF80AB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  <w:t>Assessment of TME</w:t>
            </w:r>
          </w:p>
        </w:tc>
        <w:tc>
          <w:tcPr>
            <w:tcW w:w="1587" w:type="dxa"/>
          </w:tcPr>
          <w:p w14:paraId="42C0B79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9009CD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693D62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08B920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63F7B618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15EC2C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Lymphatic invasion</w:t>
            </w:r>
          </w:p>
        </w:tc>
        <w:tc>
          <w:tcPr>
            <w:tcW w:w="1587" w:type="dxa"/>
          </w:tcPr>
          <w:p w14:paraId="0B64433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5BFC3F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FCC956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68C6B28" w14:textId="54B42768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403</w:t>
            </w:r>
          </w:p>
        </w:tc>
      </w:tr>
      <w:tr w:rsidR="00BE68DB" w:rsidRPr="00AB1ADD" w14:paraId="60AF667F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111AB6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o evidence of invasion</w:t>
            </w:r>
          </w:p>
        </w:tc>
        <w:tc>
          <w:tcPr>
            <w:tcW w:w="1587" w:type="dxa"/>
          </w:tcPr>
          <w:p w14:paraId="0DE8A15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3.9)</w:t>
            </w:r>
          </w:p>
        </w:tc>
        <w:tc>
          <w:tcPr>
            <w:tcW w:w="1587" w:type="dxa"/>
          </w:tcPr>
          <w:p w14:paraId="7B09EEF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4.2)</w:t>
            </w:r>
          </w:p>
        </w:tc>
        <w:tc>
          <w:tcPr>
            <w:tcW w:w="1587" w:type="dxa"/>
          </w:tcPr>
          <w:p w14:paraId="7FFB5DF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6950ED6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738A273A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3FC022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light invasion</w:t>
            </w:r>
          </w:p>
        </w:tc>
        <w:tc>
          <w:tcPr>
            <w:tcW w:w="1587" w:type="dxa"/>
          </w:tcPr>
          <w:p w14:paraId="35EC9C1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4 (18.8)</w:t>
            </w:r>
          </w:p>
        </w:tc>
        <w:tc>
          <w:tcPr>
            <w:tcW w:w="1587" w:type="dxa"/>
          </w:tcPr>
          <w:p w14:paraId="22125CC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20D239B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1587" w:type="dxa"/>
          </w:tcPr>
          <w:p w14:paraId="3BFCFD3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3DC5E2A6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60FC18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oderate invasion</w:t>
            </w:r>
          </w:p>
        </w:tc>
        <w:tc>
          <w:tcPr>
            <w:tcW w:w="1587" w:type="dxa"/>
          </w:tcPr>
          <w:p w14:paraId="7580096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9 (46.1)</w:t>
            </w:r>
          </w:p>
        </w:tc>
        <w:tc>
          <w:tcPr>
            <w:tcW w:w="1587" w:type="dxa"/>
          </w:tcPr>
          <w:p w14:paraId="4166348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1587" w:type="dxa"/>
          </w:tcPr>
          <w:p w14:paraId="60957EB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54.2)</w:t>
            </w:r>
          </w:p>
        </w:tc>
        <w:tc>
          <w:tcPr>
            <w:tcW w:w="1587" w:type="dxa"/>
          </w:tcPr>
          <w:p w14:paraId="622B9A2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242F4B93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B94C64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arked invasion</w:t>
            </w:r>
          </w:p>
        </w:tc>
        <w:tc>
          <w:tcPr>
            <w:tcW w:w="1587" w:type="dxa"/>
          </w:tcPr>
          <w:p w14:paraId="4587990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0 (31.3)</w:t>
            </w:r>
          </w:p>
        </w:tc>
        <w:tc>
          <w:tcPr>
            <w:tcW w:w="1587" w:type="dxa"/>
          </w:tcPr>
          <w:p w14:paraId="6A2E32A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5.0)</w:t>
            </w:r>
          </w:p>
        </w:tc>
        <w:tc>
          <w:tcPr>
            <w:tcW w:w="1587" w:type="dxa"/>
          </w:tcPr>
          <w:p w14:paraId="097B7DC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9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37.5)</w:t>
            </w:r>
          </w:p>
        </w:tc>
        <w:tc>
          <w:tcPr>
            <w:tcW w:w="1587" w:type="dxa"/>
          </w:tcPr>
          <w:p w14:paraId="6194CAA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7AE918C0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573174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Venous invasion</w:t>
            </w:r>
          </w:p>
        </w:tc>
        <w:tc>
          <w:tcPr>
            <w:tcW w:w="1587" w:type="dxa"/>
          </w:tcPr>
          <w:p w14:paraId="6B4FCBB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1F1B48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B1C436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65235DC" w14:textId="71CDD97F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140</w:t>
            </w:r>
          </w:p>
        </w:tc>
      </w:tr>
      <w:tr w:rsidR="00BE68DB" w:rsidRPr="00AB1ADD" w14:paraId="1BBCB967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B678A2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o evidence of invasion</w:t>
            </w:r>
          </w:p>
        </w:tc>
        <w:tc>
          <w:tcPr>
            <w:tcW w:w="1587" w:type="dxa"/>
          </w:tcPr>
          <w:p w14:paraId="2E2C566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 (5.5)</w:t>
            </w:r>
          </w:p>
        </w:tc>
        <w:tc>
          <w:tcPr>
            <w:tcW w:w="1587" w:type="dxa"/>
          </w:tcPr>
          <w:p w14:paraId="2FD9363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1587" w:type="dxa"/>
          </w:tcPr>
          <w:p w14:paraId="32E3E84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6C51DDF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6AFB1A8C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2215D4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light invasion</w:t>
            </w:r>
          </w:p>
        </w:tc>
        <w:tc>
          <w:tcPr>
            <w:tcW w:w="1587" w:type="dxa"/>
          </w:tcPr>
          <w:p w14:paraId="4504B48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3 (25.8)</w:t>
            </w:r>
          </w:p>
        </w:tc>
        <w:tc>
          <w:tcPr>
            <w:tcW w:w="1587" w:type="dxa"/>
          </w:tcPr>
          <w:p w14:paraId="78B469A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022F515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1587" w:type="dxa"/>
          </w:tcPr>
          <w:p w14:paraId="6C50989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7CEA0007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E364C1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oderate invasion</w:t>
            </w:r>
          </w:p>
        </w:tc>
        <w:tc>
          <w:tcPr>
            <w:tcW w:w="1587" w:type="dxa"/>
          </w:tcPr>
          <w:p w14:paraId="4412097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8 (45.3)</w:t>
            </w:r>
          </w:p>
        </w:tc>
        <w:tc>
          <w:tcPr>
            <w:tcW w:w="1587" w:type="dxa"/>
          </w:tcPr>
          <w:p w14:paraId="79BE6D9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58.3)</w:t>
            </w:r>
          </w:p>
        </w:tc>
        <w:tc>
          <w:tcPr>
            <w:tcW w:w="1587" w:type="dxa"/>
          </w:tcPr>
          <w:p w14:paraId="35949C6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45.8)</w:t>
            </w:r>
          </w:p>
        </w:tc>
        <w:tc>
          <w:tcPr>
            <w:tcW w:w="1587" w:type="dxa"/>
          </w:tcPr>
          <w:p w14:paraId="214205E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6332DBEB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8100FD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arked invasion</w:t>
            </w:r>
          </w:p>
        </w:tc>
        <w:tc>
          <w:tcPr>
            <w:tcW w:w="1587" w:type="dxa"/>
          </w:tcPr>
          <w:p w14:paraId="5B3BA7C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0 (23.4)</w:t>
            </w:r>
          </w:p>
        </w:tc>
        <w:tc>
          <w:tcPr>
            <w:tcW w:w="1587" w:type="dxa"/>
          </w:tcPr>
          <w:p w14:paraId="75188BA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2.5)</w:t>
            </w:r>
          </w:p>
        </w:tc>
        <w:tc>
          <w:tcPr>
            <w:tcW w:w="1587" w:type="dxa"/>
          </w:tcPr>
          <w:p w14:paraId="4EC6BCF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9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37.5)</w:t>
            </w:r>
          </w:p>
        </w:tc>
        <w:tc>
          <w:tcPr>
            <w:tcW w:w="1587" w:type="dxa"/>
          </w:tcPr>
          <w:p w14:paraId="394D3D3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3E10D8F1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12BBE4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erve invasion</w:t>
            </w:r>
          </w:p>
        </w:tc>
        <w:tc>
          <w:tcPr>
            <w:tcW w:w="1587" w:type="dxa"/>
          </w:tcPr>
          <w:p w14:paraId="762EB56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03D2E1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BD9702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FAF95C0" w14:textId="2ED6B8AC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179</w:t>
            </w:r>
          </w:p>
        </w:tc>
      </w:tr>
      <w:tr w:rsidR="00BE68DB" w:rsidRPr="00AB1ADD" w14:paraId="32C871BA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75F688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o evidence of invasion</w:t>
            </w:r>
          </w:p>
        </w:tc>
        <w:tc>
          <w:tcPr>
            <w:tcW w:w="1587" w:type="dxa"/>
          </w:tcPr>
          <w:p w14:paraId="1238ACE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3.9)</w:t>
            </w:r>
          </w:p>
        </w:tc>
        <w:tc>
          <w:tcPr>
            <w:tcW w:w="1587" w:type="dxa"/>
          </w:tcPr>
          <w:p w14:paraId="7A0FB5E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4.2)</w:t>
            </w:r>
          </w:p>
        </w:tc>
        <w:tc>
          <w:tcPr>
            <w:tcW w:w="1587" w:type="dxa"/>
          </w:tcPr>
          <w:p w14:paraId="7BBB7943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6227FAA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0AD0D472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EBFACD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light invasion</w:t>
            </w:r>
          </w:p>
        </w:tc>
        <w:tc>
          <w:tcPr>
            <w:tcW w:w="1587" w:type="dxa"/>
          </w:tcPr>
          <w:p w14:paraId="2A5747E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5 (11.7)</w:t>
            </w:r>
          </w:p>
        </w:tc>
        <w:tc>
          <w:tcPr>
            <w:tcW w:w="1587" w:type="dxa"/>
          </w:tcPr>
          <w:p w14:paraId="42D24E8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2EC580F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4.2)</w:t>
            </w:r>
          </w:p>
        </w:tc>
        <w:tc>
          <w:tcPr>
            <w:tcW w:w="1587" w:type="dxa"/>
          </w:tcPr>
          <w:p w14:paraId="69F22DB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0C7695A9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872E2C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oderate invasion</w:t>
            </w:r>
          </w:p>
        </w:tc>
        <w:tc>
          <w:tcPr>
            <w:tcW w:w="1587" w:type="dxa"/>
          </w:tcPr>
          <w:p w14:paraId="3A7272B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4 (26.6)</w:t>
            </w:r>
          </w:p>
        </w:tc>
        <w:tc>
          <w:tcPr>
            <w:tcW w:w="1587" w:type="dxa"/>
          </w:tcPr>
          <w:p w14:paraId="0374D74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1587" w:type="dxa"/>
          </w:tcPr>
          <w:p w14:paraId="39B764C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1587" w:type="dxa"/>
          </w:tcPr>
          <w:p w14:paraId="4BA1779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42E94B14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C581CC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arked invasion</w:t>
            </w:r>
          </w:p>
        </w:tc>
        <w:tc>
          <w:tcPr>
            <w:tcW w:w="1587" w:type="dxa"/>
          </w:tcPr>
          <w:p w14:paraId="1B54FAD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4 (57.8)</w:t>
            </w:r>
          </w:p>
        </w:tc>
        <w:tc>
          <w:tcPr>
            <w:tcW w:w="1587" w:type="dxa"/>
          </w:tcPr>
          <w:p w14:paraId="4BBADCF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54.2)</w:t>
            </w:r>
          </w:p>
        </w:tc>
        <w:tc>
          <w:tcPr>
            <w:tcW w:w="1587" w:type="dxa"/>
          </w:tcPr>
          <w:p w14:paraId="55B3F44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 (79.2)</w:t>
            </w:r>
          </w:p>
        </w:tc>
        <w:tc>
          <w:tcPr>
            <w:tcW w:w="1587" w:type="dxa"/>
          </w:tcPr>
          <w:p w14:paraId="73B0062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1CC212DB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AF2259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ncer-stroma relationship</w:t>
            </w:r>
          </w:p>
        </w:tc>
        <w:tc>
          <w:tcPr>
            <w:tcW w:w="1587" w:type="dxa"/>
          </w:tcPr>
          <w:p w14:paraId="0698FE3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3A630A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E71252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5AB6EB0" w14:textId="32E7FDF5" w:rsidR="00BE68DB" w:rsidRPr="00AB1ADD" w:rsidRDefault="004360FF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59" w:left="142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336</w:t>
            </w:r>
          </w:p>
        </w:tc>
      </w:tr>
      <w:tr w:rsidR="00BE68DB" w:rsidRPr="00AB1ADD" w14:paraId="559A1A7C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C5A28E2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edullary type</w:t>
            </w:r>
          </w:p>
        </w:tc>
        <w:tc>
          <w:tcPr>
            <w:tcW w:w="1587" w:type="dxa"/>
          </w:tcPr>
          <w:p w14:paraId="09DF515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3.1)</w:t>
            </w:r>
          </w:p>
        </w:tc>
        <w:tc>
          <w:tcPr>
            <w:tcW w:w="1587" w:type="dxa"/>
          </w:tcPr>
          <w:p w14:paraId="41F1A4B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1587" w:type="dxa"/>
          </w:tcPr>
          <w:p w14:paraId="12B4A71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 w14:paraId="3779C57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675A62DD" w14:textId="77777777" w:rsidTr="00B90B60">
        <w:tc>
          <w:tcPr>
            <w:tcW w:w="0" w:type="auto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3F6EB3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ntermediate type</w:t>
            </w:r>
          </w:p>
        </w:tc>
        <w:tc>
          <w:tcPr>
            <w:tcW w:w="1587" w:type="dxa"/>
          </w:tcPr>
          <w:p w14:paraId="02AAE44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4 (58.3)</w:t>
            </w:r>
          </w:p>
        </w:tc>
        <w:tc>
          <w:tcPr>
            <w:tcW w:w="1587" w:type="dxa"/>
          </w:tcPr>
          <w:p w14:paraId="5FED340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1587" w:type="dxa"/>
          </w:tcPr>
          <w:p w14:paraId="2DF0446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1587" w:type="dxa"/>
          </w:tcPr>
          <w:p w14:paraId="757D6A0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E68DB" w:rsidRPr="00AB1ADD" w14:paraId="2EECB3F0" w14:textId="77777777" w:rsidTr="00B90B60"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18FB917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cirrhous type</w:t>
            </w:r>
          </w:p>
        </w:tc>
        <w:tc>
          <w:tcPr>
            <w:tcW w:w="1587" w:type="dxa"/>
            <w:tcBorders>
              <w:bottom w:val="single" w:sz="8" w:space="0" w:color="000000" w:themeColor="text1"/>
            </w:tcBorders>
          </w:tcPr>
          <w:p w14:paraId="51BC640C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9 (38.6)</w:t>
            </w:r>
          </w:p>
        </w:tc>
        <w:tc>
          <w:tcPr>
            <w:tcW w:w="1587" w:type="dxa"/>
            <w:tcBorders>
              <w:bottom w:val="single" w:sz="8" w:space="0" w:color="000000" w:themeColor="text1"/>
            </w:tcBorders>
          </w:tcPr>
          <w:p w14:paraId="7B86FFA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41.7)</w:t>
            </w:r>
          </w:p>
        </w:tc>
        <w:tc>
          <w:tcPr>
            <w:tcW w:w="1587" w:type="dxa"/>
            <w:tcBorders>
              <w:bottom w:val="single" w:sz="8" w:space="0" w:color="000000" w:themeColor="text1"/>
            </w:tcBorders>
          </w:tcPr>
          <w:p w14:paraId="100DA40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50.0)</w:t>
            </w:r>
          </w:p>
        </w:tc>
        <w:tc>
          <w:tcPr>
            <w:tcW w:w="1587" w:type="dxa"/>
            <w:tcBorders>
              <w:bottom w:val="single" w:sz="8" w:space="0" w:color="000000" w:themeColor="text1"/>
            </w:tcBorders>
          </w:tcPr>
          <w:p w14:paraId="765B7D8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</w:tbl>
    <w:p w14:paraId="5C76BCC1" w14:textId="469FC83B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  <w:r w:rsidRPr="00AB1ADD">
        <w:rPr>
          <w:rFonts w:ascii="Times New Roman" w:hAnsi="Times New Roman"/>
        </w:rPr>
        <w:t>TME</w:t>
      </w:r>
      <w:r w:rsidR="006B53A0" w:rsidRPr="00AB1ADD">
        <w:rPr>
          <w:rFonts w:ascii="Times New Roman" w:hAnsi="Times New Roman" w:hint="eastAsia"/>
        </w:rPr>
        <w:t>,</w:t>
      </w:r>
      <w:r w:rsidRPr="00AB1ADD">
        <w:rPr>
          <w:rFonts w:ascii="Times New Roman" w:hAnsi="Times New Roman"/>
        </w:rPr>
        <w:t xml:space="preserve"> tumor microenvironment; UICC</w:t>
      </w:r>
      <w:r w:rsidR="006B53A0" w:rsidRPr="00AB1ADD">
        <w:rPr>
          <w:rFonts w:ascii="Times New Roman" w:hAnsi="Times New Roman"/>
        </w:rPr>
        <w:t xml:space="preserve">, </w:t>
      </w:r>
      <w:r w:rsidRPr="00AB1ADD">
        <w:rPr>
          <w:rFonts w:ascii="Times New Roman" w:hAnsi="Times New Roman"/>
        </w:rPr>
        <w:t>Union for International Cancer Control</w:t>
      </w:r>
      <w:r w:rsidR="00BA265E" w:rsidRPr="00AB1ADD">
        <w:rPr>
          <w:rFonts w:ascii="Times New Roman" w:hAnsi="Times New Roman"/>
        </w:rPr>
        <w:t>.</w:t>
      </w:r>
    </w:p>
    <w:p w14:paraId="523411F4" w14:textId="77777777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  <w:r w:rsidRPr="00AB1ADD">
        <w:rPr>
          <w:rFonts w:ascii="Times New Roman" w:hAnsi="Times New Roman"/>
          <w:vertAlign w:val="superscript"/>
        </w:rPr>
        <w:t>a</w:t>
      </w:r>
      <w:r w:rsidRPr="00AB1ADD">
        <w:rPr>
          <w:rFonts w:ascii="Times New Roman" w:hAnsi="Times New Roman"/>
        </w:rPr>
        <w:t>: All of the patients were diagnosed with M1 due to positive lymph nodes other than the regional lymph nodes.</w:t>
      </w:r>
    </w:p>
    <w:p w14:paraId="32A18F50" w14:textId="77777777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</w:p>
    <w:p w14:paraId="7B03C973" w14:textId="77777777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</w:p>
    <w:p w14:paraId="5B54355D" w14:textId="4F6AB7AC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</w:p>
    <w:p w14:paraId="4C152284" w14:textId="77777777" w:rsidR="007B7B4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</w:p>
    <w:p w14:paraId="489022E7" w14:textId="77777777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</w:p>
    <w:p w14:paraId="45430913" w14:textId="7AEFF139" w:rsidR="00BE68DB" w:rsidRPr="00AB1ADD" w:rsidRDefault="00033E0B" w:rsidP="00C862A8">
      <w:pPr>
        <w:snapToGrid w:val="0"/>
        <w:spacing w:line="360" w:lineRule="auto"/>
        <w:rPr>
          <w:rFonts w:ascii="Times New Roman" w:hAnsi="Times New Roman"/>
          <w:b/>
          <w:bCs/>
        </w:rPr>
      </w:pPr>
      <w:r w:rsidRPr="00AB1ADD">
        <w:rPr>
          <w:rFonts w:ascii="Times New Roman" w:hAnsi="Times New Roman"/>
          <w:b/>
          <w:bCs/>
        </w:rPr>
        <w:t>SUPPLEMENTAL TABLE 3: Postoperative outcomes between the low and the high groups.</w:t>
      </w:r>
    </w:p>
    <w:tbl>
      <w:tblPr>
        <w:tblW w:w="400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44"/>
        <w:gridCol w:w="1337"/>
        <w:gridCol w:w="1203"/>
        <w:gridCol w:w="1203"/>
        <w:gridCol w:w="940"/>
      </w:tblGrid>
      <w:tr w:rsidR="00BE68DB" w:rsidRPr="00AB1ADD" w14:paraId="3D0D1559" w14:textId="77777777" w:rsidTr="00BE68DB">
        <w:tc>
          <w:tcPr>
            <w:tcW w:w="29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hideMark/>
          </w:tcPr>
          <w:p w14:paraId="37BFF26C" w14:textId="77777777" w:rsidR="00BE68DB" w:rsidRPr="00AB1ADD" w:rsidRDefault="00BE68DB" w:rsidP="00C862A8">
            <w:pPr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59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9C3EEE0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All</w:t>
            </w:r>
          </w:p>
          <w:p w14:paraId="4CAFF8D1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(n = 128)</w:t>
            </w:r>
          </w:p>
        </w:tc>
        <w:tc>
          <w:tcPr>
            <w:tcW w:w="531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0CB498D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Low</w:t>
            </w: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br/>
              <w:t>(n = 24)</w:t>
            </w:r>
          </w:p>
        </w:tc>
        <w:tc>
          <w:tcPr>
            <w:tcW w:w="531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81832C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High</w:t>
            </w:r>
          </w:p>
          <w:p w14:paraId="3360A2D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(n = 24)</w:t>
            </w:r>
          </w:p>
        </w:tc>
        <w:tc>
          <w:tcPr>
            <w:tcW w:w="41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D54109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 w:rsidR="00BE68DB" w:rsidRPr="00AB1ADD" w14:paraId="4DEFCE51" w14:textId="77777777" w:rsidTr="00BE68DB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9F8BC6B" w14:textId="13BEC5E3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ostoperative complications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br/>
              <w:t>(Clavien-dindo classification grade ≥ 3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, n</w:t>
            </w:r>
          </w:p>
        </w:tc>
        <w:tc>
          <w:tcPr>
            <w:tcW w:w="590" w:type="pct"/>
          </w:tcPr>
          <w:p w14:paraId="16611A7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4 (18.8)</w:t>
            </w:r>
          </w:p>
        </w:tc>
        <w:tc>
          <w:tcPr>
            <w:tcW w:w="531" w:type="pct"/>
          </w:tcPr>
          <w:p w14:paraId="4124E94B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531" w:type="pct"/>
          </w:tcPr>
          <w:p w14:paraId="439385A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5.0)</w:t>
            </w:r>
          </w:p>
        </w:tc>
        <w:tc>
          <w:tcPr>
            <w:tcW w:w="415" w:type="pct"/>
          </w:tcPr>
          <w:p w14:paraId="0D7B4AC3" w14:textId="1F5D24FB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477</w:t>
            </w:r>
          </w:p>
        </w:tc>
      </w:tr>
      <w:tr w:rsidR="00BE68DB" w:rsidRPr="00AB1ADD" w14:paraId="511BBD3C" w14:textId="77777777" w:rsidTr="00BE68DB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3CACB1A" w14:textId="495C786B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ancreatic fistula (ISGPF grade ≥ B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, n</w:t>
            </w:r>
          </w:p>
        </w:tc>
        <w:tc>
          <w:tcPr>
            <w:tcW w:w="590" w:type="pct"/>
          </w:tcPr>
          <w:p w14:paraId="15DE5779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3 (18.0)</w:t>
            </w:r>
          </w:p>
        </w:tc>
        <w:tc>
          <w:tcPr>
            <w:tcW w:w="531" w:type="pct"/>
          </w:tcPr>
          <w:p w14:paraId="47BE55D4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531" w:type="pct"/>
          </w:tcPr>
          <w:p w14:paraId="5BF4FE28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415" w:type="pct"/>
          </w:tcPr>
          <w:p w14:paraId="60C71920" w14:textId="5573E940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&gt;</w:t>
            </w:r>
            <w:r w:rsidR="00395AD6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99</w:t>
            </w:r>
          </w:p>
        </w:tc>
      </w:tr>
      <w:tr w:rsidR="00BE68DB" w:rsidRPr="00AB1ADD" w14:paraId="7708EC4B" w14:textId="77777777" w:rsidTr="00BE68DB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980965F" w14:textId="29B34CD8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kern w:val="24"/>
                <w:sz w:val="24"/>
                <w:szCs w:val="24"/>
              </w:rPr>
              <w:t xml:space="preserve">Postoperative hospital </w:t>
            </w:r>
            <w:r w:rsidR="007B7B4B" w:rsidRPr="00AB1ADD">
              <w:rPr>
                <w:rFonts w:ascii="Times New Roman" w:hAnsi="Times New Roman"/>
                <w:kern w:val="24"/>
                <w:sz w:val="24"/>
                <w:szCs w:val="24"/>
              </w:rPr>
              <w:t>stay, day</w:t>
            </w:r>
          </w:p>
        </w:tc>
        <w:tc>
          <w:tcPr>
            <w:tcW w:w="590" w:type="pct"/>
          </w:tcPr>
          <w:p w14:paraId="651597DF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9 (6-73)</w:t>
            </w:r>
          </w:p>
        </w:tc>
        <w:tc>
          <w:tcPr>
            <w:tcW w:w="531" w:type="pct"/>
          </w:tcPr>
          <w:p w14:paraId="525FEA66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7-64)</w:t>
            </w:r>
          </w:p>
        </w:tc>
        <w:tc>
          <w:tcPr>
            <w:tcW w:w="531" w:type="pct"/>
          </w:tcPr>
          <w:p w14:paraId="356A2C8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6-73)</w:t>
            </w:r>
          </w:p>
        </w:tc>
        <w:tc>
          <w:tcPr>
            <w:tcW w:w="415" w:type="pct"/>
          </w:tcPr>
          <w:p w14:paraId="453AACED" w14:textId="0F6B5D27" w:rsidR="00BE68DB" w:rsidRPr="00AB1ADD" w:rsidRDefault="000B111E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307</w:t>
            </w:r>
          </w:p>
        </w:tc>
      </w:tr>
      <w:tr w:rsidR="00BE68DB" w:rsidRPr="00AB1ADD" w14:paraId="62EDE0DA" w14:textId="77777777" w:rsidTr="00BE68DB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C5DDE2D" w14:textId="123F6BC4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Adjuvant </w:t>
            </w:r>
            <w:r w:rsidR="007B7B4B"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hemotherapy, n</w:t>
            </w:r>
          </w:p>
        </w:tc>
        <w:tc>
          <w:tcPr>
            <w:tcW w:w="590" w:type="pct"/>
          </w:tcPr>
          <w:p w14:paraId="2821319A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03 (83.1)</w:t>
            </w:r>
          </w:p>
        </w:tc>
        <w:tc>
          <w:tcPr>
            <w:tcW w:w="531" w:type="pct"/>
          </w:tcPr>
          <w:p w14:paraId="5A7252EE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87.5)</w:t>
            </w:r>
          </w:p>
        </w:tc>
        <w:tc>
          <w:tcPr>
            <w:tcW w:w="531" w:type="pct"/>
          </w:tcPr>
          <w:p w14:paraId="47F00DE5" w14:textId="77777777" w:rsidR="00BE68DB" w:rsidRPr="00AB1ADD" w:rsidRDefault="00BE68DB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 (73.9)</w:t>
            </w:r>
          </w:p>
        </w:tc>
        <w:tc>
          <w:tcPr>
            <w:tcW w:w="415" w:type="pct"/>
          </w:tcPr>
          <w:p w14:paraId="5F51DF3C" w14:textId="299657C5" w:rsidR="00BE68DB" w:rsidRPr="00AB1ADD" w:rsidRDefault="002B7EDD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86</w:t>
            </w:r>
          </w:p>
        </w:tc>
      </w:tr>
      <w:tr w:rsidR="00F01923" w:rsidRPr="00AB1ADD" w14:paraId="3A554ABD" w14:textId="77777777" w:rsidTr="00D04F87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AD80627" w14:textId="2310193A" w:rsidR="00F01923" w:rsidRPr="00AB1ADD" w:rsidRDefault="00F01923" w:rsidP="00C862A8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sz w:val="24"/>
                <w:szCs w:val="24"/>
              </w:rPr>
              <w:t xml:space="preserve">Recurrence within 6 </w:t>
            </w:r>
            <w:r w:rsidR="007B7B4B" w:rsidRPr="00AB1ADD">
              <w:rPr>
                <w:sz w:val="24"/>
                <w:szCs w:val="24"/>
              </w:rPr>
              <w:t>month</w:t>
            </w:r>
            <w:r w:rsidR="00DB4088" w:rsidRPr="00AB1ADD">
              <w:rPr>
                <w:sz w:val="24"/>
                <w:szCs w:val="24"/>
              </w:rPr>
              <w:t>s</w:t>
            </w:r>
            <w:r w:rsidR="007B7B4B" w:rsidRPr="00AB1ADD">
              <w:rPr>
                <w:sz w:val="24"/>
                <w:szCs w:val="24"/>
              </w:rPr>
              <w:t>, n</w:t>
            </w:r>
          </w:p>
        </w:tc>
        <w:tc>
          <w:tcPr>
            <w:tcW w:w="590" w:type="pct"/>
          </w:tcPr>
          <w:p w14:paraId="2C70E2C8" w14:textId="77777777" w:rsidR="00F01923" w:rsidRPr="00AB1ADD" w:rsidRDefault="00F01923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6 (28.1)</w:t>
            </w:r>
          </w:p>
        </w:tc>
        <w:tc>
          <w:tcPr>
            <w:tcW w:w="531" w:type="pct"/>
          </w:tcPr>
          <w:p w14:paraId="2B813666" w14:textId="45930D7E" w:rsidR="00F01923" w:rsidRPr="00AB1ADD" w:rsidRDefault="00F01923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2.5)</w:t>
            </w:r>
          </w:p>
        </w:tc>
        <w:tc>
          <w:tcPr>
            <w:tcW w:w="531" w:type="pct"/>
          </w:tcPr>
          <w:p w14:paraId="791B35FC" w14:textId="046C95BE" w:rsidR="00F01923" w:rsidRPr="00AB1ADD" w:rsidRDefault="00F01923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58.3)</w:t>
            </w:r>
          </w:p>
        </w:tc>
        <w:tc>
          <w:tcPr>
            <w:tcW w:w="415" w:type="pct"/>
          </w:tcPr>
          <w:p w14:paraId="23F2F2B2" w14:textId="0EB151F4" w:rsidR="00F01923" w:rsidRPr="00AB1ADD" w:rsidRDefault="007E3699" w:rsidP="00C862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01</w:t>
            </w:r>
          </w:p>
        </w:tc>
      </w:tr>
      <w:tr w:rsidR="00D04F87" w:rsidRPr="00AB1ADD" w14:paraId="2DB892F2" w14:textId="77777777" w:rsidTr="00D04F87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723C683" w14:textId="21D206DC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AB1ADD">
              <w:rPr>
                <w:sz w:val="24"/>
                <w:szCs w:val="24"/>
              </w:rPr>
              <w:t>Recurrence, n</w:t>
            </w:r>
          </w:p>
        </w:tc>
        <w:tc>
          <w:tcPr>
            <w:tcW w:w="590" w:type="pct"/>
          </w:tcPr>
          <w:p w14:paraId="62838C6C" w14:textId="63E26BBA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9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76.6)</w:t>
            </w:r>
          </w:p>
        </w:tc>
        <w:tc>
          <w:tcPr>
            <w:tcW w:w="531" w:type="pct"/>
          </w:tcPr>
          <w:p w14:paraId="6BAEED3D" w14:textId="004859B2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75.0)</w:t>
            </w:r>
          </w:p>
        </w:tc>
        <w:tc>
          <w:tcPr>
            <w:tcW w:w="531" w:type="pct"/>
          </w:tcPr>
          <w:p w14:paraId="30D02D7B" w14:textId="2D602568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91.7)</w:t>
            </w:r>
          </w:p>
        </w:tc>
        <w:tc>
          <w:tcPr>
            <w:tcW w:w="415" w:type="pct"/>
          </w:tcPr>
          <w:p w14:paraId="3D6D85F3" w14:textId="66C3B3C9" w:rsidR="00D04F87" w:rsidRPr="00AB1ADD" w:rsidRDefault="006C2A4D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121</w:t>
            </w:r>
          </w:p>
        </w:tc>
      </w:tr>
      <w:tr w:rsidR="00D04F87" w:rsidRPr="00AB1ADD" w14:paraId="1956F16F" w14:textId="77777777" w:rsidTr="00D04F87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B3E33C6" w14:textId="115DE5B0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ind w:firstLineChars="100" w:firstLine="240"/>
              <w:rPr>
                <w:sz w:val="24"/>
                <w:szCs w:val="24"/>
              </w:rPr>
            </w:pPr>
            <w:r w:rsidRPr="00AB1ADD">
              <w:rPr>
                <w:rFonts w:hint="eastAsia"/>
                <w:sz w:val="24"/>
                <w:szCs w:val="24"/>
              </w:rPr>
              <w:t>P</w:t>
            </w:r>
            <w:r w:rsidRPr="00AB1ADD">
              <w:rPr>
                <w:sz w:val="24"/>
                <w:szCs w:val="24"/>
              </w:rPr>
              <w:t>attern of recurrence</w:t>
            </w:r>
          </w:p>
        </w:tc>
        <w:tc>
          <w:tcPr>
            <w:tcW w:w="590" w:type="pct"/>
          </w:tcPr>
          <w:p w14:paraId="6C54F3F7" w14:textId="77777777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31" w:type="pct"/>
          </w:tcPr>
          <w:p w14:paraId="12203E0C" w14:textId="77777777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31" w:type="pct"/>
          </w:tcPr>
          <w:p w14:paraId="79F91AD0" w14:textId="77777777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15" w:type="pct"/>
          </w:tcPr>
          <w:p w14:paraId="64869033" w14:textId="77777777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D04F87" w:rsidRPr="00AB1ADD" w14:paraId="63DB696B" w14:textId="77777777" w:rsidTr="00D04F87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DBED7B6" w14:textId="5A415A84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ind w:firstLineChars="150" w:firstLine="360"/>
              <w:rPr>
                <w:sz w:val="24"/>
                <w:szCs w:val="24"/>
              </w:rPr>
            </w:pPr>
            <w:r w:rsidRPr="00AB1ADD">
              <w:rPr>
                <w:rFonts w:hint="eastAsia"/>
                <w:sz w:val="24"/>
                <w:szCs w:val="24"/>
              </w:rPr>
              <w:t>L</w:t>
            </w:r>
            <w:r w:rsidRPr="00AB1ADD">
              <w:rPr>
                <w:sz w:val="24"/>
                <w:szCs w:val="24"/>
              </w:rPr>
              <w:t>oco-regional recurrence, n</w:t>
            </w:r>
          </w:p>
        </w:tc>
        <w:tc>
          <w:tcPr>
            <w:tcW w:w="590" w:type="pct"/>
          </w:tcPr>
          <w:p w14:paraId="2D663D21" w14:textId="004BB63C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42.2)</w:t>
            </w:r>
          </w:p>
        </w:tc>
        <w:tc>
          <w:tcPr>
            <w:tcW w:w="531" w:type="pct"/>
          </w:tcPr>
          <w:p w14:paraId="4643F6ED" w14:textId="72A5C120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45.8)</w:t>
            </w:r>
          </w:p>
        </w:tc>
        <w:tc>
          <w:tcPr>
            <w:tcW w:w="531" w:type="pct"/>
          </w:tcPr>
          <w:p w14:paraId="3864B711" w14:textId="5C87DBAC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9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37.5)</w:t>
            </w:r>
          </w:p>
        </w:tc>
        <w:tc>
          <w:tcPr>
            <w:tcW w:w="415" w:type="pct"/>
          </w:tcPr>
          <w:p w14:paraId="0ACFE045" w14:textId="1C19BA1E" w:rsidR="00D04F87" w:rsidRPr="00AB1ADD" w:rsidRDefault="006C2A4D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558</w:t>
            </w:r>
          </w:p>
        </w:tc>
      </w:tr>
      <w:tr w:rsidR="00D04F87" w:rsidRPr="00AB1ADD" w14:paraId="702B3917" w14:textId="77777777" w:rsidTr="00D04F87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FB027CD" w14:textId="183A6208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ind w:firstLineChars="150" w:firstLine="360"/>
              <w:rPr>
                <w:sz w:val="24"/>
                <w:szCs w:val="24"/>
              </w:rPr>
            </w:pPr>
            <w:r w:rsidRPr="00AB1ADD">
              <w:rPr>
                <w:rFonts w:hint="eastAsia"/>
                <w:sz w:val="24"/>
                <w:szCs w:val="24"/>
              </w:rPr>
              <w:t>H</w:t>
            </w:r>
            <w:r w:rsidRPr="00AB1ADD">
              <w:rPr>
                <w:sz w:val="24"/>
                <w:szCs w:val="24"/>
              </w:rPr>
              <w:t>epatic recurrence, n</w:t>
            </w:r>
          </w:p>
        </w:tc>
        <w:tc>
          <w:tcPr>
            <w:tcW w:w="590" w:type="pct"/>
          </w:tcPr>
          <w:p w14:paraId="73F3ACE6" w14:textId="739AD258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 (28.9)</w:t>
            </w:r>
          </w:p>
        </w:tc>
        <w:tc>
          <w:tcPr>
            <w:tcW w:w="531" w:type="pct"/>
          </w:tcPr>
          <w:p w14:paraId="663CF40E" w14:textId="5BEEE30F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531" w:type="pct"/>
          </w:tcPr>
          <w:p w14:paraId="4B6BAAB5" w14:textId="63034DF8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(45.8)</w:t>
            </w:r>
          </w:p>
        </w:tc>
        <w:tc>
          <w:tcPr>
            <w:tcW w:w="415" w:type="pct"/>
          </w:tcPr>
          <w:p w14:paraId="7C80B1A0" w14:textId="40B94295" w:rsidR="00D04F87" w:rsidRPr="00AB1ADD" w:rsidRDefault="006C2A4D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29</w:t>
            </w:r>
          </w:p>
        </w:tc>
      </w:tr>
      <w:tr w:rsidR="00D04F87" w:rsidRPr="00AB1ADD" w14:paraId="269769B2" w14:textId="77777777" w:rsidTr="00D04F87">
        <w:tc>
          <w:tcPr>
            <w:tcW w:w="293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E45BC61" w14:textId="12CF8BD9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ind w:firstLineChars="150" w:firstLine="360"/>
              <w:rPr>
                <w:sz w:val="24"/>
                <w:szCs w:val="24"/>
              </w:rPr>
            </w:pPr>
            <w:r w:rsidRPr="00AB1ADD">
              <w:rPr>
                <w:sz w:val="24"/>
                <w:szCs w:val="24"/>
              </w:rPr>
              <w:t>Peritoneal recurrence, n</w:t>
            </w:r>
          </w:p>
        </w:tc>
        <w:tc>
          <w:tcPr>
            <w:tcW w:w="590" w:type="pct"/>
          </w:tcPr>
          <w:p w14:paraId="14589EF9" w14:textId="15845CCE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 (14.8)</w:t>
            </w:r>
          </w:p>
        </w:tc>
        <w:tc>
          <w:tcPr>
            <w:tcW w:w="531" w:type="pct"/>
          </w:tcPr>
          <w:p w14:paraId="26D75FBF" w14:textId="76899707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4.2)</w:t>
            </w:r>
          </w:p>
        </w:tc>
        <w:tc>
          <w:tcPr>
            <w:tcW w:w="531" w:type="pct"/>
          </w:tcPr>
          <w:p w14:paraId="2F80D916" w14:textId="10D2FFEF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</w:t>
            </w:r>
          </w:p>
        </w:tc>
        <w:tc>
          <w:tcPr>
            <w:tcW w:w="415" w:type="pct"/>
          </w:tcPr>
          <w:p w14:paraId="7D14EB65" w14:textId="773BAFB1" w:rsidR="00D04F87" w:rsidRPr="00AB1ADD" w:rsidRDefault="006C2A4D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71</w:t>
            </w:r>
          </w:p>
        </w:tc>
      </w:tr>
      <w:tr w:rsidR="00D04F87" w:rsidRPr="00AB1ADD" w14:paraId="450D5D23" w14:textId="77777777" w:rsidTr="00BE68DB">
        <w:tc>
          <w:tcPr>
            <w:tcW w:w="2933" w:type="pct"/>
            <w:tcBorders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BABF775" w14:textId="3F34CD7D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ind w:firstLineChars="150" w:firstLine="360"/>
              <w:rPr>
                <w:sz w:val="24"/>
                <w:szCs w:val="24"/>
              </w:rPr>
            </w:pPr>
            <w:r w:rsidRPr="00AB1ADD">
              <w:rPr>
                <w:sz w:val="24"/>
                <w:szCs w:val="24"/>
              </w:rPr>
              <w:t>Other distant recurrence, n</w:t>
            </w:r>
          </w:p>
        </w:tc>
        <w:tc>
          <w:tcPr>
            <w:tcW w:w="590" w:type="pct"/>
            <w:tcBorders>
              <w:bottom w:val="single" w:sz="8" w:space="0" w:color="000000" w:themeColor="text1"/>
            </w:tcBorders>
          </w:tcPr>
          <w:p w14:paraId="3F412F40" w14:textId="11E8FCD1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16.4)</w:t>
            </w:r>
          </w:p>
        </w:tc>
        <w:tc>
          <w:tcPr>
            <w:tcW w:w="531" w:type="pct"/>
            <w:tcBorders>
              <w:bottom w:val="single" w:sz="8" w:space="0" w:color="000000" w:themeColor="text1"/>
            </w:tcBorders>
          </w:tcPr>
          <w:p w14:paraId="42BE8BE2" w14:textId="1773ECEB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9.2)</w:t>
            </w:r>
          </w:p>
        </w:tc>
        <w:tc>
          <w:tcPr>
            <w:tcW w:w="531" w:type="pct"/>
            <w:tcBorders>
              <w:bottom w:val="single" w:sz="8" w:space="0" w:color="000000" w:themeColor="text1"/>
            </w:tcBorders>
          </w:tcPr>
          <w:p w14:paraId="23092A94" w14:textId="09B12954" w:rsidR="00D04F87" w:rsidRPr="00AB1ADD" w:rsidRDefault="00D04F87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2.5)</w:t>
            </w:r>
          </w:p>
        </w:tc>
        <w:tc>
          <w:tcPr>
            <w:tcW w:w="415" w:type="pct"/>
            <w:tcBorders>
              <w:bottom w:val="single" w:sz="8" w:space="0" w:color="000000" w:themeColor="text1"/>
            </w:tcBorders>
          </w:tcPr>
          <w:p w14:paraId="31B34290" w14:textId="45EB6F57" w:rsidR="00D04F87" w:rsidRPr="00AB1ADD" w:rsidRDefault="006C2A4D" w:rsidP="00D04F87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31</w:t>
            </w:r>
          </w:p>
        </w:tc>
      </w:tr>
    </w:tbl>
    <w:p w14:paraId="752117B6" w14:textId="2F1DD130" w:rsidR="00BE68D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  <w:r w:rsidRPr="00AB1ADD">
        <w:rPr>
          <w:rFonts w:ascii="Times New Roman" w:hAnsi="Times New Roman"/>
        </w:rPr>
        <w:t>ISGPF, the</w:t>
      </w:r>
      <w:r w:rsidR="00BE68DB" w:rsidRPr="00AB1ADD">
        <w:rPr>
          <w:rFonts w:ascii="Times New Roman" w:hAnsi="Times New Roman"/>
        </w:rPr>
        <w:t xml:space="preserve"> International Study Group of Pancreatic Fistula; ISGPS</w:t>
      </w:r>
      <w:r w:rsidR="006B53A0" w:rsidRPr="00AB1ADD">
        <w:rPr>
          <w:rFonts w:ascii="Times New Roman" w:hAnsi="Times New Roman"/>
        </w:rPr>
        <w:t xml:space="preserve">, </w:t>
      </w:r>
      <w:r w:rsidR="00BE68DB" w:rsidRPr="00AB1ADD">
        <w:rPr>
          <w:rFonts w:ascii="Times New Roman" w:hAnsi="Times New Roman"/>
        </w:rPr>
        <w:t>the International Study Group of Pancreatic Surgery</w:t>
      </w:r>
      <w:r w:rsidR="00BA265E" w:rsidRPr="00AB1ADD">
        <w:rPr>
          <w:rFonts w:ascii="Times New Roman" w:hAnsi="Times New Roman"/>
        </w:rPr>
        <w:t>.</w:t>
      </w:r>
    </w:p>
    <w:p w14:paraId="1197A645" w14:textId="77777777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</w:p>
    <w:p w14:paraId="01D25001" w14:textId="77777777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</w:p>
    <w:p w14:paraId="7544F9C4" w14:textId="55B49C51" w:rsidR="00D555DA" w:rsidRPr="00AB1ADD" w:rsidRDefault="00D555DA" w:rsidP="00C862A8">
      <w:pPr>
        <w:snapToGrid w:val="0"/>
        <w:spacing w:line="360" w:lineRule="auto"/>
        <w:rPr>
          <w:rFonts w:ascii="Times New Roman" w:hAnsi="Times New Roman"/>
        </w:rPr>
      </w:pPr>
    </w:p>
    <w:p w14:paraId="0CDDB1F6" w14:textId="77777777" w:rsidR="00E04A95" w:rsidRPr="00AB1ADD" w:rsidRDefault="00E04A95" w:rsidP="00C862A8">
      <w:pPr>
        <w:snapToGrid w:val="0"/>
        <w:spacing w:line="360" w:lineRule="auto"/>
        <w:rPr>
          <w:rFonts w:ascii="Times New Roman" w:hAnsi="Times New Roman"/>
        </w:rPr>
      </w:pPr>
    </w:p>
    <w:p w14:paraId="088937B0" w14:textId="132A18C2" w:rsidR="00D555DA" w:rsidRPr="00AB1ADD" w:rsidRDefault="00D555DA" w:rsidP="00C862A8">
      <w:pPr>
        <w:snapToGrid w:val="0"/>
        <w:spacing w:line="360" w:lineRule="auto"/>
        <w:rPr>
          <w:rFonts w:ascii="Times New Roman" w:hAnsi="Times New Roman"/>
        </w:rPr>
      </w:pPr>
    </w:p>
    <w:p w14:paraId="51047855" w14:textId="77777777" w:rsidR="00D555DA" w:rsidRPr="00AB1ADD" w:rsidRDefault="00D555DA" w:rsidP="00C862A8">
      <w:pPr>
        <w:snapToGrid w:val="0"/>
        <w:spacing w:line="360" w:lineRule="auto"/>
        <w:rPr>
          <w:rFonts w:ascii="Times New Roman" w:hAnsi="Times New Roman"/>
        </w:rPr>
      </w:pPr>
    </w:p>
    <w:p w14:paraId="3B0AEE34" w14:textId="20406250" w:rsidR="00BE68DB" w:rsidRPr="00AB1ADD" w:rsidRDefault="00D555DA" w:rsidP="00C862A8">
      <w:pPr>
        <w:snapToGrid w:val="0"/>
        <w:spacing w:line="360" w:lineRule="auto"/>
        <w:rPr>
          <w:rFonts w:ascii="Times New Roman" w:hAnsi="Times New Roman"/>
          <w:b/>
          <w:bCs/>
        </w:rPr>
      </w:pPr>
      <w:r w:rsidRPr="00AB1ADD">
        <w:rPr>
          <w:rFonts w:ascii="Times New Roman" w:hAnsi="Times New Roman"/>
          <w:b/>
          <w:bCs/>
        </w:rPr>
        <w:t xml:space="preserve">SUPPLEMENTAL TABLE 4: </w:t>
      </w:r>
      <w:r w:rsidR="00497294" w:rsidRPr="00AB1ADD">
        <w:rPr>
          <w:rFonts w:ascii="Times New Roman" w:hAnsi="Times New Roman"/>
          <w:b/>
          <w:bCs/>
        </w:rPr>
        <w:t xml:space="preserve">The top </w:t>
      </w:r>
      <w:r w:rsidR="00366CA9" w:rsidRPr="00AB1ADD">
        <w:rPr>
          <w:rFonts w:ascii="Times New Roman" w:hAnsi="Times New Roman"/>
          <w:b/>
          <w:bCs/>
        </w:rPr>
        <w:t>3</w:t>
      </w:r>
      <w:r w:rsidR="00497294" w:rsidRPr="00AB1ADD">
        <w:rPr>
          <w:rFonts w:ascii="Times New Roman" w:hAnsi="Times New Roman"/>
          <w:b/>
          <w:bCs/>
        </w:rPr>
        <w:t xml:space="preserve">0 pathways </w:t>
      </w:r>
      <w:r w:rsidR="00C77A31" w:rsidRPr="00AB1ADD">
        <w:rPr>
          <w:rFonts w:ascii="Times New Roman" w:hAnsi="Times New Roman"/>
          <w:b/>
          <w:bCs/>
        </w:rPr>
        <w:t>from a comparison between the non-tumor and</w:t>
      </w:r>
      <w:r w:rsidR="00497294" w:rsidRPr="00AB1ADD">
        <w:rPr>
          <w:rFonts w:ascii="Times New Roman" w:hAnsi="Times New Roman"/>
          <w:b/>
          <w:bCs/>
        </w:rPr>
        <w:t xml:space="preserve"> </w:t>
      </w:r>
      <w:r w:rsidR="00C77A31" w:rsidRPr="00AB1ADD">
        <w:rPr>
          <w:rFonts w:ascii="Times New Roman" w:hAnsi="Times New Roman"/>
          <w:b/>
          <w:bCs/>
        </w:rPr>
        <w:t>the low group</w:t>
      </w:r>
      <w:r w:rsidRPr="00AB1ADD">
        <w:rPr>
          <w:rFonts w:ascii="Times New Roman" w:hAnsi="Times New Roman"/>
          <w:b/>
          <w:bCs/>
        </w:rPr>
        <w:t>.</w:t>
      </w:r>
    </w:p>
    <w:tbl>
      <w:tblPr>
        <w:tblW w:w="4993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3"/>
        <w:gridCol w:w="4084"/>
        <w:gridCol w:w="1310"/>
        <w:gridCol w:w="1461"/>
        <w:gridCol w:w="1494"/>
        <w:gridCol w:w="4868"/>
      </w:tblGrid>
      <w:tr w:rsidR="003B6E3E" w:rsidRPr="00AB1ADD" w14:paraId="4E28D4A7" w14:textId="77777777" w:rsidTr="003B6E3E">
        <w:tc>
          <w:tcPr>
            <w:tcW w:w="25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65BA8F7" w14:textId="5F726774" w:rsidR="004C1977" w:rsidRPr="00AB1ADD" w:rsidRDefault="004C1977" w:rsidP="003B6E3E">
            <w:pPr>
              <w:snapToGrid w:val="0"/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kern w:val="24"/>
              </w:rPr>
            </w:pPr>
            <w:r w:rsidRPr="00AB1ADD">
              <w:rPr>
                <w:rFonts w:ascii="Times New Roman" w:eastAsia="MS Mincho" w:hAnsi="Times New Roman"/>
                <w:color w:val="000000" w:themeColor="text1"/>
                <w:kern w:val="24"/>
              </w:rPr>
              <w:t>Rank</w:t>
            </w:r>
          </w:p>
        </w:tc>
        <w:tc>
          <w:tcPr>
            <w:tcW w:w="14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4676619" w14:textId="570CB727" w:rsidR="004C1977" w:rsidRPr="00AB1ADD" w:rsidRDefault="004C1977" w:rsidP="003B6E3E">
            <w:pPr>
              <w:snapToGrid w:val="0"/>
              <w:spacing w:line="360" w:lineRule="auto"/>
              <w:rPr>
                <w:rFonts w:ascii="Times New Roman" w:eastAsia="MS Mincho" w:hAnsi="Times New Roman"/>
                <w:color w:val="000000" w:themeColor="text1"/>
                <w:kern w:val="24"/>
              </w:rPr>
            </w:pPr>
            <w:r w:rsidRPr="00AB1ADD">
              <w:rPr>
                <w:rFonts w:ascii="Times New Roman" w:eastAsia="MS Mincho" w:hAnsi="Times New Roman"/>
                <w:color w:val="000000" w:themeColor="text1"/>
                <w:kern w:val="24"/>
              </w:rPr>
              <w:t>Canonical Pathways</w:t>
            </w:r>
          </w:p>
        </w:tc>
        <w:tc>
          <w:tcPr>
            <w:tcW w:w="47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hideMark/>
          </w:tcPr>
          <w:p w14:paraId="2BC76C3A" w14:textId="49529EB9" w:rsidR="004C1977" w:rsidRPr="00AB1ADD" w:rsidRDefault="004C1977" w:rsidP="003B6E3E">
            <w:pPr>
              <w:snapToGrid w:val="0"/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kern w:val="24"/>
              </w:rPr>
            </w:pPr>
            <w:r w:rsidRPr="00AB1ADD">
              <w:rPr>
                <w:rFonts w:ascii="Times New Roman" w:eastAsia="MS Mincho" w:hAnsi="Times New Roman"/>
                <w:color w:val="000000" w:themeColor="text1"/>
                <w:kern w:val="24"/>
              </w:rPr>
              <w:t>p-value</w:t>
            </w:r>
          </w:p>
        </w:tc>
        <w:tc>
          <w:tcPr>
            <w:tcW w:w="52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F4AF2CB" w14:textId="02E271BE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log(p-value)</w:t>
            </w:r>
          </w:p>
        </w:tc>
        <w:tc>
          <w:tcPr>
            <w:tcW w:w="53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9B61F6C" w14:textId="1B149B3C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#Molecules</w:t>
            </w:r>
          </w:p>
        </w:tc>
        <w:tc>
          <w:tcPr>
            <w:tcW w:w="174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AE068FF" w14:textId="4A0361C8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olecules</w:t>
            </w:r>
          </w:p>
        </w:tc>
      </w:tr>
      <w:tr w:rsidR="003B6E3E" w:rsidRPr="00AB1ADD" w14:paraId="27F30449" w14:textId="77777777" w:rsidTr="003B6E3E">
        <w:tc>
          <w:tcPr>
            <w:tcW w:w="259" w:type="pct"/>
          </w:tcPr>
          <w:p w14:paraId="712A24F2" w14:textId="1DFE6E35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5" w:type="pct"/>
          </w:tcPr>
          <w:p w14:paraId="47BB31A7" w14:textId="44D6B627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SPINK1 Pancreatic Cancer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F72F897" w14:textId="5DAC4A0A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82E-08</w:t>
            </w:r>
          </w:p>
        </w:tc>
        <w:tc>
          <w:tcPr>
            <w:tcW w:w="524" w:type="pct"/>
          </w:tcPr>
          <w:p w14:paraId="48B77E3D" w14:textId="054B247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42</w:t>
            </w:r>
          </w:p>
        </w:tc>
        <w:tc>
          <w:tcPr>
            <w:tcW w:w="536" w:type="pct"/>
          </w:tcPr>
          <w:p w14:paraId="48FB387B" w14:textId="1AF3375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46" w:type="pct"/>
          </w:tcPr>
          <w:p w14:paraId="68B2A1B8" w14:textId="1C0F4DC1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ELA2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ELA3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7B7B4B" w:rsidRPr="00AB1ADD">
              <w:rPr>
                <w:rFonts w:ascii="Times New Roman" w:hAnsi="Times New Roman"/>
                <w:sz w:val="24"/>
                <w:szCs w:val="24"/>
              </w:rPr>
              <w:t>CLPS, CPA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P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P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7B7B4B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PE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RB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KLK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RSS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PINK1</w:t>
            </w:r>
          </w:p>
        </w:tc>
      </w:tr>
      <w:tr w:rsidR="003B6E3E" w:rsidRPr="00AB1ADD" w14:paraId="7A1B812A" w14:textId="77777777" w:rsidTr="003B6E3E">
        <w:tc>
          <w:tcPr>
            <w:tcW w:w="259" w:type="pct"/>
          </w:tcPr>
          <w:p w14:paraId="1C664358" w14:textId="7C16DA45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5" w:type="pct"/>
          </w:tcPr>
          <w:p w14:paraId="2D824C4B" w14:textId="13C07CAF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BAG2 Signaling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0F82256" w14:textId="0428F06A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.20E-08</w:t>
            </w:r>
          </w:p>
        </w:tc>
        <w:tc>
          <w:tcPr>
            <w:tcW w:w="524" w:type="pct"/>
          </w:tcPr>
          <w:p w14:paraId="3A4A1176" w14:textId="3D1BC7D8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04</w:t>
            </w:r>
          </w:p>
        </w:tc>
        <w:tc>
          <w:tcPr>
            <w:tcW w:w="536" w:type="pct"/>
          </w:tcPr>
          <w:p w14:paraId="20152791" w14:textId="35635BA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46" w:type="pct"/>
          </w:tcPr>
          <w:p w14:paraId="669B97CD" w14:textId="33B4BC9D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NX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7B7B4B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1A/HSPA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A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</w:p>
        </w:tc>
      </w:tr>
      <w:tr w:rsidR="003B6E3E" w:rsidRPr="00AB1ADD" w14:paraId="5AFD755B" w14:textId="77777777" w:rsidTr="003B6E3E">
        <w:tc>
          <w:tcPr>
            <w:tcW w:w="259" w:type="pct"/>
          </w:tcPr>
          <w:p w14:paraId="15466A16" w14:textId="5A7C038A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5" w:type="pct"/>
          </w:tcPr>
          <w:p w14:paraId="2606374A" w14:textId="62A0A749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ryl Hydrocarbon Receptor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C372577" w14:textId="1BEA4ED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22E-07</w:t>
            </w:r>
          </w:p>
        </w:tc>
        <w:tc>
          <w:tcPr>
            <w:tcW w:w="524" w:type="pct"/>
          </w:tcPr>
          <w:p w14:paraId="3AA50DCA" w14:textId="1AEC958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37</w:t>
            </w:r>
          </w:p>
        </w:tc>
        <w:tc>
          <w:tcPr>
            <w:tcW w:w="536" w:type="pct"/>
          </w:tcPr>
          <w:p w14:paraId="767917AF" w14:textId="6A9148C0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46" w:type="pct"/>
          </w:tcPr>
          <w:p w14:paraId="1E8E7A7B" w14:textId="43892749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LDH1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6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9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D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M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FE2L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TGES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FF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GM2</w:t>
            </w:r>
          </w:p>
        </w:tc>
      </w:tr>
      <w:tr w:rsidR="003B6E3E" w:rsidRPr="00AB1ADD" w14:paraId="33909298" w14:textId="77777777" w:rsidTr="003B6E3E">
        <w:tc>
          <w:tcPr>
            <w:tcW w:w="259" w:type="pct"/>
          </w:tcPr>
          <w:p w14:paraId="195BC75A" w14:textId="483E99C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65" w:type="pct"/>
          </w:tcPr>
          <w:p w14:paraId="77DD8D92" w14:textId="249E1D3E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lathrin-mediated Endocytosis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88C187F" w14:textId="5265605B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81E-07</w:t>
            </w:r>
          </w:p>
        </w:tc>
        <w:tc>
          <w:tcPr>
            <w:tcW w:w="524" w:type="pct"/>
          </w:tcPr>
          <w:p w14:paraId="4194A451" w14:textId="0CB4497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536" w:type="pct"/>
          </w:tcPr>
          <w:p w14:paraId="3EAA1913" w14:textId="3931864B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46" w:type="pct"/>
          </w:tcPr>
          <w:p w14:paraId="1E90C98B" w14:textId="790EEAF7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POE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F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U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LYZ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DGFD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B1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7A</w:t>
            </w:r>
          </w:p>
        </w:tc>
      </w:tr>
      <w:tr w:rsidR="003B6E3E" w:rsidRPr="00AB1ADD" w14:paraId="22FEB305" w14:textId="77777777" w:rsidTr="003B6E3E">
        <w:tc>
          <w:tcPr>
            <w:tcW w:w="259" w:type="pct"/>
          </w:tcPr>
          <w:p w14:paraId="7A9A19B0" w14:textId="60D4A4F8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65" w:type="pct"/>
          </w:tcPr>
          <w:p w14:paraId="031DE654" w14:textId="58C9A8F1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rotein Ubiquitination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95331FA" w14:textId="3BF9B2A7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8.22E-07</w:t>
            </w:r>
          </w:p>
        </w:tc>
        <w:tc>
          <w:tcPr>
            <w:tcW w:w="524" w:type="pct"/>
          </w:tcPr>
          <w:p w14:paraId="37B13D34" w14:textId="75478E7A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09</w:t>
            </w:r>
          </w:p>
        </w:tc>
        <w:tc>
          <w:tcPr>
            <w:tcW w:w="536" w:type="pct"/>
          </w:tcPr>
          <w:p w14:paraId="1AADBF89" w14:textId="71D4333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46" w:type="pct"/>
          </w:tcPr>
          <w:p w14:paraId="1699BD45" w14:textId="2845E603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RYA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AJB1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LA-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1A/HSPA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A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7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UBE2N</w:t>
            </w:r>
          </w:p>
        </w:tc>
      </w:tr>
      <w:tr w:rsidR="003B6E3E" w:rsidRPr="00AB1ADD" w14:paraId="52DEDDA3" w14:textId="77777777" w:rsidTr="003B6E3E">
        <w:tc>
          <w:tcPr>
            <w:tcW w:w="259" w:type="pct"/>
          </w:tcPr>
          <w:p w14:paraId="7E3841A6" w14:textId="4B630024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65" w:type="pct"/>
          </w:tcPr>
          <w:p w14:paraId="545D52FD" w14:textId="30092FB5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Sirtuin Signaling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9ABB809" w14:textId="74BDFAC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.87E-06</w:t>
            </w:r>
          </w:p>
        </w:tc>
        <w:tc>
          <w:tcPr>
            <w:tcW w:w="524" w:type="pct"/>
          </w:tcPr>
          <w:p w14:paraId="0BC00EC9" w14:textId="3749B16E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536" w:type="pct"/>
          </w:tcPr>
          <w:p w14:paraId="492F3680" w14:textId="2C5F822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46" w:type="pct"/>
          </w:tcPr>
          <w:p w14:paraId="334AAD15" w14:textId="2A31D093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PS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LUD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3-3A/H3-3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D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LDH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LDH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RG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UFB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UFS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UFS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FE2L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K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RKD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F3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OD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SPO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UBA4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VDAC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XRCC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XRCC6</w:t>
            </w:r>
          </w:p>
        </w:tc>
      </w:tr>
      <w:tr w:rsidR="003B6E3E" w:rsidRPr="00AB1ADD" w14:paraId="3788FC89" w14:textId="77777777" w:rsidTr="003B6E3E">
        <w:tc>
          <w:tcPr>
            <w:tcW w:w="259" w:type="pct"/>
          </w:tcPr>
          <w:p w14:paraId="3A363FEF" w14:textId="6B78094B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65" w:type="pct"/>
          </w:tcPr>
          <w:p w14:paraId="582D7B78" w14:textId="77097A94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in Cytoskeleton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4B0C063" w14:textId="6710C232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.75E-06</w:t>
            </w:r>
          </w:p>
        </w:tc>
        <w:tc>
          <w:tcPr>
            <w:tcW w:w="524" w:type="pct"/>
          </w:tcPr>
          <w:p w14:paraId="0BD14D0A" w14:textId="08F6E29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536" w:type="pct"/>
          </w:tcPr>
          <w:p w14:paraId="4DE27E59" w14:textId="7F32967E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46" w:type="pct"/>
          </w:tcPr>
          <w:p w14:paraId="0515FC9E" w14:textId="1CEDFC7B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QGA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KNG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SN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12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DGFD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F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>,</w:t>
            </w:r>
            <w:r w:rsidR="0066084E" w:rsidRPr="00AB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LN1</w:t>
            </w:r>
          </w:p>
        </w:tc>
      </w:tr>
      <w:tr w:rsidR="003B6E3E" w:rsidRPr="00AB1ADD" w14:paraId="65AF5308" w14:textId="77777777" w:rsidTr="003B6E3E">
        <w:tc>
          <w:tcPr>
            <w:tcW w:w="259" w:type="pct"/>
          </w:tcPr>
          <w:p w14:paraId="7710A597" w14:textId="41B0752E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65" w:type="pct"/>
          </w:tcPr>
          <w:p w14:paraId="20D1C133" w14:textId="298C3177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EIF2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4F90A66" w14:textId="52C45A6F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40E-06</w:t>
            </w:r>
          </w:p>
        </w:tc>
        <w:tc>
          <w:tcPr>
            <w:tcW w:w="524" w:type="pct"/>
          </w:tcPr>
          <w:p w14:paraId="4110E8B6" w14:textId="51CE2C1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536" w:type="pct"/>
          </w:tcPr>
          <w:p w14:paraId="14B0ED6A" w14:textId="7C6E38E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46" w:type="pct"/>
          </w:tcPr>
          <w:p w14:paraId="6290BCFE" w14:textId="71CB7075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EIF3F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TB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1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23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2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2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7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P0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P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0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7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4X</w:t>
            </w:r>
          </w:p>
        </w:tc>
      </w:tr>
      <w:tr w:rsidR="003B6E3E" w:rsidRPr="00AB1ADD" w14:paraId="7A4FF060" w14:textId="77777777" w:rsidTr="003B6E3E">
        <w:tc>
          <w:tcPr>
            <w:tcW w:w="259" w:type="pct"/>
          </w:tcPr>
          <w:p w14:paraId="2186FE19" w14:textId="02526E3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65" w:type="pct"/>
          </w:tcPr>
          <w:p w14:paraId="1A0F869A" w14:textId="2F5AC823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Huntington's Disease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4419CB3" w14:textId="2B8A2CD2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40E-06</w:t>
            </w:r>
          </w:p>
        </w:tc>
        <w:tc>
          <w:tcPr>
            <w:tcW w:w="524" w:type="pct"/>
          </w:tcPr>
          <w:p w14:paraId="24254D2E" w14:textId="6EE6369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536" w:type="pct"/>
          </w:tcPr>
          <w:p w14:paraId="3A7CB23C" w14:textId="1D97601E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46" w:type="pct"/>
          </w:tcPr>
          <w:p w14:paraId="5CCE884E" w14:textId="6FB60ACF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AP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PN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PNS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D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1A/HSPA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A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7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GM2</w:t>
            </w:r>
          </w:p>
        </w:tc>
      </w:tr>
      <w:tr w:rsidR="003B6E3E" w:rsidRPr="00AB1ADD" w14:paraId="011B5432" w14:textId="77777777" w:rsidTr="003B6E3E">
        <w:tc>
          <w:tcPr>
            <w:tcW w:w="259" w:type="pct"/>
          </w:tcPr>
          <w:p w14:paraId="622E993A" w14:textId="48BCBB3C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65" w:type="pct"/>
          </w:tcPr>
          <w:p w14:paraId="2D4E7BB3" w14:textId="0B67D972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Xenobiotic Metabolism AHR Signaling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316E9AC" w14:textId="534F2A93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50E-06</w:t>
            </w:r>
          </w:p>
        </w:tc>
        <w:tc>
          <w:tcPr>
            <w:tcW w:w="524" w:type="pct"/>
          </w:tcPr>
          <w:p w14:paraId="610F3DC1" w14:textId="1F2134C7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536" w:type="pct"/>
          </w:tcPr>
          <w:p w14:paraId="27257B16" w14:textId="0B7CC8F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46" w:type="pct"/>
          </w:tcPr>
          <w:p w14:paraId="63EFC9BD" w14:textId="444B1B2F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LDH1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6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9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M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TGES3</w:t>
            </w:r>
          </w:p>
        </w:tc>
      </w:tr>
      <w:tr w:rsidR="003B6E3E" w:rsidRPr="00AB1ADD" w14:paraId="37E67661" w14:textId="77777777" w:rsidTr="003B6E3E">
        <w:tc>
          <w:tcPr>
            <w:tcW w:w="259" w:type="pct"/>
          </w:tcPr>
          <w:p w14:paraId="4D512E0B" w14:textId="2A0DAC6D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65" w:type="pct"/>
          </w:tcPr>
          <w:p w14:paraId="2395F072" w14:textId="699CAC69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Mitochondrial Dysfunction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BFB0C72" w14:textId="4D36AB42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.36E-05</w:t>
            </w:r>
          </w:p>
        </w:tc>
        <w:tc>
          <w:tcPr>
            <w:tcW w:w="524" w:type="pct"/>
          </w:tcPr>
          <w:p w14:paraId="19196A80" w14:textId="4554E2A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87</w:t>
            </w:r>
          </w:p>
        </w:tc>
        <w:tc>
          <w:tcPr>
            <w:tcW w:w="536" w:type="pct"/>
          </w:tcPr>
          <w:p w14:paraId="42711C51" w14:textId="5ADF7D7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46" w:type="pct"/>
          </w:tcPr>
          <w:p w14:paraId="08582094" w14:textId="1AAEA8EB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O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O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TP5PO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OX4I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OX5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OX7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YB5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D17B10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UFB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UFS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UFS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RDX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UQCRH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VDAC3</w:t>
            </w:r>
          </w:p>
        </w:tc>
      </w:tr>
      <w:tr w:rsidR="003B6E3E" w:rsidRPr="00AB1ADD" w14:paraId="3EEBEC4F" w14:textId="77777777" w:rsidTr="003B6E3E">
        <w:tc>
          <w:tcPr>
            <w:tcW w:w="259" w:type="pct"/>
          </w:tcPr>
          <w:p w14:paraId="0C574069" w14:textId="3A8F17AE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65" w:type="pct"/>
          </w:tcPr>
          <w:p w14:paraId="14E78580" w14:textId="1E8C3864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Remodeling of Epithelial Adherens Junctions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0CD30E7" w14:textId="4ADC437F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.93E-05</w:t>
            </w:r>
          </w:p>
        </w:tc>
        <w:tc>
          <w:tcPr>
            <w:tcW w:w="524" w:type="pct"/>
          </w:tcPr>
          <w:p w14:paraId="1AD9F7A5" w14:textId="7F164B1B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536" w:type="pct"/>
          </w:tcPr>
          <w:p w14:paraId="51136F04" w14:textId="296DF4B4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46" w:type="pct"/>
          </w:tcPr>
          <w:p w14:paraId="7196BD5F" w14:textId="7A32C086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F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QGA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UBA4A</w:t>
            </w:r>
          </w:p>
        </w:tc>
      </w:tr>
      <w:tr w:rsidR="003B6E3E" w:rsidRPr="00AB1ADD" w14:paraId="0AFF873B" w14:textId="77777777" w:rsidTr="003B6E3E">
        <w:tc>
          <w:tcPr>
            <w:tcW w:w="259" w:type="pct"/>
          </w:tcPr>
          <w:p w14:paraId="05BD2F12" w14:textId="045C276D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65" w:type="pct"/>
          </w:tcPr>
          <w:p w14:paraId="462D8F93" w14:textId="5E6144EE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Integrin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5B51819" w14:textId="7A51798D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30E-05</w:t>
            </w:r>
          </w:p>
        </w:tc>
        <w:tc>
          <w:tcPr>
            <w:tcW w:w="524" w:type="pct"/>
          </w:tcPr>
          <w:p w14:paraId="4F6A3E6A" w14:textId="22B1001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536" w:type="pct"/>
          </w:tcPr>
          <w:p w14:paraId="4430272D" w14:textId="4ECC3DE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46" w:type="pct"/>
          </w:tcPr>
          <w:p w14:paraId="065BCE21" w14:textId="692E70EB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F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P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PN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PNS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12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F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HO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LN1</w:t>
            </w:r>
          </w:p>
        </w:tc>
      </w:tr>
      <w:tr w:rsidR="003B6E3E" w:rsidRPr="00AB1ADD" w14:paraId="0C65B567" w14:textId="77777777" w:rsidTr="003B6E3E">
        <w:tc>
          <w:tcPr>
            <w:tcW w:w="259" w:type="pct"/>
          </w:tcPr>
          <w:p w14:paraId="75CD0E38" w14:textId="549E517A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65" w:type="pct"/>
          </w:tcPr>
          <w:p w14:paraId="1169213C" w14:textId="58A88831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lycogen Degradation III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7A3B61F" w14:textId="0C6FE133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90E-05</w:t>
            </w:r>
          </w:p>
        </w:tc>
        <w:tc>
          <w:tcPr>
            <w:tcW w:w="524" w:type="pct"/>
          </w:tcPr>
          <w:p w14:paraId="6E8E8C64" w14:textId="3B1F14EE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536" w:type="pct"/>
          </w:tcPr>
          <w:p w14:paraId="16D9DABF" w14:textId="76365DC4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6" w:type="pct"/>
          </w:tcPr>
          <w:p w14:paraId="3EA99FD6" w14:textId="47763C68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A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M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YG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YMP</w:t>
            </w:r>
          </w:p>
        </w:tc>
      </w:tr>
      <w:tr w:rsidR="003B6E3E" w:rsidRPr="00AB1ADD" w14:paraId="093641C9" w14:textId="77777777" w:rsidTr="003B6E3E">
        <w:tc>
          <w:tcPr>
            <w:tcW w:w="259" w:type="pct"/>
          </w:tcPr>
          <w:p w14:paraId="70579293" w14:textId="547D9598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65" w:type="pct"/>
          </w:tcPr>
          <w:p w14:paraId="11464F31" w14:textId="70E0C13B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lutaryl-CoA Degradation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11CAF00" w14:textId="1EB81C6B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.08E-04</w:t>
            </w:r>
          </w:p>
        </w:tc>
        <w:tc>
          <w:tcPr>
            <w:tcW w:w="524" w:type="pct"/>
          </w:tcPr>
          <w:p w14:paraId="347270D0" w14:textId="1827043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536" w:type="pct"/>
          </w:tcPr>
          <w:p w14:paraId="3A03A8E3" w14:textId="5BA38F14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6" w:type="pct"/>
          </w:tcPr>
          <w:p w14:paraId="3972EE8C" w14:textId="7A40E921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A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AT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ADH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D17B10</w:t>
            </w:r>
          </w:p>
        </w:tc>
      </w:tr>
      <w:tr w:rsidR="003B6E3E" w:rsidRPr="00AB1ADD" w14:paraId="014D64FB" w14:textId="77777777" w:rsidTr="003B6E3E">
        <w:tc>
          <w:tcPr>
            <w:tcW w:w="259" w:type="pct"/>
          </w:tcPr>
          <w:p w14:paraId="715F710E" w14:textId="7961EC8A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65" w:type="pct"/>
          </w:tcPr>
          <w:p w14:paraId="56A4E327" w14:textId="3CBC70EE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Unfolded protein response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A627FA1" w14:textId="2CB4D8C5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.34E-04</w:t>
            </w:r>
          </w:p>
        </w:tc>
        <w:tc>
          <w:tcPr>
            <w:tcW w:w="524" w:type="pct"/>
          </w:tcPr>
          <w:p w14:paraId="7FC70B6A" w14:textId="30ECC3A0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536" w:type="pct"/>
          </w:tcPr>
          <w:p w14:paraId="3BC0BC09" w14:textId="20CC426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46" w:type="pct"/>
          </w:tcPr>
          <w:p w14:paraId="6BFA6DA6" w14:textId="7FE44F41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DNAJB1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1A/HSPA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FE2L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4H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DI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VCP</w:t>
            </w:r>
          </w:p>
        </w:tc>
      </w:tr>
      <w:tr w:rsidR="003B6E3E" w:rsidRPr="00AB1ADD" w14:paraId="2713A9D9" w14:textId="77777777" w:rsidTr="003B6E3E">
        <w:tc>
          <w:tcPr>
            <w:tcW w:w="259" w:type="pct"/>
          </w:tcPr>
          <w:p w14:paraId="72318A0B" w14:textId="24452B9C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65" w:type="pct"/>
          </w:tcPr>
          <w:p w14:paraId="5620511B" w14:textId="0CA6CEA6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aveolar-mediated Endocytosis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53D6A98" w14:textId="571BFB1A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25E-04</w:t>
            </w:r>
          </w:p>
        </w:tc>
        <w:tc>
          <w:tcPr>
            <w:tcW w:w="524" w:type="pct"/>
          </w:tcPr>
          <w:p w14:paraId="502F3989" w14:textId="677CE930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536" w:type="pct"/>
          </w:tcPr>
          <w:p w14:paraId="45711DB9" w14:textId="3D9A68A0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46" w:type="pct"/>
          </w:tcPr>
          <w:p w14:paraId="1F8E099E" w14:textId="49B3794E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OPG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LA-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</w:p>
        </w:tc>
      </w:tr>
      <w:tr w:rsidR="003B6E3E" w:rsidRPr="00AB1ADD" w14:paraId="693B7939" w14:textId="77777777" w:rsidTr="003B6E3E">
        <w:tc>
          <w:tcPr>
            <w:tcW w:w="259" w:type="pct"/>
          </w:tcPr>
          <w:p w14:paraId="4DD21E46" w14:textId="76527B03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65" w:type="pct"/>
          </w:tcPr>
          <w:p w14:paraId="5E9B6325" w14:textId="55461195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LXR/RXR Activation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A766D33" w14:textId="67AC9D3C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25E-04</w:t>
            </w:r>
          </w:p>
        </w:tc>
        <w:tc>
          <w:tcPr>
            <w:tcW w:w="524" w:type="pct"/>
          </w:tcPr>
          <w:p w14:paraId="7C4805E8" w14:textId="64190234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536" w:type="pct"/>
          </w:tcPr>
          <w:p w14:paraId="0ABAEB3C" w14:textId="0F0B92E0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46" w:type="pct"/>
          </w:tcPr>
          <w:p w14:paraId="3FDF0123" w14:textId="42BAE6E1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HSG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MBP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POE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U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PX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KNG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LYZ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ERPINF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TR</w:t>
            </w:r>
          </w:p>
        </w:tc>
      </w:tr>
      <w:tr w:rsidR="003B6E3E" w:rsidRPr="00AB1ADD" w14:paraId="504098C0" w14:textId="77777777" w:rsidTr="003B6E3E">
        <w:tc>
          <w:tcPr>
            <w:tcW w:w="259" w:type="pct"/>
          </w:tcPr>
          <w:p w14:paraId="0698465D" w14:textId="7C1D65C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65" w:type="pct"/>
          </w:tcPr>
          <w:p w14:paraId="0AF2AFC7" w14:textId="0ED59B25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FAT10 Signaling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A2A1492" w14:textId="4A0E519F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47E-04</w:t>
            </w:r>
          </w:p>
        </w:tc>
        <w:tc>
          <w:tcPr>
            <w:tcW w:w="524" w:type="pct"/>
          </w:tcPr>
          <w:p w14:paraId="3B640D7D" w14:textId="225E2E1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35</w:t>
            </w:r>
          </w:p>
        </w:tc>
        <w:tc>
          <w:tcPr>
            <w:tcW w:w="536" w:type="pct"/>
          </w:tcPr>
          <w:p w14:paraId="590B30F4" w14:textId="25C4AD5D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46" w:type="pct"/>
          </w:tcPr>
          <w:p w14:paraId="1D61E951" w14:textId="10E02381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SMA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</w:p>
        </w:tc>
      </w:tr>
      <w:tr w:rsidR="003B6E3E" w:rsidRPr="00AB1ADD" w14:paraId="37624C17" w14:textId="77777777" w:rsidTr="003B6E3E">
        <w:tc>
          <w:tcPr>
            <w:tcW w:w="259" w:type="pct"/>
          </w:tcPr>
          <w:p w14:paraId="3886E7CB" w14:textId="33ADA200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65" w:type="pct"/>
          </w:tcPr>
          <w:p w14:paraId="1E248EB9" w14:textId="272C9F63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lycogen Degradation II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402CD44" w14:textId="053B8555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25E-04</w:t>
            </w:r>
          </w:p>
        </w:tc>
        <w:tc>
          <w:tcPr>
            <w:tcW w:w="524" w:type="pct"/>
          </w:tcPr>
          <w:p w14:paraId="2A89AFC0" w14:textId="5776B85D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536" w:type="pct"/>
          </w:tcPr>
          <w:p w14:paraId="43EA5F5F" w14:textId="07B5E972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46" w:type="pct"/>
          </w:tcPr>
          <w:p w14:paraId="1159A6D7" w14:textId="6329589A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GM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YG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YMP</w:t>
            </w:r>
          </w:p>
        </w:tc>
      </w:tr>
      <w:tr w:rsidR="003B6E3E" w:rsidRPr="00AB1ADD" w14:paraId="28BB1A41" w14:textId="77777777" w:rsidTr="003B6E3E">
        <w:tc>
          <w:tcPr>
            <w:tcW w:w="259" w:type="pct"/>
          </w:tcPr>
          <w:p w14:paraId="370059A7" w14:textId="75EB5415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65" w:type="pct"/>
          </w:tcPr>
          <w:p w14:paraId="159DE043" w14:textId="60058F88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TCA Cycle II (Eukaryotic)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AA21DF2" w14:textId="68C9820B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64E-04</w:t>
            </w:r>
          </w:p>
        </w:tc>
        <w:tc>
          <w:tcPr>
            <w:tcW w:w="524" w:type="pct"/>
          </w:tcPr>
          <w:p w14:paraId="4863B9A3" w14:textId="158EDE37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536" w:type="pct"/>
          </w:tcPr>
          <w:p w14:paraId="7A7E33DA" w14:textId="194CB5C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6" w:type="pct"/>
          </w:tcPr>
          <w:p w14:paraId="56983877" w14:textId="3828CB70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O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O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S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LST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DH1</w:t>
            </w:r>
          </w:p>
        </w:tc>
      </w:tr>
      <w:tr w:rsidR="003B6E3E" w:rsidRPr="00AB1ADD" w14:paraId="07AD602D" w14:textId="77777777" w:rsidTr="003B6E3E">
        <w:tc>
          <w:tcPr>
            <w:tcW w:w="259" w:type="pct"/>
          </w:tcPr>
          <w:p w14:paraId="6C20F04C" w14:textId="50602F72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65" w:type="pct"/>
          </w:tcPr>
          <w:p w14:paraId="7B589B02" w14:textId="1508F67E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Tryptophan Degradation III (Eukaryotic)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4EF808C" w14:textId="2EE55C2B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64E-04</w:t>
            </w:r>
          </w:p>
        </w:tc>
        <w:tc>
          <w:tcPr>
            <w:tcW w:w="524" w:type="pct"/>
          </w:tcPr>
          <w:p w14:paraId="63233C32" w14:textId="300DBA2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536" w:type="pct"/>
          </w:tcPr>
          <w:p w14:paraId="16B5F22C" w14:textId="61FC9A9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6" w:type="pct"/>
          </w:tcPr>
          <w:p w14:paraId="5D1848CA" w14:textId="4D3DA9C3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A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AT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ADH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D17B10</w:t>
            </w:r>
          </w:p>
        </w:tc>
      </w:tr>
      <w:tr w:rsidR="003B6E3E" w:rsidRPr="00AB1ADD" w14:paraId="76437D29" w14:textId="77777777" w:rsidTr="003B6E3E">
        <w:tc>
          <w:tcPr>
            <w:tcW w:w="259" w:type="pct"/>
          </w:tcPr>
          <w:p w14:paraId="56428147" w14:textId="13E4FD98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65" w:type="pct"/>
          </w:tcPr>
          <w:p w14:paraId="4CBBB455" w14:textId="52E15E13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Virus Entry via Endocytic Pathways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A7EAA23" w14:textId="32C34835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25E-04</w:t>
            </w:r>
          </w:p>
        </w:tc>
        <w:tc>
          <w:tcPr>
            <w:tcW w:w="524" w:type="pct"/>
          </w:tcPr>
          <w:p w14:paraId="5851DBAD" w14:textId="08B5D952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536" w:type="pct"/>
          </w:tcPr>
          <w:p w14:paraId="688630B9" w14:textId="2972D855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46" w:type="pct"/>
          </w:tcPr>
          <w:p w14:paraId="7F082369" w14:textId="2147E83D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LA-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</w:p>
        </w:tc>
      </w:tr>
      <w:tr w:rsidR="003B6E3E" w:rsidRPr="00AB1ADD" w14:paraId="7B4DF6B9" w14:textId="77777777" w:rsidTr="003B6E3E">
        <w:tc>
          <w:tcPr>
            <w:tcW w:w="259" w:type="pct"/>
          </w:tcPr>
          <w:p w14:paraId="0305DB23" w14:textId="2AE2DF09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65" w:type="pct"/>
          </w:tcPr>
          <w:p w14:paraId="60E200A8" w14:textId="5C9337D5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lycolysis I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26A4D5A" w14:textId="35E1F55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17E-04</w:t>
            </w:r>
          </w:p>
        </w:tc>
        <w:tc>
          <w:tcPr>
            <w:tcW w:w="524" w:type="pct"/>
          </w:tcPr>
          <w:p w14:paraId="73265AEC" w14:textId="388D065C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536" w:type="pct"/>
          </w:tcPr>
          <w:p w14:paraId="05A9E3C5" w14:textId="62B11074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6" w:type="pct"/>
          </w:tcPr>
          <w:p w14:paraId="6193B9DB" w14:textId="50683108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LDO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ENO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APDH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K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KM</w:t>
            </w:r>
          </w:p>
        </w:tc>
      </w:tr>
      <w:tr w:rsidR="003B6E3E" w:rsidRPr="00AB1ADD" w14:paraId="51E79940" w14:textId="77777777" w:rsidTr="003B6E3E">
        <w:tc>
          <w:tcPr>
            <w:tcW w:w="259" w:type="pct"/>
          </w:tcPr>
          <w:p w14:paraId="32FAD8E6" w14:textId="16D1BEDF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65" w:type="pct"/>
          </w:tcPr>
          <w:p w14:paraId="0D1FD377" w14:textId="07943859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luconeogenesis I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1793A55" w14:textId="3DD128D4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17E-04</w:t>
            </w:r>
          </w:p>
        </w:tc>
        <w:tc>
          <w:tcPr>
            <w:tcW w:w="524" w:type="pct"/>
          </w:tcPr>
          <w:p w14:paraId="72BF826D" w14:textId="1C181C1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536" w:type="pct"/>
          </w:tcPr>
          <w:p w14:paraId="489A7F4A" w14:textId="76442D9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6" w:type="pct"/>
          </w:tcPr>
          <w:p w14:paraId="6A120F73" w14:textId="4B7F0A75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LDO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ENO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APDH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DH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K1</w:t>
            </w:r>
          </w:p>
        </w:tc>
      </w:tr>
      <w:tr w:rsidR="003B6E3E" w:rsidRPr="00AB1ADD" w14:paraId="0D2C47FE" w14:textId="77777777" w:rsidTr="003B6E3E">
        <w:tc>
          <w:tcPr>
            <w:tcW w:w="259" w:type="pct"/>
          </w:tcPr>
          <w:p w14:paraId="5DC46725" w14:textId="5C425ECF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65" w:type="pct"/>
          </w:tcPr>
          <w:p w14:paraId="37E25C8A" w14:textId="793C190A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olyamine Regulation in Colon Cancer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88461F6" w14:textId="3094F8AE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41E-04</w:t>
            </w:r>
          </w:p>
        </w:tc>
        <w:tc>
          <w:tcPr>
            <w:tcW w:w="524" w:type="pct"/>
          </w:tcPr>
          <w:p w14:paraId="39AF195F" w14:textId="5E14FF5B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536" w:type="pct"/>
          </w:tcPr>
          <w:p w14:paraId="2F759542" w14:textId="01DBAD65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46" w:type="pct"/>
          </w:tcPr>
          <w:p w14:paraId="4CEBCD35" w14:textId="6E85B7D3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SMA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</w:p>
        </w:tc>
      </w:tr>
      <w:tr w:rsidR="003B6E3E" w:rsidRPr="00AB1ADD" w14:paraId="4D07AD64" w14:textId="77777777" w:rsidTr="003B6E3E">
        <w:tc>
          <w:tcPr>
            <w:tcW w:w="259" w:type="pct"/>
          </w:tcPr>
          <w:p w14:paraId="241B2ACC" w14:textId="11999FC7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65" w:type="pct"/>
          </w:tcPr>
          <w:p w14:paraId="0FD1AE82" w14:textId="4D93549B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Oxidative Phosphorylation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07486D2" w14:textId="6397AD7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42E-04</w:t>
            </w:r>
          </w:p>
        </w:tc>
        <w:tc>
          <w:tcPr>
            <w:tcW w:w="524" w:type="pct"/>
          </w:tcPr>
          <w:p w14:paraId="416522BF" w14:textId="4CE5B945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536" w:type="pct"/>
          </w:tcPr>
          <w:p w14:paraId="7FEEFD23" w14:textId="65058312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46" w:type="pct"/>
          </w:tcPr>
          <w:p w14:paraId="0E722BD1" w14:textId="613C8334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TP5PO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OX4I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OX5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OX7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YB5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UFB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UFS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DUFS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UQCRH</w:t>
            </w:r>
          </w:p>
        </w:tc>
      </w:tr>
      <w:tr w:rsidR="003B6E3E" w:rsidRPr="00AB1ADD" w14:paraId="19FCE963" w14:textId="77777777" w:rsidTr="003B6E3E">
        <w:tc>
          <w:tcPr>
            <w:tcW w:w="259" w:type="pct"/>
          </w:tcPr>
          <w:p w14:paraId="242D0EA1" w14:textId="2821AACE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65" w:type="pct"/>
          </w:tcPr>
          <w:p w14:paraId="47F513DE" w14:textId="2EA27B47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ldosterone Signaling in Epithelial Cells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662D8D8" w14:textId="1F8240C1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42E-04</w:t>
            </w:r>
          </w:p>
        </w:tc>
        <w:tc>
          <w:tcPr>
            <w:tcW w:w="524" w:type="pct"/>
          </w:tcPr>
          <w:p w14:paraId="692581A0" w14:textId="62FADF36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536" w:type="pct"/>
          </w:tcPr>
          <w:p w14:paraId="702B9C04" w14:textId="612983FA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46" w:type="pct"/>
          </w:tcPr>
          <w:p w14:paraId="540D36D2" w14:textId="644DBC4B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HCY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RYA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AJB1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1A/HSPA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E1</w:t>
            </w:r>
          </w:p>
        </w:tc>
      </w:tr>
      <w:tr w:rsidR="003B6E3E" w:rsidRPr="00AB1ADD" w14:paraId="7388F19E" w14:textId="77777777" w:rsidTr="003B6E3E">
        <w:tc>
          <w:tcPr>
            <w:tcW w:w="259" w:type="pct"/>
          </w:tcPr>
          <w:p w14:paraId="10C4BEEA" w14:textId="2A600F7D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65" w:type="pct"/>
          </w:tcPr>
          <w:p w14:paraId="6E5FE2BC" w14:textId="423EE6D5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Regulation of Actin-based Motility by Rho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07ABD92" w14:textId="10B9008A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.83E-04</w:t>
            </w:r>
          </w:p>
        </w:tc>
        <w:tc>
          <w:tcPr>
            <w:tcW w:w="524" w:type="pct"/>
          </w:tcPr>
          <w:p w14:paraId="7FC74408" w14:textId="24566522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536" w:type="pct"/>
          </w:tcPr>
          <w:p w14:paraId="3518559E" w14:textId="4208CD38" w:rsidR="004C1977" w:rsidRPr="00AB1ADD" w:rsidRDefault="004C1977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46" w:type="pct"/>
          </w:tcPr>
          <w:p w14:paraId="01995CC7" w14:textId="183D755A" w:rsidR="004C1977" w:rsidRPr="00AB1ADD" w:rsidRDefault="004C1977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12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F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HOC</w:t>
            </w:r>
          </w:p>
        </w:tc>
      </w:tr>
      <w:tr w:rsidR="00366CA9" w:rsidRPr="00AB1ADD" w14:paraId="5FEC6825" w14:textId="77777777" w:rsidTr="003B6E3E">
        <w:tc>
          <w:tcPr>
            <w:tcW w:w="259" w:type="pct"/>
            <w:tcBorders>
              <w:bottom w:val="single" w:sz="8" w:space="0" w:color="000000" w:themeColor="text1"/>
            </w:tcBorders>
          </w:tcPr>
          <w:p w14:paraId="136FA25A" w14:textId="00294891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65" w:type="pct"/>
            <w:tcBorders>
              <w:bottom w:val="single" w:sz="8" w:space="0" w:color="000000" w:themeColor="text1"/>
            </w:tcBorders>
          </w:tcPr>
          <w:p w14:paraId="36F4AC0D" w14:textId="6474939C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NRF2-mediated Oxidative Stress Response</w:t>
            </w:r>
          </w:p>
        </w:tc>
        <w:tc>
          <w:tcPr>
            <w:tcW w:w="470" w:type="pct"/>
            <w:tcBorders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C54946E" w14:textId="75C00714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.02E-03</w:t>
            </w:r>
          </w:p>
        </w:tc>
        <w:tc>
          <w:tcPr>
            <w:tcW w:w="524" w:type="pct"/>
            <w:tcBorders>
              <w:bottom w:val="single" w:sz="8" w:space="0" w:color="000000" w:themeColor="text1"/>
            </w:tcBorders>
          </w:tcPr>
          <w:p w14:paraId="63CF172D" w14:textId="3E0CF98E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536" w:type="pct"/>
            <w:tcBorders>
              <w:bottom w:val="single" w:sz="8" w:space="0" w:color="000000" w:themeColor="text1"/>
            </w:tcBorders>
          </w:tcPr>
          <w:p w14:paraId="46CEADA8" w14:textId="1B173DA4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46" w:type="pct"/>
            <w:tcBorders>
              <w:bottom w:val="single" w:sz="8" w:space="0" w:color="000000" w:themeColor="text1"/>
            </w:tcBorders>
          </w:tcPr>
          <w:p w14:paraId="01E8ED83" w14:textId="7428CFB0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, CBR1, DNAJB11, EPHX1, GSTA2, GSTM3, GSTP1, HSP90AA1, HSP90AB1, HSP90B1, NFE2L2, SOD3, VCP</w:t>
            </w:r>
          </w:p>
        </w:tc>
      </w:tr>
    </w:tbl>
    <w:p w14:paraId="2D611569" w14:textId="77777777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</w:p>
    <w:p w14:paraId="7A602B2A" w14:textId="3992FEC3" w:rsidR="00BE68DB" w:rsidRPr="00AB1ADD" w:rsidRDefault="00BE68DB" w:rsidP="00C862A8">
      <w:pPr>
        <w:snapToGrid w:val="0"/>
        <w:spacing w:line="360" w:lineRule="auto"/>
        <w:rPr>
          <w:rFonts w:ascii="Times New Roman" w:hAnsi="Times New Roman"/>
        </w:rPr>
      </w:pPr>
    </w:p>
    <w:p w14:paraId="57444BF1" w14:textId="722232DE" w:rsidR="007B7B4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</w:p>
    <w:p w14:paraId="25065215" w14:textId="7E87A49A" w:rsidR="007B7B4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</w:p>
    <w:p w14:paraId="34C291E5" w14:textId="2763D20A" w:rsidR="007B7B4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</w:p>
    <w:p w14:paraId="3B7D86ED" w14:textId="59ADFBE7" w:rsidR="007B7B4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</w:p>
    <w:p w14:paraId="02A5A38A" w14:textId="277F97B6" w:rsidR="007B7B4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</w:p>
    <w:p w14:paraId="64EBEBE5" w14:textId="49C5ABAC" w:rsidR="007B7B4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</w:p>
    <w:p w14:paraId="3F57CC83" w14:textId="77777777" w:rsidR="007B7B4B" w:rsidRPr="00AB1ADD" w:rsidRDefault="007B7B4B" w:rsidP="00C862A8">
      <w:pPr>
        <w:snapToGrid w:val="0"/>
        <w:spacing w:line="360" w:lineRule="auto"/>
        <w:rPr>
          <w:rFonts w:ascii="Times New Roman" w:hAnsi="Times New Roman"/>
        </w:rPr>
      </w:pPr>
    </w:p>
    <w:p w14:paraId="13C27BF1" w14:textId="27197636" w:rsidR="00DE15C5" w:rsidRPr="00AB1ADD" w:rsidRDefault="00DE15C5" w:rsidP="00C862A8">
      <w:pPr>
        <w:snapToGrid w:val="0"/>
        <w:spacing w:line="360" w:lineRule="auto"/>
        <w:rPr>
          <w:rFonts w:ascii="Times New Roman" w:hAnsi="Times New Roman"/>
        </w:rPr>
      </w:pPr>
    </w:p>
    <w:p w14:paraId="16D8CF29" w14:textId="084FBF66" w:rsidR="00DE15C5" w:rsidRPr="00AB1ADD" w:rsidRDefault="00DE15C5" w:rsidP="00C862A8">
      <w:pPr>
        <w:snapToGrid w:val="0"/>
        <w:spacing w:line="360" w:lineRule="auto"/>
        <w:rPr>
          <w:rFonts w:ascii="Times New Roman" w:hAnsi="Times New Roman"/>
        </w:rPr>
      </w:pPr>
    </w:p>
    <w:p w14:paraId="766E67B2" w14:textId="048D07FC" w:rsidR="003B6E3E" w:rsidRPr="00AB1ADD" w:rsidRDefault="003B6E3E" w:rsidP="00C862A8">
      <w:pPr>
        <w:snapToGrid w:val="0"/>
        <w:spacing w:line="360" w:lineRule="auto"/>
        <w:rPr>
          <w:rFonts w:ascii="Times New Roman" w:hAnsi="Times New Roman"/>
        </w:rPr>
      </w:pPr>
    </w:p>
    <w:p w14:paraId="31780CD0" w14:textId="65905F3A" w:rsidR="003B6E3E" w:rsidRPr="00AB1ADD" w:rsidRDefault="003B6E3E" w:rsidP="00C862A8">
      <w:pPr>
        <w:snapToGrid w:val="0"/>
        <w:spacing w:line="360" w:lineRule="auto"/>
        <w:rPr>
          <w:rFonts w:ascii="Times New Roman" w:hAnsi="Times New Roman"/>
        </w:rPr>
      </w:pPr>
    </w:p>
    <w:p w14:paraId="2F6952E2" w14:textId="77777777" w:rsidR="00DE15C5" w:rsidRPr="00AB1ADD" w:rsidRDefault="00DE15C5" w:rsidP="00DE15C5">
      <w:pPr>
        <w:snapToGrid w:val="0"/>
        <w:spacing w:line="360" w:lineRule="auto"/>
        <w:rPr>
          <w:rFonts w:ascii="Times New Roman" w:hAnsi="Times New Roman"/>
        </w:rPr>
      </w:pPr>
    </w:p>
    <w:p w14:paraId="769D7E1E" w14:textId="17BCAF8C" w:rsidR="00DE15C5" w:rsidRPr="00AB1ADD" w:rsidRDefault="00DE15C5" w:rsidP="00DE15C5">
      <w:pPr>
        <w:snapToGrid w:val="0"/>
        <w:spacing w:line="360" w:lineRule="auto"/>
        <w:rPr>
          <w:rFonts w:ascii="Times New Roman" w:hAnsi="Times New Roman"/>
          <w:b/>
          <w:bCs/>
        </w:rPr>
      </w:pPr>
      <w:r w:rsidRPr="00AB1ADD">
        <w:rPr>
          <w:rFonts w:ascii="Times New Roman" w:hAnsi="Times New Roman"/>
          <w:b/>
          <w:bCs/>
        </w:rPr>
        <w:t xml:space="preserve">SUPPLEMENTAL TABLE 5: The top </w:t>
      </w:r>
      <w:r w:rsidR="00366CA9" w:rsidRPr="00AB1ADD">
        <w:rPr>
          <w:rFonts w:ascii="Times New Roman" w:hAnsi="Times New Roman"/>
          <w:b/>
          <w:bCs/>
        </w:rPr>
        <w:t>3</w:t>
      </w:r>
      <w:r w:rsidRPr="00AB1ADD">
        <w:rPr>
          <w:rFonts w:ascii="Times New Roman" w:hAnsi="Times New Roman"/>
          <w:b/>
          <w:bCs/>
        </w:rPr>
        <w:t>0 pathways from a comparison between the non-tumor and the high group.</w:t>
      </w:r>
    </w:p>
    <w:tbl>
      <w:tblPr>
        <w:tblW w:w="4993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3"/>
        <w:gridCol w:w="4084"/>
        <w:gridCol w:w="1310"/>
        <w:gridCol w:w="1461"/>
        <w:gridCol w:w="1494"/>
        <w:gridCol w:w="4868"/>
      </w:tblGrid>
      <w:tr w:rsidR="00DE15C5" w:rsidRPr="00AB1ADD" w14:paraId="0A9B0F74" w14:textId="77777777" w:rsidTr="003B6E3E">
        <w:tc>
          <w:tcPr>
            <w:tcW w:w="25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2FC32D2" w14:textId="77777777" w:rsidR="00DE15C5" w:rsidRPr="00AB1ADD" w:rsidRDefault="00DE15C5" w:rsidP="003B6E3E">
            <w:pPr>
              <w:snapToGrid w:val="0"/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kern w:val="24"/>
              </w:rPr>
            </w:pPr>
            <w:r w:rsidRPr="00AB1ADD">
              <w:rPr>
                <w:rFonts w:ascii="Times New Roman" w:eastAsia="MS Mincho" w:hAnsi="Times New Roman"/>
                <w:color w:val="000000" w:themeColor="text1"/>
                <w:kern w:val="24"/>
              </w:rPr>
              <w:t>Rank</w:t>
            </w:r>
          </w:p>
        </w:tc>
        <w:tc>
          <w:tcPr>
            <w:tcW w:w="14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3667BF" w14:textId="77777777" w:rsidR="00DE15C5" w:rsidRPr="00AB1ADD" w:rsidRDefault="00DE15C5" w:rsidP="003B6E3E">
            <w:pPr>
              <w:snapToGrid w:val="0"/>
              <w:spacing w:line="360" w:lineRule="auto"/>
              <w:rPr>
                <w:rFonts w:ascii="Times New Roman" w:eastAsia="MS Mincho" w:hAnsi="Times New Roman"/>
                <w:color w:val="000000" w:themeColor="text1"/>
                <w:kern w:val="24"/>
              </w:rPr>
            </w:pPr>
            <w:r w:rsidRPr="00AB1ADD">
              <w:rPr>
                <w:rFonts w:ascii="Times New Roman" w:eastAsia="MS Mincho" w:hAnsi="Times New Roman"/>
                <w:color w:val="000000" w:themeColor="text1"/>
                <w:kern w:val="24"/>
              </w:rPr>
              <w:t>Canonical Pathways</w:t>
            </w:r>
          </w:p>
        </w:tc>
        <w:tc>
          <w:tcPr>
            <w:tcW w:w="47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hideMark/>
          </w:tcPr>
          <w:p w14:paraId="7236F2D6" w14:textId="77777777" w:rsidR="00DE15C5" w:rsidRPr="00AB1ADD" w:rsidRDefault="00DE15C5" w:rsidP="003B6E3E">
            <w:pPr>
              <w:snapToGrid w:val="0"/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kern w:val="24"/>
              </w:rPr>
            </w:pPr>
            <w:r w:rsidRPr="00AB1ADD">
              <w:rPr>
                <w:rFonts w:ascii="Times New Roman" w:eastAsia="MS Mincho" w:hAnsi="Times New Roman"/>
                <w:color w:val="000000" w:themeColor="text1"/>
                <w:kern w:val="24"/>
              </w:rPr>
              <w:t>p-value</w:t>
            </w:r>
          </w:p>
        </w:tc>
        <w:tc>
          <w:tcPr>
            <w:tcW w:w="52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10EDDAC" w14:textId="77777777" w:rsidR="00DE15C5" w:rsidRPr="00AB1ADD" w:rsidRDefault="00DE15C5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log(p-value)</w:t>
            </w:r>
          </w:p>
        </w:tc>
        <w:tc>
          <w:tcPr>
            <w:tcW w:w="53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25AF8E8" w14:textId="77777777" w:rsidR="00DE15C5" w:rsidRPr="00AB1ADD" w:rsidRDefault="00DE15C5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#Molecules</w:t>
            </w:r>
          </w:p>
        </w:tc>
        <w:tc>
          <w:tcPr>
            <w:tcW w:w="174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70BCBED" w14:textId="77777777" w:rsidR="00DE15C5" w:rsidRPr="00AB1ADD" w:rsidRDefault="00DE15C5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olecules</w:t>
            </w:r>
          </w:p>
        </w:tc>
      </w:tr>
      <w:tr w:rsidR="003B6E3E" w:rsidRPr="00AB1ADD" w14:paraId="44F1A6CE" w14:textId="77777777" w:rsidTr="003B6E3E">
        <w:tc>
          <w:tcPr>
            <w:tcW w:w="259" w:type="pct"/>
          </w:tcPr>
          <w:p w14:paraId="79AC8C23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5" w:type="pct"/>
          </w:tcPr>
          <w:p w14:paraId="6B8900FD" w14:textId="1ED6A86F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SPINK1 Pancreatic Cancer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1F7E7DE" w14:textId="5AC95333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41E-08</w:t>
            </w:r>
          </w:p>
        </w:tc>
        <w:tc>
          <w:tcPr>
            <w:tcW w:w="524" w:type="pct"/>
          </w:tcPr>
          <w:p w14:paraId="1E86F02A" w14:textId="56379AB0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19</w:t>
            </w:r>
          </w:p>
        </w:tc>
        <w:tc>
          <w:tcPr>
            <w:tcW w:w="536" w:type="pct"/>
          </w:tcPr>
          <w:p w14:paraId="39B83DCC" w14:textId="75531AA2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46" w:type="pct"/>
          </w:tcPr>
          <w:p w14:paraId="6C2790FA" w14:textId="23967CB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ELA2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ELA3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ELA3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PS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P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P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P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PE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KLK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RSS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PINK1</w:t>
            </w:r>
          </w:p>
        </w:tc>
      </w:tr>
      <w:tr w:rsidR="003B6E3E" w:rsidRPr="00AB1ADD" w14:paraId="7DF0A61D" w14:textId="77777777" w:rsidTr="003B6E3E">
        <w:tc>
          <w:tcPr>
            <w:tcW w:w="259" w:type="pct"/>
          </w:tcPr>
          <w:p w14:paraId="0598FA8A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5" w:type="pct"/>
          </w:tcPr>
          <w:p w14:paraId="58D04178" w14:textId="6F00C58C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EIF2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86C816B" w14:textId="367E4A82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.05E-07</w:t>
            </w:r>
          </w:p>
        </w:tc>
        <w:tc>
          <w:tcPr>
            <w:tcW w:w="524" w:type="pct"/>
          </w:tcPr>
          <w:p w14:paraId="05ADC423" w14:textId="7C33CFFE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98</w:t>
            </w:r>
          </w:p>
        </w:tc>
        <w:tc>
          <w:tcPr>
            <w:tcW w:w="536" w:type="pct"/>
          </w:tcPr>
          <w:p w14:paraId="764A1328" w14:textId="4BF6056B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46" w:type="pct"/>
          </w:tcPr>
          <w:p w14:paraId="12CDD853" w14:textId="2C2C47CC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EIF3F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TB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23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2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2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7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P0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LP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10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1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0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7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4X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6</w:t>
            </w:r>
          </w:p>
        </w:tc>
      </w:tr>
      <w:tr w:rsidR="003B6E3E" w:rsidRPr="00AB1ADD" w14:paraId="2C2B5824" w14:textId="77777777" w:rsidTr="003B6E3E">
        <w:tc>
          <w:tcPr>
            <w:tcW w:w="259" w:type="pct"/>
          </w:tcPr>
          <w:p w14:paraId="1421AF0F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5" w:type="pct"/>
          </w:tcPr>
          <w:p w14:paraId="6B458420" w14:textId="47CB82C9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ryl Hydrocarbon Receptor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4EAA9DF" w14:textId="78D27745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.05E-07</w:t>
            </w:r>
          </w:p>
        </w:tc>
        <w:tc>
          <w:tcPr>
            <w:tcW w:w="524" w:type="pct"/>
          </w:tcPr>
          <w:p w14:paraId="1983BFBC" w14:textId="6E7FB64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98</w:t>
            </w:r>
          </w:p>
        </w:tc>
        <w:tc>
          <w:tcPr>
            <w:tcW w:w="536" w:type="pct"/>
          </w:tcPr>
          <w:p w14:paraId="6E5F3C1A" w14:textId="3FD692A2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46" w:type="pct"/>
          </w:tcPr>
          <w:p w14:paraId="5691A31C" w14:textId="1BBA7B7F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LDH1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6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7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9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D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M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O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FE2L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TGES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FF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GM2</w:t>
            </w:r>
          </w:p>
        </w:tc>
      </w:tr>
      <w:tr w:rsidR="003B6E3E" w:rsidRPr="00AB1ADD" w14:paraId="0740F286" w14:textId="77777777" w:rsidTr="003B6E3E">
        <w:tc>
          <w:tcPr>
            <w:tcW w:w="259" w:type="pct"/>
          </w:tcPr>
          <w:p w14:paraId="15E1374B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65" w:type="pct"/>
          </w:tcPr>
          <w:p w14:paraId="7C130665" w14:textId="6A68D756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lathrin-mediated Endocytosis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0E93BD8" w14:textId="22E4FF65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.30E-07</w:t>
            </w:r>
          </w:p>
        </w:tc>
        <w:tc>
          <w:tcPr>
            <w:tcW w:w="524" w:type="pct"/>
          </w:tcPr>
          <w:p w14:paraId="0EA9775B" w14:textId="517864F3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64</w:t>
            </w:r>
          </w:p>
        </w:tc>
        <w:tc>
          <w:tcPr>
            <w:tcW w:w="536" w:type="pct"/>
          </w:tcPr>
          <w:p w14:paraId="1654A625" w14:textId="35B19ED9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46" w:type="pct"/>
          </w:tcPr>
          <w:p w14:paraId="48768E61" w14:textId="003105D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POE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F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U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LYZ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B5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7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ERPINA1</w:t>
            </w:r>
          </w:p>
        </w:tc>
      </w:tr>
      <w:tr w:rsidR="003B6E3E" w:rsidRPr="00AB1ADD" w14:paraId="17BBCD33" w14:textId="77777777" w:rsidTr="003B6E3E">
        <w:tc>
          <w:tcPr>
            <w:tcW w:w="259" w:type="pct"/>
          </w:tcPr>
          <w:p w14:paraId="61A4C137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65" w:type="pct"/>
          </w:tcPr>
          <w:p w14:paraId="08954036" w14:textId="436091F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in Cytoskeleton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0CD1A4D" w14:textId="1CC577AC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.44E-07</w:t>
            </w:r>
          </w:p>
        </w:tc>
        <w:tc>
          <w:tcPr>
            <w:tcW w:w="524" w:type="pct"/>
          </w:tcPr>
          <w:p w14:paraId="3776EF23" w14:textId="5A4E6D46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61</w:t>
            </w:r>
          </w:p>
        </w:tc>
        <w:tc>
          <w:tcPr>
            <w:tcW w:w="536" w:type="pct"/>
          </w:tcPr>
          <w:p w14:paraId="68C0F285" w14:textId="3DBBA7D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46" w:type="pct"/>
          </w:tcPr>
          <w:p w14:paraId="4D24CC3B" w14:textId="744F3325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RKL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QGA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SN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H1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H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12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F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LN1</w:t>
            </w:r>
          </w:p>
        </w:tc>
      </w:tr>
      <w:tr w:rsidR="003B6E3E" w:rsidRPr="00AB1ADD" w14:paraId="2B2DC502" w14:textId="77777777" w:rsidTr="003B6E3E">
        <w:tc>
          <w:tcPr>
            <w:tcW w:w="259" w:type="pct"/>
          </w:tcPr>
          <w:p w14:paraId="1ABBE83C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65" w:type="pct"/>
          </w:tcPr>
          <w:p w14:paraId="35C8FCF2" w14:textId="0E1A6F9E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BAG2 Signaling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A9C9DC3" w14:textId="445C756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48E-07</w:t>
            </w:r>
          </w:p>
        </w:tc>
        <w:tc>
          <w:tcPr>
            <w:tcW w:w="524" w:type="pct"/>
          </w:tcPr>
          <w:p w14:paraId="655D377A" w14:textId="06342D23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536" w:type="pct"/>
          </w:tcPr>
          <w:p w14:paraId="4426240E" w14:textId="5025CFA6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46" w:type="pct"/>
          </w:tcPr>
          <w:p w14:paraId="0641F3AC" w14:textId="46E71826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NX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1A/HSPA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</w:p>
        </w:tc>
      </w:tr>
      <w:tr w:rsidR="003B6E3E" w:rsidRPr="00AB1ADD" w14:paraId="398B656F" w14:textId="77777777" w:rsidTr="003B6E3E">
        <w:tc>
          <w:tcPr>
            <w:tcW w:w="259" w:type="pct"/>
          </w:tcPr>
          <w:p w14:paraId="15EBA80F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65" w:type="pct"/>
          </w:tcPr>
          <w:p w14:paraId="0C9B021F" w14:textId="100BFB9E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Remodeling of Epithelial Adherens Junctions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1AD1B5B" w14:textId="13B59D8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48E-07</w:t>
            </w:r>
          </w:p>
        </w:tc>
        <w:tc>
          <w:tcPr>
            <w:tcW w:w="524" w:type="pct"/>
          </w:tcPr>
          <w:p w14:paraId="58FF3F75" w14:textId="2EACDF3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536" w:type="pct"/>
          </w:tcPr>
          <w:p w14:paraId="53325DB2" w14:textId="4ADF917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46" w:type="pct"/>
          </w:tcPr>
          <w:p w14:paraId="4E41489C" w14:textId="079CBC05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F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QGA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B5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UBA4A</w:t>
            </w:r>
          </w:p>
        </w:tc>
      </w:tr>
      <w:tr w:rsidR="003B6E3E" w:rsidRPr="00AB1ADD" w14:paraId="41A90727" w14:textId="77777777" w:rsidTr="003B6E3E">
        <w:tc>
          <w:tcPr>
            <w:tcW w:w="259" w:type="pct"/>
          </w:tcPr>
          <w:p w14:paraId="33BF2838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65" w:type="pct"/>
          </w:tcPr>
          <w:p w14:paraId="4776BE77" w14:textId="3A5E7ECF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Integrin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175B811" w14:textId="1294ED3E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48E-07</w:t>
            </w:r>
          </w:p>
        </w:tc>
        <w:tc>
          <w:tcPr>
            <w:tcW w:w="524" w:type="pct"/>
          </w:tcPr>
          <w:p w14:paraId="0C23400B" w14:textId="1665417B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536" w:type="pct"/>
          </w:tcPr>
          <w:p w14:paraId="3F5C8DA2" w14:textId="151B5392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46" w:type="pct"/>
          </w:tcPr>
          <w:p w14:paraId="5CB25D10" w14:textId="0A40F7AB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F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F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PN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PNS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RKL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12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F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HO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L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VASP</w:t>
            </w:r>
          </w:p>
        </w:tc>
      </w:tr>
      <w:tr w:rsidR="003B6E3E" w:rsidRPr="00AB1ADD" w14:paraId="1BBFE9A5" w14:textId="77777777" w:rsidTr="003B6E3E">
        <w:tc>
          <w:tcPr>
            <w:tcW w:w="259" w:type="pct"/>
          </w:tcPr>
          <w:p w14:paraId="0C8442EE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65" w:type="pct"/>
          </w:tcPr>
          <w:p w14:paraId="49085D2E" w14:textId="6A8C5252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Xenobiotic Metabolism AHR Signaling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0EB9ACE" w14:textId="22C68AC2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12E-07</w:t>
            </w:r>
          </w:p>
        </w:tc>
        <w:tc>
          <w:tcPr>
            <w:tcW w:w="524" w:type="pct"/>
          </w:tcPr>
          <w:p w14:paraId="499EBCA8" w14:textId="0734ACBA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536" w:type="pct"/>
          </w:tcPr>
          <w:p w14:paraId="69B8617B" w14:textId="29401D8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46" w:type="pct"/>
          </w:tcPr>
          <w:p w14:paraId="61808D77" w14:textId="412A4E29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LDH1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6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7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9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M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O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TGES3</w:t>
            </w:r>
          </w:p>
        </w:tc>
      </w:tr>
      <w:tr w:rsidR="003B6E3E" w:rsidRPr="00AB1ADD" w14:paraId="6C94F444" w14:textId="77777777" w:rsidTr="003B6E3E">
        <w:tc>
          <w:tcPr>
            <w:tcW w:w="259" w:type="pct"/>
          </w:tcPr>
          <w:p w14:paraId="2C73297F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65" w:type="pct"/>
          </w:tcPr>
          <w:p w14:paraId="590BBCB6" w14:textId="5D7C5676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lycolysis I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2536836" w14:textId="5C6CBE51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89E-06</w:t>
            </w:r>
          </w:p>
        </w:tc>
        <w:tc>
          <w:tcPr>
            <w:tcW w:w="524" w:type="pct"/>
          </w:tcPr>
          <w:p w14:paraId="44D1AE24" w14:textId="472EB90B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536" w:type="pct"/>
          </w:tcPr>
          <w:p w14:paraId="3B1282B4" w14:textId="5E70B443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46" w:type="pct"/>
          </w:tcPr>
          <w:p w14:paraId="502D153F" w14:textId="51EE98BC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ENO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APDH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PI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AM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K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KM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PI1</w:t>
            </w:r>
          </w:p>
        </w:tc>
      </w:tr>
      <w:tr w:rsidR="003B6E3E" w:rsidRPr="00AB1ADD" w14:paraId="4AE0EAF9" w14:textId="77777777" w:rsidTr="003B6E3E">
        <w:tc>
          <w:tcPr>
            <w:tcW w:w="259" w:type="pct"/>
          </w:tcPr>
          <w:p w14:paraId="296BC180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65" w:type="pct"/>
          </w:tcPr>
          <w:p w14:paraId="25EB1B73" w14:textId="0052BEA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lycogen Degradation III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788DD59" w14:textId="00904193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.24E-05</w:t>
            </w:r>
          </w:p>
        </w:tc>
        <w:tc>
          <w:tcPr>
            <w:tcW w:w="524" w:type="pct"/>
          </w:tcPr>
          <w:p w14:paraId="68A07F9D" w14:textId="0D4EB575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536" w:type="pct"/>
          </w:tcPr>
          <w:p w14:paraId="704C9388" w14:textId="3F50A17A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6" w:type="pct"/>
          </w:tcPr>
          <w:p w14:paraId="44C4BF05" w14:textId="3CA1BA0B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A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M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YG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YMP</w:t>
            </w:r>
          </w:p>
        </w:tc>
      </w:tr>
      <w:tr w:rsidR="003B6E3E" w:rsidRPr="00AB1ADD" w14:paraId="75E95555" w14:textId="77777777" w:rsidTr="003B6E3E">
        <w:tc>
          <w:tcPr>
            <w:tcW w:w="259" w:type="pct"/>
          </w:tcPr>
          <w:p w14:paraId="31A3293A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65" w:type="pct"/>
          </w:tcPr>
          <w:p w14:paraId="5B715695" w14:textId="0A9C6386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RhoGDI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6137B08" w14:textId="7B9D46EA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00E-05</w:t>
            </w:r>
          </w:p>
        </w:tc>
        <w:tc>
          <w:tcPr>
            <w:tcW w:w="524" w:type="pct"/>
          </w:tcPr>
          <w:p w14:paraId="5463A0C5" w14:textId="01FBFAA6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536" w:type="pct"/>
          </w:tcPr>
          <w:p w14:paraId="0D1B8E9F" w14:textId="6623AD43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46" w:type="pct"/>
          </w:tcPr>
          <w:p w14:paraId="753B1032" w14:textId="537F08F7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HGDI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HGDI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D4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SN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H1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H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12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HOC</w:t>
            </w:r>
          </w:p>
        </w:tc>
      </w:tr>
      <w:tr w:rsidR="003B6E3E" w:rsidRPr="00AB1ADD" w14:paraId="4F5AB1DF" w14:textId="77777777" w:rsidTr="003B6E3E">
        <w:tc>
          <w:tcPr>
            <w:tcW w:w="259" w:type="pct"/>
          </w:tcPr>
          <w:p w14:paraId="137B91CC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65" w:type="pct"/>
          </w:tcPr>
          <w:p w14:paraId="0694F297" w14:textId="278B2127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rotein Ubiquitination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B2B362B" w14:textId="168AD7AF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25E-05</w:t>
            </w:r>
          </w:p>
        </w:tc>
        <w:tc>
          <w:tcPr>
            <w:tcW w:w="524" w:type="pct"/>
          </w:tcPr>
          <w:p w14:paraId="63C9C2A5" w14:textId="5AE27A9E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536" w:type="pct"/>
          </w:tcPr>
          <w:p w14:paraId="4E3D2887" w14:textId="1DE0BFF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46" w:type="pct"/>
          </w:tcPr>
          <w:p w14:paraId="1B48B529" w14:textId="0069EAE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RYA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LA-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1A/HSPA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7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UBE2N</w:t>
            </w:r>
          </w:p>
        </w:tc>
      </w:tr>
      <w:tr w:rsidR="003B6E3E" w:rsidRPr="00AB1ADD" w14:paraId="1938F50E" w14:textId="77777777" w:rsidTr="003B6E3E">
        <w:tc>
          <w:tcPr>
            <w:tcW w:w="259" w:type="pct"/>
          </w:tcPr>
          <w:p w14:paraId="656698E4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65" w:type="pct"/>
          </w:tcPr>
          <w:p w14:paraId="2C045DB6" w14:textId="7DE9158C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Regulation of Actin-based Motility by Rho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E8BE4C3" w14:textId="1B9F3569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32E-05</w:t>
            </w:r>
          </w:p>
        </w:tc>
        <w:tc>
          <w:tcPr>
            <w:tcW w:w="524" w:type="pct"/>
          </w:tcPr>
          <w:p w14:paraId="17D3D7EC" w14:textId="720ED5B1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536" w:type="pct"/>
          </w:tcPr>
          <w:p w14:paraId="350F2C5C" w14:textId="7616EC4C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46" w:type="pct"/>
          </w:tcPr>
          <w:p w14:paraId="2225A508" w14:textId="26547D18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HGDI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12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F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HOC</w:t>
            </w:r>
          </w:p>
        </w:tc>
      </w:tr>
      <w:tr w:rsidR="003B6E3E" w:rsidRPr="00AB1ADD" w14:paraId="6396FDE2" w14:textId="77777777" w:rsidTr="003B6E3E">
        <w:tc>
          <w:tcPr>
            <w:tcW w:w="259" w:type="pct"/>
          </w:tcPr>
          <w:p w14:paraId="391DE910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65" w:type="pct"/>
          </w:tcPr>
          <w:p w14:paraId="4B82CF85" w14:textId="3DB1466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aveolar-mediated Endocytosis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46010CF" w14:textId="09D02049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88E-05</w:t>
            </w:r>
          </w:p>
        </w:tc>
        <w:tc>
          <w:tcPr>
            <w:tcW w:w="524" w:type="pct"/>
          </w:tcPr>
          <w:p w14:paraId="2471B9D4" w14:textId="319138F9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536" w:type="pct"/>
          </w:tcPr>
          <w:p w14:paraId="39F2D1C2" w14:textId="670780B0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46" w:type="pct"/>
          </w:tcPr>
          <w:p w14:paraId="3365CDDA" w14:textId="79ABC8C3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OPG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LA-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B5C</w:t>
            </w:r>
          </w:p>
        </w:tc>
      </w:tr>
      <w:tr w:rsidR="003B6E3E" w:rsidRPr="00AB1ADD" w14:paraId="7D18714B" w14:textId="77777777" w:rsidTr="003B6E3E">
        <w:tc>
          <w:tcPr>
            <w:tcW w:w="259" w:type="pct"/>
          </w:tcPr>
          <w:p w14:paraId="3296B133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65" w:type="pct"/>
          </w:tcPr>
          <w:p w14:paraId="5A18D328" w14:textId="56552184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Huntington's Disease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5699960" w14:textId="0FE5FA7F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88E-05</w:t>
            </w:r>
          </w:p>
        </w:tc>
        <w:tc>
          <w:tcPr>
            <w:tcW w:w="524" w:type="pct"/>
          </w:tcPr>
          <w:p w14:paraId="3F2DA44F" w14:textId="79E08B8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536" w:type="pct"/>
          </w:tcPr>
          <w:p w14:paraId="55053986" w14:textId="479B2663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46" w:type="pct"/>
          </w:tcPr>
          <w:p w14:paraId="447CA6D1" w14:textId="1BD388E4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APN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APNS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D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1A/HSPA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A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PS27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GM2</w:t>
            </w:r>
          </w:p>
        </w:tc>
      </w:tr>
      <w:tr w:rsidR="003B6E3E" w:rsidRPr="00AB1ADD" w14:paraId="0546FEF9" w14:textId="77777777" w:rsidTr="003B6E3E">
        <w:tc>
          <w:tcPr>
            <w:tcW w:w="259" w:type="pct"/>
          </w:tcPr>
          <w:p w14:paraId="2DBF547E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65" w:type="pct"/>
          </w:tcPr>
          <w:p w14:paraId="20191E32" w14:textId="360D137C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ute Phase Response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EA83562" w14:textId="61A674C0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.16E-04</w:t>
            </w:r>
          </w:p>
        </w:tc>
        <w:tc>
          <w:tcPr>
            <w:tcW w:w="524" w:type="pct"/>
          </w:tcPr>
          <w:p w14:paraId="1614ECE9" w14:textId="4592829A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536" w:type="pct"/>
          </w:tcPr>
          <w:p w14:paraId="3BD1674F" w14:textId="5F66ABF1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46" w:type="pct"/>
          </w:tcPr>
          <w:p w14:paraId="6B75122B" w14:textId="30DAF1A4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HSG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MBP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RABP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TL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NRNPK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I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B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ERPIN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ERPINA3</w:t>
            </w:r>
          </w:p>
        </w:tc>
      </w:tr>
      <w:tr w:rsidR="003B6E3E" w:rsidRPr="00AB1ADD" w14:paraId="33EC61D8" w14:textId="77777777" w:rsidTr="003B6E3E">
        <w:tc>
          <w:tcPr>
            <w:tcW w:w="259" w:type="pct"/>
          </w:tcPr>
          <w:p w14:paraId="0FB059F8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65" w:type="pct"/>
          </w:tcPr>
          <w:p w14:paraId="7B784BD1" w14:textId="126B5296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Ethanol Degradation II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1019121" w14:textId="0F7796A4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.17E-04</w:t>
            </w:r>
          </w:p>
        </w:tc>
        <w:tc>
          <w:tcPr>
            <w:tcW w:w="524" w:type="pct"/>
          </w:tcPr>
          <w:p w14:paraId="442970BC" w14:textId="581723A5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66</w:t>
            </w:r>
          </w:p>
        </w:tc>
        <w:tc>
          <w:tcPr>
            <w:tcW w:w="536" w:type="pct"/>
          </w:tcPr>
          <w:p w14:paraId="04D6BCA9" w14:textId="41DA36A6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46" w:type="pct"/>
          </w:tcPr>
          <w:p w14:paraId="3D104323" w14:textId="653441C2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DH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1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7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9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</w:tr>
      <w:tr w:rsidR="003B6E3E" w:rsidRPr="00AB1ADD" w14:paraId="6F9068FF" w14:textId="77777777" w:rsidTr="003B6E3E">
        <w:tc>
          <w:tcPr>
            <w:tcW w:w="259" w:type="pct"/>
          </w:tcPr>
          <w:p w14:paraId="0E7263EE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65" w:type="pct"/>
          </w:tcPr>
          <w:p w14:paraId="55704760" w14:textId="6AC3C86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Noradrenaline and Adrenaline Degradation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F6F0444" w14:textId="160D09E1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53E-04</w:t>
            </w:r>
          </w:p>
        </w:tc>
        <w:tc>
          <w:tcPr>
            <w:tcW w:w="524" w:type="pct"/>
          </w:tcPr>
          <w:p w14:paraId="71038F19" w14:textId="066177E6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536" w:type="pct"/>
          </w:tcPr>
          <w:p w14:paraId="3095AF97" w14:textId="14A09D98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46" w:type="pct"/>
          </w:tcPr>
          <w:p w14:paraId="797DF0EB" w14:textId="13D778D4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DH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1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7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9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</w:tr>
      <w:tr w:rsidR="003B6E3E" w:rsidRPr="00AB1ADD" w14:paraId="35F8A238" w14:textId="77777777" w:rsidTr="003B6E3E">
        <w:tc>
          <w:tcPr>
            <w:tcW w:w="259" w:type="pct"/>
          </w:tcPr>
          <w:p w14:paraId="1218E1C5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65" w:type="pct"/>
          </w:tcPr>
          <w:p w14:paraId="5F9A0207" w14:textId="395370D7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lycogen Degradation II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24CC0FA" w14:textId="58012A4F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18E-04</w:t>
            </w:r>
          </w:p>
        </w:tc>
        <w:tc>
          <w:tcPr>
            <w:tcW w:w="524" w:type="pct"/>
          </w:tcPr>
          <w:p w14:paraId="45940904" w14:textId="68CC224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536" w:type="pct"/>
          </w:tcPr>
          <w:p w14:paraId="5B2AC242" w14:textId="56D3C906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46" w:type="pct"/>
          </w:tcPr>
          <w:p w14:paraId="126B35B8" w14:textId="6CD6E4C3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GM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YG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YMP</w:t>
            </w:r>
          </w:p>
        </w:tc>
      </w:tr>
      <w:tr w:rsidR="003B6E3E" w:rsidRPr="00AB1ADD" w14:paraId="07111488" w14:textId="77777777" w:rsidTr="003B6E3E">
        <w:tc>
          <w:tcPr>
            <w:tcW w:w="259" w:type="pct"/>
          </w:tcPr>
          <w:p w14:paraId="1E741809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65" w:type="pct"/>
          </w:tcPr>
          <w:p w14:paraId="66CAD501" w14:textId="7175F40E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LXR/RXR Activation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E5A6900" w14:textId="6016BF2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18E-04</w:t>
            </w:r>
          </w:p>
        </w:tc>
        <w:tc>
          <w:tcPr>
            <w:tcW w:w="524" w:type="pct"/>
          </w:tcPr>
          <w:p w14:paraId="3D7ACC1D" w14:textId="7508E08F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536" w:type="pct"/>
          </w:tcPr>
          <w:p w14:paraId="2AF54755" w14:textId="497F62EE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46" w:type="pct"/>
          </w:tcPr>
          <w:p w14:paraId="1EBE56B5" w14:textId="6A3EA9F2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1BG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HSG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MBP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POE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U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LYZ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ERPIN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VTN</w:t>
            </w:r>
          </w:p>
        </w:tc>
      </w:tr>
      <w:tr w:rsidR="003B6E3E" w:rsidRPr="00AB1ADD" w14:paraId="29D984DD" w14:textId="77777777" w:rsidTr="003B6E3E">
        <w:tc>
          <w:tcPr>
            <w:tcW w:w="259" w:type="pct"/>
          </w:tcPr>
          <w:p w14:paraId="354D506B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65" w:type="pct"/>
          </w:tcPr>
          <w:p w14:paraId="7212D662" w14:textId="23FE62D1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FAT10 Signaling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7B772AC" w14:textId="34936592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.18E-04</w:t>
            </w:r>
          </w:p>
        </w:tc>
        <w:tc>
          <w:tcPr>
            <w:tcW w:w="524" w:type="pct"/>
          </w:tcPr>
          <w:p w14:paraId="33B7211A" w14:textId="10A28036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536" w:type="pct"/>
          </w:tcPr>
          <w:p w14:paraId="137DBC83" w14:textId="4AB8C0C8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46" w:type="pct"/>
          </w:tcPr>
          <w:p w14:paraId="59B5ADCD" w14:textId="55211FAA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SM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</w:p>
        </w:tc>
      </w:tr>
      <w:tr w:rsidR="003B6E3E" w:rsidRPr="00AB1ADD" w14:paraId="54C501E5" w14:textId="77777777" w:rsidTr="003B6E3E">
        <w:tc>
          <w:tcPr>
            <w:tcW w:w="259" w:type="pct"/>
          </w:tcPr>
          <w:p w14:paraId="18CAE1A3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65" w:type="pct"/>
          </w:tcPr>
          <w:p w14:paraId="3A3EEB67" w14:textId="0E6C79B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Virus Entry via Endocytic Pathways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AD9A94F" w14:textId="77A2F984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48E-04</w:t>
            </w:r>
          </w:p>
        </w:tc>
        <w:tc>
          <w:tcPr>
            <w:tcW w:w="524" w:type="pct"/>
          </w:tcPr>
          <w:p w14:paraId="2B40FBD7" w14:textId="5CA0EBD4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536" w:type="pct"/>
          </w:tcPr>
          <w:p w14:paraId="770A2D29" w14:textId="6CD79FD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46" w:type="pct"/>
          </w:tcPr>
          <w:p w14:paraId="5C7377BA" w14:textId="0FD51B6A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LT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DNM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A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LN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LA-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TG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</w:p>
        </w:tc>
      </w:tr>
      <w:tr w:rsidR="003B6E3E" w:rsidRPr="00AB1ADD" w14:paraId="620A372D" w14:textId="77777777" w:rsidTr="003B6E3E">
        <w:tc>
          <w:tcPr>
            <w:tcW w:w="259" w:type="pct"/>
          </w:tcPr>
          <w:p w14:paraId="24E69A8A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65" w:type="pct"/>
          </w:tcPr>
          <w:p w14:paraId="3DC36CA3" w14:textId="76ABAC5B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Epithelial Adherens Junction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D2B6E27" w14:textId="2748F8AD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70E-04</w:t>
            </w:r>
          </w:p>
        </w:tc>
        <w:tc>
          <w:tcPr>
            <w:tcW w:w="524" w:type="pct"/>
          </w:tcPr>
          <w:p w14:paraId="562D85D7" w14:textId="776E89D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536" w:type="pct"/>
          </w:tcPr>
          <w:p w14:paraId="2B74615F" w14:textId="7375D824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46" w:type="pct"/>
          </w:tcPr>
          <w:p w14:paraId="2AC8524E" w14:textId="518961C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CTG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N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CTR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1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RPC4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IQGA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H1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H9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YL6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UBA4A</w:t>
            </w:r>
          </w:p>
        </w:tc>
      </w:tr>
      <w:tr w:rsidR="003B6E3E" w:rsidRPr="00AB1ADD" w14:paraId="67908EDB" w14:textId="77777777" w:rsidTr="003B6E3E">
        <w:tc>
          <w:tcPr>
            <w:tcW w:w="259" w:type="pct"/>
          </w:tcPr>
          <w:p w14:paraId="3CF3A612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65" w:type="pct"/>
          </w:tcPr>
          <w:p w14:paraId="6A36C984" w14:textId="498AE873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Gluconeogenesis I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2DDCA02" w14:textId="4D188422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70E-04</w:t>
            </w:r>
          </w:p>
        </w:tc>
        <w:tc>
          <w:tcPr>
            <w:tcW w:w="524" w:type="pct"/>
          </w:tcPr>
          <w:p w14:paraId="219B8EA3" w14:textId="39F3638F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536" w:type="pct"/>
          </w:tcPr>
          <w:p w14:paraId="67BBC9DF" w14:textId="50B441C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6" w:type="pct"/>
          </w:tcPr>
          <w:p w14:paraId="2A3C54DE" w14:textId="75D9F3B4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ENO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APDH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PI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AM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GK1</w:t>
            </w:r>
          </w:p>
        </w:tc>
      </w:tr>
      <w:tr w:rsidR="003B6E3E" w:rsidRPr="00AB1ADD" w14:paraId="6C671ACE" w14:textId="77777777" w:rsidTr="003B6E3E">
        <w:tc>
          <w:tcPr>
            <w:tcW w:w="259" w:type="pct"/>
          </w:tcPr>
          <w:p w14:paraId="2FC548F7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65" w:type="pct"/>
          </w:tcPr>
          <w:p w14:paraId="3E8D0AAA" w14:textId="172841C9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hagosome Maturation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3DEFAEB" w14:textId="3D4C4BF6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70E-04</w:t>
            </w:r>
          </w:p>
        </w:tc>
        <w:tc>
          <w:tcPr>
            <w:tcW w:w="524" w:type="pct"/>
          </w:tcPr>
          <w:p w14:paraId="5C4CD712" w14:textId="44DF3495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536" w:type="pct"/>
          </w:tcPr>
          <w:p w14:paraId="0AE3B53E" w14:textId="2A576784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46" w:type="pct"/>
          </w:tcPr>
          <w:p w14:paraId="5CACCDFC" w14:textId="5777120B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CTS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D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E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CTSG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LA-B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LA-DR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LAM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MPO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B5C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RAC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TUBA4A</w:t>
            </w:r>
          </w:p>
        </w:tc>
      </w:tr>
      <w:tr w:rsidR="003B6E3E" w:rsidRPr="00AB1ADD" w14:paraId="2FD0ADF9" w14:textId="77777777" w:rsidTr="003B6E3E">
        <w:tc>
          <w:tcPr>
            <w:tcW w:w="259" w:type="pct"/>
          </w:tcPr>
          <w:p w14:paraId="4A7C3E02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65" w:type="pct"/>
          </w:tcPr>
          <w:p w14:paraId="1B639F3B" w14:textId="5A1CD3D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Xenobiotic Metabolism CAR Signaling Pathway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7E05F5E" w14:textId="7B9F164A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95E-04</w:t>
            </w:r>
          </w:p>
        </w:tc>
        <w:tc>
          <w:tcPr>
            <w:tcW w:w="524" w:type="pct"/>
          </w:tcPr>
          <w:p w14:paraId="55B7772F" w14:textId="72020E84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536" w:type="pct"/>
          </w:tcPr>
          <w:p w14:paraId="7A641E56" w14:textId="3AE21A88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46" w:type="pct"/>
          </w:tcPr>
          <w:p w14:paraId="6DECC865" w14:textId="7A58A0B9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LDH1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6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7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9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M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O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OD3</w:t>
            </w:r>
          </w:p>
        </w:tc>
      </w:tr>
      <w:tr w:rsidR="003B6E3E" w:rsidRPr="00AB1ADD" w14:paraId="21A260E7" w14:textId="77777777" w:rsidTr="003B6E3E">
        <w:tc>
          <w:tcPr>
            <w:tcW w:w="259" w:type="pct"/>
          </w:tcPr>
          <w:p w14:paraId="73AEF6DB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65" w:type="pct"/>
          </w:tcPr>
          <w:p w14:paraId="1A4121C0" w14:textId="4974062F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olyamine Regulation in Colon Cancer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FB895B2" w14:textId="32DF9728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.95E-04</w:t>
            </w:r>
          </w:p>
        </w:tc>
        <w:tc>
          <w:tcPr>
            <w:tcW w:w="524" w:type="pct"/>
          </w:tcPr>
          <w:p w14:paraId="7753AA6C" w14:textId="684320BF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536" w:type="pct"/>
          </w:tcPr>
          <w:p w14:paraId="5FBDEC7D" w14:textId="3492427A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46" w:type="pct"/>
          </w:tcPr>
          <w:p w14:paraId="14266FF9" w14:textId="15DC4B70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PSM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5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7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B8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D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SME2</w:t>
            </w:r>
          </w:p>
        </w:tc>
      </w:tr>
      <w:tr w:rsidR="003B6E3E" w:rsidRPr="00AB1ADD" w14:paraId="7FFB9585" w14:textId="77777777" w:rsidTr="003B6E3E">
        <w:tc>
          <w:tcPr>
            <w:tcW w:w="259" w:type="pct"/>
          </w:tcPr>
          <w:p w14:paraId="6D6C2F4B" w14:textId="77777777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65" w:type="pct"/>
          </w:tcPr>
          <w:p w14:paraId="6A5F44FB" w14:textId="713920A6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Xenobiotic Metabolism Signaling</w:t>
            </w:r>
          </w:p>
        </w:tc>
        <w:tc>
          <w:tcPr>
            <w:tcW w:w="470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3E65162" w14:textId="052A8031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9.57E-04</w:t>
            </w:r>
          </w:p>
        </w:tc>
        <w:tc>
          <w:tcPr>
            <w:tcW w:w="524" w:type="pct"/>
          </w:tcPr>
          <w:p w14:paraId="15CD14A4" w14:textId="5833A7BC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536" w:type="pct"/>
          </w:tcPr>
          <w:p w14:paraId="779D8A9A" w14:textId="18018D2E" w:rsidR="003B6E3E" w:rsidRPr="00AB1ADD" w:rsidRDefault="003B6E3E" w:rsidP="003B6E3E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46" w:type="pct"/>
          </w:tcPr>
          <w:p w14:paraId="71DB2A88" w14:textId="02249729" w:rsidR="003B6E3E" w:rsidRPr="00AB1ADD" w:rsidRDefault="003B6E3E" w:rsidP="006B53A0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ALDH1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6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7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ALDH9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FTL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A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M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O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GSTP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AA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HSP90B1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NFE2L2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PTGES3</w:t>
            </w:r>
            <w:r w:rsidR="006B53A0" w:rsidRPr="00AB1AD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B1ADD">
              <w:rPr>
                <w:rFonts w:ascii="Times New Roman" w:hAnsi="Times New Roman"/>
                <w:sz w:val="24"/>
                <w:szCs w:val="24"/>
              </w:rPr>
              <w:t>SOD3</w:t>
            </w:r>
          </w:p>
        </w:tc>
      </w:tr>
      <w:tr w:rsidR="00366CA9" w:rsidRPr="003B6E3E" w14:paraId="10E7A225" w14:textId="77777777" w:rsidTr="003B6E3E">
        <w:tc>
          <w:tcPr>
            <w:tcW w:w="259" w:type="pct"/>
            <w:tcBorders>
              <w:bottom w:val="single" w:sz="8" w:space="0" w:color="000000" w:themeColor="text1"/>
            </w:tcBorders>
          </w:tcPr>
          <w:p w14:paraId="294A1195" w14:textId="4BFE12E1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65" w:type="pct"/>
            <w:tcBorders>
              <w:bottom w:val="single" w:sz="8" w:space="0" w:color="000000" w:themeColor="text1"/>
            </w:tcBorders>
          </w:tcPr>
          <w:p w14:paraId="19913DD3" w14:textId="0E74044C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Sirtuin Signaling Pathway</w:t>
            </w:r>
          </w:p>
        </w:tc>
        <w:tc>
          <w:tcPr>
            <w:tcW w:w="470" w:type="pct"/>
            <w:tcBorders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3FD8012" w14:textId="031A5319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.04E-03</w:t>
            </w:r>
          </w:p>
        </w:tc>
        <w:tc>
          <w:tcPr>
            <w:tcW w:w="524" w:type="pct"/>
            <w:tcBorders>
              <w:bottom w:val="single" w:sz="8" w:space="0" w:color="000000" w:themeColor="text1"/>
            </w:tcBorders>
          </w:tcPr>
          <w:p w14:paraId="5F272A1F" w14:textId="2D33520A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536" w:type="pct"/>
            <w:tcBorders>
              <w:bottom w:val="single" w:sz="8" w:space="0" w:color="000000" w:themeColor="text1"/>
            </w:tcBorders>
          </w:tcPr>
          <w:p w14:paraId="7C87E390" w14:textId="1C27AFBF" w:rsidR="00366CA9" w:rsidRPr="00AB1ADD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46" w:type="pct"/>
            <w:tcBorders>
              <w:bottom w:val="single" w:sz="8" w:space="0" w:color="000000" w:themeColor="text1"/>
            </w:tcBorders>
          </w:tcPr>
          <w:p w14:paraId="043218A2" w14:textId="186C8AC6" w:rsidR="00366CA9" w:rsidRPr="003B6E3E" w:rsidRDefault="00366CA9" w:rsidP="00366CA9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B1ADD">
              <w:rPr>
                <w:rFonts w:ascii="Times New Roman" w:hAnsi="Times New Roman"/>
                <w:sz w:val="24"/>
                <w:szCs w:val="24"/>
              </w:rPr>
              <w:t>H3-3A/H3-3B, IDH2, LDHA, LDHB, NDRG1, NDUFB4, NFE2L2, PGAM1, PGK1, SF3A1, SLC25A5, SOD3, TUBA4A, VDAC3, XRCC6</w:t>
            </w:r>
          </w:p>
        </w:tc>
      </w:tr>
    </w:tbl>
    <w:p w14:paraId="21442E20" w14:textId="77777777" w:rsidR="00DE15C5" w:rsidRPr="00983490" w:rsidRDefault="00DE15C5" w:rsidP="00DE15C5">
      <w:pPr>
        <w:snapToGrid w:val="0"/>
        <w:spacing w:line="360" w:lineRule="auto"/>
        <w:rPr>
          <w:rFonts w:ascii="Times New Roman" w:hAnsi="Times New Roman"/>
        </w:rPr>
      </w:pPr>
    </w:p>
    <w:p w14:paraId="4FAA3C71" w14:textId="77777777" w:rsidR="00DE15C5" w:rsidRPr="00BE68DB" w:rsidRDefault="00DE15C5" w:rsidP="00DE15C5">
      <w:pPr>
        <w:snapToGrid w:val="0"/>
        <w:spacing w:line="360" w:lineRule="auto"/>
        <w:rPr>
          <w:rFonts w:ascii="Times New Roman" w:hAnsi="Times New Roman"/>
        </w:rPr>
      </w:pPr>
    </w:p>
    <w:bookmarkEnd w:id="0"/>
    <w:p w14:paraId="3C29ECAC" w14:textId="77777777" w:rsidR="00DE15C5" w:rsidRPr="00BE68DB" w:rsidRDefault="00DE15C5" w:rsidP="00C862A8">
      <w:pPr>
        <w:snapToGrid w:val="0"/>
        <w:spacing w:line="360" w:lineRule="auto"/>
        <w:rPr>
          <w:rFonts w:ascii="Times New Roman" w:hAnsi="Times New Roman"/>
        </w:rPr>
      </w:pPr>
    </w:p>
    <w:sectPr w:rsidR="00DE15C5" w:rsidRPr="00BE68DB" w:rsidSect="00FE6821">
      <w:pgSz w:w="16840" w:h="11900" w:orient="landscape"/>
      <w:pgMar w:top="1080" w:right="1440" w:bottom="108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8427A" w14:textId="77777777" w:rsidR="00D305C3" w:rsidRDefault="00D305C3" w:rsidP="00625547">
      <w:r>
        <w:separator/>
      </w:r>
    </w:p>
  </w:endnote>
  <w:endnote w:type="continuationSeparator" w:id="0">
    <w:p w14:paraId="094E542D" w14:textId="77777777" w:rsidR="00D305C3" w:rsidRDefault="00D305C3" w:rsidP="00625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明朝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6BC5D" w14:textId="77777777" w:rsidR="00D305C3" w:rsidRDefault="00D305C3" w:rsidP="00625547">
      <w:r>
        <w:separator/>
      </w:r>
    </w:p>
  </w:footnote>
  <w:footnote w:type="continuationSeparator" w:id="0">
    <w:p w14:paraId="0F23C5F2" w14:textId="77777777" w:rsidR="00D305C3" w:rsidRDefault="00D305C3" w:rsidP="00625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781C0B"/>
    <w:multiLevelType w:val="hybridMultilevel"/>
    <w:tmpl w:val="601A5F4E"/>
    <w:lvl w:ilvl="0" w:tplc="C084FFF8">
      <w:start w:val="5"/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bQ0tTAyNjQ3NTUxMDJT0lEKTi0uzszPAykwMqwFAFBkZqUtAAAA"/>
  </w:docVars>
  <w:rsids>
    <w:rsidRoot w:val="00FA2D52"/>
    <w:rsid w:val="00006BC9"/>
    <w:rsid w:val="00007BD0"/>
    <w:rsid w:val="00010FDD"/>
    <w:rsid w:val="00025C56"/>
    <w:rsid w:val="00033E0B"/>
    <w:rsid w:val="00041D51"/>
    <w:rsid w:val="00044191"/>
    <w:rsid w:val="000447A2"/>
    <w:rsid w:val="00045BF8"/>
    <w:rsid w:val="000476C1"/>
    <w:rsid w:val="00065979"/>
    <w:rsid w:val="00066023"/>
    <w:rsid w:val="0007448A"/>
    <w:rsid w:val="00077CF4"/>
    <w:rsid w:val="000844A0"/>
    <w:rsid w:val="00086862"/>
    <w:rsid w:val="000909DA"/>
    <w:rsid w:val="00097D9A"/>
    <w:rsid w:val="000A4097"/>
    <w:rsid w:val="000A49AC"/>
    <w:rsid w:val="000B111E"/>
    <w:rsid w:val="000B1247"/>
    <w:rsid w:val="000C08B9"/>
    <w:rsid w:val="000D1240"/>
    <w:rsid w:val="000D4814"/>
    <w:rsid w:val="000D49E4"/>
    <w:rsid w:val="000E3B4B"/>
    <w:rsid w:val="000F73E6"/>
    <w:rsid w:val="000F7839"/>
    <w:rsid w:val="00104FDC"/>
    <w:rsid w:val="001056A7"/>
    <w:rsid w:val="00112628"/>
    <w:rsid w:val="00115C24"/>
    <w:rsid w:val="00116FBC"/>
    <w:rsid w:val="00120AA0"/>
    <w:rsid w:val="0012225D"/>
    <w:rsid w:val="001227CD"/>
    <w:rsid w:val="00131A9B"/>
    <w:rsid w:val="001344B7"/>
    <w:rsid w:val="00135B24"/>
    <w:rsid w:val="0015411A"/>
    <w:rsid w:val="00157941"/>
    <w:rsid w:val="001765F5"/>
    <w:rsid w:val="0018065F"/>
    <w:rsid w:val="001844B4"/>
    <w:rsid w:val="001A1676"/>
    <w:rsid w:val="001A4034"/>
    <w:rsid w:val="001B0F34"/>
    <w:rsid w:val="001B342D"/>
    <w:rsid w:val="001B5517"/>
    <w:rsid w:val="001C2284"/>
    <w:rsid w:val="001C518F"/>
    <w:rsid w:val="001D0E82"/>
    <w:rsid w:val="001D3ACC"/>
    <w:rsid w:val="001D6385"/>
    <w:rsid w:val="001E6A34"/>
    <w:rsid w:val="001F0C1B"/>
    <w:rsid w:val="00200C9F"/>
    <w:rsid w:val="00202EF4"/>
    <w:rsid w:val="002037BF"/>
    <w:rsid w:val="00204F73"/>
    <w:rsid w:val="0020631B"/>
    <w:rsid w:val="002119B4"/>
    <w:rsid w:val="002142E4"/>
    <w:rsid w:val="0023061E"/>
    <w:rsid w:val="00230EA4"/>
    <w:rsid w:val="00241CFC"/>
    <w:rsid w:val="002447D9"/>
    <w:rsid w:val="00245523"/>
    <w:rsid w:val="00245881"/>
    <w:rsid w:val="00253328"/>
    <w:rsid w:val="002614A4"/>
    <w:rsid w:val="00262C59"/>
    <w:rsid w:val="00263A6E"/>
    <w:rsid w:val="00264E58"/>
    <w:rsid w:val="00267772"/>
    <w:rsid w:val="00267A2D"/>
    <w:rsid w:val="0027718A"/>
    <w:rsid w:val="002804AF"/>
    <w:rsid w:val="0028767D"/>
    <w:rsid w:val="00287EA3"/>
    <w:rsid w:val="0029457E"/>
    <w:rsid w:val="0029616C"/>
    <w:rsid w:val="002A0AD9"/>
    <w:rsid w:val="002A1A2D"/>
    <w:rsid w:val="002A3598"/>
    <w:rsid w:val="002A65BC"/>
    <w:rsid w:val="002B3190"/>
    <w:rsid w:val="002B4EED"/>
    <w:rsid w:val="002B7AB1"/>
    <w:rsid w:val="002B7EDD"/>
    <w:rsid w:val="002C7DD0"/>
    <w:rsid w:val="002C7F31"/>
    <w:rsid w:val="002D0AD2"/>
    <w:rsid w:val="002D2A5C"/>
    <w:rsid w:val="002D2BF7"/>
    <w:rsid w:val="002D59E9"/>
    <w:rsid w:val="002E6791"/>
    <w:rsid w:val="002F261A"/>
    <w:rsid w:val="002F66DC"/>
    <w:rsid w:val="003037F8"/>
    <w:rsid w:val="00307F83"/>
    <w:rsid w:val="00312B68"/>
    <w:rsid w:val="00315FE7"/>
    <w:rsid w:val="00317D5E"/>
    <w:rsid w:val="00324A73"/>
    <w:rsid w:val="00326BA5"/>
    <w:rsid w:val="003353FC"/>
    <w:rsid w:val="0033726B"/>
    <w:rsid w:val="00341620"/>
    <w:rsid w:val="00351BBD"/>
    <w:rsid w:val="00355BBC"/>
    <w:rsid w:val="003603B4"/>
    <w:rsid w:val="00361D0F"/>
    <w:rsid w:val="00363333"/>
    <w:rsid w:val="003634B0"/>
    <w:rsid w:val="00364B3F"/>
    <w:rsid w:val="00364F88"/>
    <w:rsid w:val="00366CA9"/>
    <w:rsid w:val="00377C69"/>
    <w:rsid w:val="00382984"/>
    <w:rsid w:val="00391E20"/>
    <w:rsid w:val="00392A8E"/>
    <w:rsid w:val="00395AD6"/>
    <w:rsid w:val="003A2B18"/>
    <w:rsid w:val="003B5490"/>
    <w:rsid w:val="003B5971"/>
    <w:rsid w:val="003B59ED"/>
    <w:rsid w:val="003B65F3"/>
    <w:rsid w:val="003B6E3E"/>
    <w:rsid w:val="003C0942"/>
    <w:rsid w:val="003C1A4B"/>
    <w:rsid w:val="003C25CA"/>
    <w:rsid w:val="003C603D"/>
    <w:rsid w:val="003C7EC9"/>
    <w:rsid w:val="003D06D0"/>
    <w:rsid w:val="003E6AD7"/>
    <w:rsid w:val="003F037B"/>
    <w:rsid w:val="003F0AC3"/>
    <w:rsid w:val="003F2454"/>
    <w:rsid w:val="003F4890"/>
    <w:rsid w:val="004069E5"/>
    <w:rsid w:val="004077EF"/>
    <w:rsid w:val="00411837"/>
    <w:rsid w:val="0041187A"/>
    <w:rsid w:val="00413511"/>
    <w:rsid w:val="00422924"/>
    <w:rsid w:val="004231E0"/>
    <w:rsid w:val="0042545F"/>
    <w:rsid w:val="0043275D"/>
    <w:rsid w:val="00435A7E"/>
    <w:rsid w:val="00436025"/>
    <w:rsid w:val="004360FF"/>
    <w:rsid w:val="00440039"/>
    <w:rsid w:val="00440202"/>
    <w:rsid w:val="00440FBC"/>
    <w:rsid w:val="00440FCB"/>
    <w:rsid w:val="00457EE3"/>
    <w:rsid w:val="00457F12"/>
    <w:rsid w:val="0046169D"/>
    <w:rsid w:val="004620E3"/>
    <w:rsid w:val="0046555A"/>
    <w:rsid w:val="004661EF"/>
    <w:rsid w:val="00474E39"/>
    <w:rsid w:val="004765C5"/>
    <w:rsid w:val="00483264"/>
    <w:rsid w:val="00492386"/>
    <w:rsid w:val="00495EE0"/>
    <w:rsid w:val="00497294"/>
    <w:rsid w:val="004979D3"/>
    <w:rsid w:val="004A209C"/>
    <w:rsid w:val="004A33A5"/>
    <w:rsid w:val="004C1977"/>
    <w:rsid w:val="004C30EF"/>
    <w:rsid w:val="004D05BE"/>
    <w:rsid w:val="004D1DA3"/>
    <w:rsid w:val="004E47CE"/>
    <w:rsid w:val="004E6493"/>
    <w:rsid w:val="004F6113"/>
    <w:rsid w:val="004F6FDE"/>
    <w:rsid w:val="004F7F6A"/>
    <w:rsid w:val="00500E11"/>
    <w:rsid w:val="00502988"/>
    <w:rsid w:val="0050447B"/>
    <w:rsid w:val="0051739C"/>
    <w:rsid w:val="0052215D"/>
    <w:rsid w:val="00527E66"/>
    <w:rsid w:val="0053294D"/>
    <w:rsid w:val="00533EEE"/>
    <w:rsid w:val="0053538B"/>
    <w:rsid w:val="00536AB1"/>
    <w:rsid w:val="00537B42"/>
    <w:rsid w:val="00547E0C"/>
    <w:rsid w:val="00565B35"/>
    <w:rsid w:val="00565D2A"/>
    <w:rsid w:val="0057085A"/>
    <w:rsid w:val="00572AC0"/>
    <w:rsid w:val="00581F74"/>
    <w:rsid w:val="00582340"/>
    <w:rsid w:val="00583CD1"/>
    <w:rsid w:val="005860C1"/>
    <w:rsid w:val="00594275"/>
    <w:rsid w:val="005A1BB6"/>
    <w:rsid w:val="005C3130"/>
    <w:rsid w:val="005C5352"/>
    <w:rsid w:val="005C5D33"/>
    <w:rsid w:val="005D0E7D"/>
    <w:rsid w:val="005D7776"/>
    <w:rsid w:val="005E409A"/>
    <w:rsid w:val="005F1945"/>
    <w:rsid w:val="005F20F3"/>
    <w:rsid w:val="005F22EA"/>
    <w:rsid w:val="005F53BF"/>
    <w:rsid w:val="0060285D"/>
    <w:rsid w:val="00602C41"/>
    <w:rsid w:val="006037BC"/>
    <w:rsid w:val="00603B2D"/>
    <w:rsid w:val="006043D9"/>
    <w:rsid w:val="0060597A"/>
    <w:rsid w:val="00605FB5"/>
    <w:rsid w:val="0061027E"/>
    <w:rsid w:val="00624708"/>
    <w:rsid w:val="00625547"/>
    <w:rsid w:val="006320A5"/>
    <w:rsid w:val="006337A6"/>
    <w:rsid w:val="00633A6A"/>
    <w:rsid w:val="006404C9"/>
    <w:rsid w:val="0064248D"/>
    <w:rsid w:val="00644DE6"/>
    <w:rsid w:val="00645466"/>
    <w:rsid w:val="006549EB"/>
    <w:rsid w:val="006576F7"/>
    <w:rsid w:val="0066084E"/>
    <w:rsid w:val="006649B5"/>
    <w:rsid w:val="00673C19"/>
    <w:rsid w:val="006814C4"/>
    <w:rsid w:val="00684010"/>
    <w:rsid w:val="006915F8"/>
    <w:rsid w:val="006949E7"/>
    <w:rsid w:val="0069641C"/>
    <w:rsid w:val="006A1ECA"/>
    <w:rsid w:val="006A2409"/>
    <w:rsid w:val="006B53A0"/>
    <w:rsid w:val="006B5D47"/>
    <w:rsid w:val="006B66F8"/>
    <w:rsid w:val="006C16F2"/>
    <w:rsid w:val="006C2A2A"/>
    <w:rsid w:val="006C2A4D"/>
    <w:rsid w:val="006C5E32"/>
    <w:rsid w:val="006D54FF"/>
    <w:rsid w:val="006D551A"/>
    <w:rsid w:val="006D5DAA"/>
    <w:rsid w:val="006D6CBC"/>
    <w:rsid w:val="006E4493"/>
    <w:rsid w:val="006E605D"/>
    <w:rsid w:val="006F50C5"/>
    <w:rsid w:val="006F54E8"/>
    <w:rsid w:val="006F5560"/>
    <w:rsid w:val="00703CB5"/>
    <w:rsid w:val="0071138A"/>
    <w:rsid w:val="00712C6D"/>
    <w:rsid w:val="00713F1A"/>
    <w:rsid w:val="00715AFE"/>
    <w:rsid w:val="00726260"/>
    <w:rsid w:val="00736406"/>
    <w:rsid w:val="0074337D"/>
    <w:rsid w:val="007451D1"/>
    <w:rsid w:val="00752FA0"/>
    <w:rsid w:val="0075367D"/>
    <w:rsid w:val="00753C9A"/>
    <w:rsid w:val="00754B53"/>
    <w:rsid w:val="00761825"/>
    <w:rsid w:val="00775886"/>
    <w:rsid w:val="00781D99"/>
    <w:rsid w:val="00784F65"/>
    <w:rsid w:val="00786071"/>
    <w:rsid w:val="007A4370"/>
    <w:rsid w:val="007B7B4B"/>
    <w:rsid w:val="007C6D70"/>
    <w:rsid w:val="007D0E3F"/>
    <w:rsid w:val="007E3699"/>
    <w:rsid w:val="007E4A72"/>
    <w:rsid w:val="007F1013"/>
    <w:rsid w:val="007F15CC"/>
    <w:rsid w:val="007F491E"/>
    <w:rsid w:val="00801158"/>
    <w:rsid w:val="0081265D"/>
    <w:rsid w:val="00814FB1"/>
    <w:rsid w:val="00816FC0"/>
    <w:rsid w:val="0082219E"/>
    <w:rsid w:val="008272A5"/>
    <w:rsid w:val="0083055A"/>
    <w:rsid w:val="008330A7"/>
    <w:rsid w:val="00834559"/>
    <w:rsid w:val="00834EB9"/>
    <w:rsid w:val="008365E5"/>
    <w:rsid w:val="00836E48"/>
    <w:rsid w:val="00837A09"/>
    <w:rsid w:val="00845D37"/>
    <w:rsid w:val="00852752"/>
    <w:rsid w:val="00856FB5"/>
    <w:rsid w:val="0087126F"/>
    <w:rsid w:val="00871CBC"/>
    <w:rsid w:val="00875D3E"/>
    <w:rsid w:val="008772D7"/>
    <w:rsid w:val="008813AD"/>
    <w:rsid w:val="00882231"/>
    <w:rsid w:val="008826F0"/>
    <w:rsid w:val="0088446D"/>
    <w:rsid w:val="008857DE"/>
    <w:rsid w:val="00885C7B"/>
    <w:rsid w:val="0088676A"/>
    <w:rsid w:val="008900CC"/>
    <w:rsid w:val="00890197"/>
    <w:rsid w:val="008901EB"/>
    <w:rsid w:val="0089106B"/>
    <w:rsid w:val="00894AC1"/>
    <w:rsid w:val="008A2683"/>
    <w:rsid w:val="008A77B1"/>
    <w:rsid w:val="008B5A7B"/>
    <w:rsid w:val="008B735A"/>
    <w:rsid w:val="008C34BB"/>
    <w:rsid w:val="008C7487"/>
    <w:rsid w:val="008C74E9"/>
    <w:rsid w:val="008D0012"/>
    <w:rsid w:val="008D2BEB"/>
    <w:rsid w:val="008D5CF3"/>
    <w:rsid w:val="008E0DE9"/>
    <w:rsid w:val="008E24DA"/>
    <w:rsid w:val="008E5743"/>
    <w:rsid w:val="008E7544"/>
    <w:rsid w:val="008F11C2"/>
    <w:rsid w:val="008F2EF8"/>
    <w:rsid w:val="008F3F1A"/>
    <w:rsid w:val="008F6FF6"/>
    <w:rsid w:val="00902D88"/>
    <w:rsid w:val="009115AE"/>
    <w:rsid w:val="00944294"/>
    <w:rsid w:val="00953510"/>
    <w:rsid w:val="0095372B"/>
    <w:rsid w:val="00954DA2"/>
    <w:rsid w:val="00955031"/>
    <w:rsid w:val="00972AF3"/>
    <w:rsid w:val="0097487F"/>
    <w:rsid w:val="009769D0"/>
    <w:rsid w:val="00983490"/>
    <w:rsid w:val="00992459"/>
    <w:rsid w:val="00994ED2"/>
    <w:rsid w:val="009A1253"/>
    <w:rsid w:val="009A125C"/>
    <w:rsid w:val="009B00FC"/>
    <w:rsid w:val="009B0126"/>
    <w:rsid w:val="009B04D6"/>
    <w:rsid w:val="009B2F6D"/>
    <w:rsid w:val="009B48BB"/>
    <w:rsid w:val="009B5919"/>
    <w:rsid w:val="009C65CD"/>
    <w:rsid w:val="009D0DA9"/>
    <w:rsid w:val="009D1391"/>
    <w:rsid w:val="009D37B3"/>
    <w:rsid w:val="009D3BBA"/>
    <w:rsid w:val="009D4532"/>
    <w:rsid w:val="009E0E0C"/>
    <w:rsid w:val="009E38E0"/>
    <w:rsid w:val="009E4BFF"/>
    <w:rsid w:val="009E73ED"/>
    <w:rsid w:val="009F2A7B"/>
    <w:rsid w:val="009F7FEB"/>
    <w:rsid w:val="00A02078"/>
    <w:rsid w:val="00A02D1D"/>
    <w:rsid w:val="00A07ABD"/>
    <w:rsid w:val="00A1032C"/>
    <w:rsid w:val="00A1613B"/>
    <w:rsid w:val="00A17FBF"/>
    <w:rsid w:val="00A41367"/>
    <w:rsid w:val="00A6244F"/>
    <w:rsid w:val="00A63E55"/>
    <w:rsid w:val="00A665DF"/>
    <w:rsid w:val="00A670EB"/>
    <w:rsid w:val="00A7112D"/>
    <w:rsid w:val="00A71AB6"/>
    <w:rsid w:val="00A83C68"/>
    <w:rsid w:val="00A9012B"/>
    <w:rsid w:val="00A90495"/>
    <w:rsid w:val="00A936D8"/>
    <w:rsid w:val="00A9479D"/>
    <w:rsid w:val="00A96A19"/>
    <w:rsid w:val="00AA2DBC"/>
    <w:rsid w:val="00AA2F92"/>
    <w:rsid w:val="00AA3070"/>
    <w:rsid w:val="00AA4681"/>
    <w:rsid w:val="00AA5335"/>
    <w:rsid w:val="00AA7DCD"/>
    <w:rsid w:val="00AB03D1"/>
    <w:rsid w:val="00AB0AC8"/>
    <w:rsid w:val="00AB14CD"/>
    <w:rsid w:val="00AB1ADD"/>
    <w:rsid w:val="00AB57B8"/>
    <w:rsid w:val="00AC0F31"/>
    <w:rsid w:val="00AC5AD8"/>
    <w:rsid w:val="00AD5DCC"/>
    <w:rsid w:val="00AD7656"/>
    <w:rsid w:val="00AF563D"/>
    <w:rsid w:val="00B01CCF"/>
    <w:rsid w:val="00B128D8"/>
    <w:rsid w:val="00B17FF0"/>
    <w:rsid w:val="00B22675"/>
    <w:rsid w:val="00B347CE"/>
    <w:rsid w:val="00B42D2C"/>
    <w:rsid w:val="00B44126"/>
    <w:rsid w:val="00B45372"/>
    <w:rsid w:val="00B50F96"/>
    <w:rsid w:val="00B52042"/>
    <w:rsid w:val="00B601E6"/>
    <w:rsid w:val="00B679F7"/>
    <w:rsid w:val="00B766AF"/>
    <w:rsid w:val="00B84CE7"/>
    <w:rsid w:val="00B90B60"/>
    <w:rsid w:val="00B9179A"/>
    <w:rsid w:val="00B9505B"/>
    <w:rsid w:val="00B9669D"/>
    <w:rsid w:val="00B96C58"/>
    <w:rsid w:val="00BA1217"/>
    <w:rsid w:val="00BA265E"/>
    <w:rsid w:val="00BB19BE"/>
    <w:rsid w:val="00BC183D"/>
    <w:rsid w:val="00BC5564"/>
    <w:rsid w:val="00BC5F7D"/>
    <w:rsid w:val="00BC6E8F"/>
    <w:rsid w:val="00BD5A4D"/>
    <w:rsid w:val="00BD6DB8"/>
    <w:rsid w:val="00BE68DB"/>
    <w:rsid w:val="00BE6A05"/>
    <w:rsid w:val="00BF2A40"/>
    <w:rsid w:val="00BF6D10"/>
    <w:rsid w:val="00BF7DFE"/>
    <w:rsid w:val="00C11ACE"/>
    <w:rsid w:val="00C15320"/>
    <w:rsid w:val="00C21BCD"/>
    <w:rsid w:val="00C33303"/>
    <w:rsid w:val="00C3372D"/>
    <w:rsid w:val="00C3466C"/>
    <w:rsid w:val="00C34C0A"/>
    <w:rsid w:val="00C402B0"/>
    <w:rsid w:val="00C46155"/>
    <w:rsid w:val="00C46C89"/>
    <w:rsid w:val="00C479F9"/>
    <w:rsid w:val="00C47B32"/>
    <w:rsid w:val="00C541A9"/>
    <w:rsid w:val="00C55926"/>
    <w:rsid w:val="00C56395"/>
    <w:rsid w:val="00C57CF9"/>
    <w:rsid w:val="00C630B0"/>
    <w:rsid w:val="00C64D4B"/>
    <w:rsid w:val="00C72B80"/>
    <w:rsid w:val="00C77A31"/>
    <w:rsid w:val="00C800F3"/>
    <w:rsid w:val="00C862A8"/>
    <w:rsid w:val="00C86B29"/>
    <w:rsid w:val="00C8716B"/>
    <w:rsid w:val="00CA1AF2"/>
    <w:rsid w:val="00CA57AC"/>
    <w:rsid w:val="00CB3E9E"/>
    <w:rsid w:val="00CB512B"/>
    <w:rsid w:val="00CB5972"/>
    <w:rsid w:val="00CC1822"/>
    <w:rsid w:val="00CE7AF3"/>
    <w:rsid w:val="00CF0839"/>
    <w:rsid w:val="00D010A9"/>
    <w:rsid w:val="00D02B72"/>
    <w:rsid w:val="00D04F3D"/>
    <w:rsid w:val="00D04F87"/>
    <w:rsid w:val="00D11DA8"/>
    <w:rsid w:val="00D14E56"/>
    <w:rsid w:val="00D1736E"/>
    <w:rsid w:val="00D26247"/>
    <w:rsid w:val="00D305C3"/>
    <w:rsid w:val="00D30EDE"/>
    <w:rsid w:val="00D420BB"/>
    <w:rsid w:val="00D54B1D"/>
    <w:rsid w:val="00D555DA"/>
    <w:rsid w:val="00D567D6"/>
    <w:rsid w:val="00D733F8"/>
    <w:rsid w:val="00D76B1D"/>
    <w:rsid w:val="00D76BE3"/>
    <w:rsid w:val="00D81562"/>
    <w:rsid w:val="00D8181F"/>
    <w:rsid w:val="00D858E3"/>
    <w:rsid w:val="00D86790"/>
    <w:rsid w:val="00D962EE"/>
    <w:rsid w:val="00D96E4E"/>
    <w:rsid w:val="00DA385D"/>
    <w:rsid w:val="00DA5848"/>
    <w:rsid w:val="00DA5C75"/>
    <w:rsid w:val="00DB4088"/>
    <w:rsid w:val="00DB6011"/>
    <w:rsid w:val="00DC1FCA"/>
    <w:rsid w:val="00DD1BEC"/>
    <w:rsid w:val="00DD631B"/>
    <w:rsid w:val="00DE15C5"/>
    <w:rsid w:val="00DF2A47"/>
    <w:rsid w:val="00DF2AB7"/>
    <w:rsid w:val="00DF3153"/>
    <w:rsid w:val="00DF6C68"/>
    <w:rsid w:val="00DF71CA"/>
    <w:rsid w:val="00DF7785"/>
    <w:rsid w:val="00E04A95"/>
    <w:rsid w:val="00E05E9B"/>
    <w:rsid w:val="00E1108C"/>
    <w:rsid w:val="00E160F3"/>
    <w:rsid w:val="00E20B71"/>
    <w:rsid w:val="00E20C0D"/>
    <w:rsid w:val="00E216FC"/>
    <w:rsid w:val="00E21AE2"/>
    <w:rsid w:val="00E22EBF"/>
    <w:rsid w:val="00E24C38"/>
    <w:rsid w:val="00E24D1B"/>
    <w:rsid w:val="00E2751D"/>
    <w:rsid w:val="00E4055F"/>
    <w:rsid w:val="00E418B5"/>
    <w:rsid w:val="00E4272C"/>
    <w:rsid w:val="00E442B1"/>
    <w:rsid w:val="00E4467D"/>
    <w:rsid w:val="00E47197"/>
    <w:rsid w:val="00E56605"/>
    <w:rsid w:val="00E64579"/>
    <w:rsid w:val="00E65612"/>
    <w:rsid w:val="00E65D3B"/>
    <w:rsid w:val="00E71FFC"/>
    <w:rsid w:val="00E864E9"/>
    <w:rsid w:val="00E864F5"/>
    <w:rsid w:val="00E92FD2"/>
    <w:rsid w:val="00E94799"/>
    <w:rsid w:val="00EA0204"/>
    <w:rsid w:val="00EA398B"/>
    <w:rsid w:val="00EA5E82"/>
    <w:rsid w:val="00EB02C3"/>
    <w:rsid w:val="00EB22A6"/>
    <w:rsid w:val="00EB2561"/>
    <w:rsid w:val="00EB75B9"/>
    <w:rsid w:val="00EC1DFC"/>
    <w:rsid w:val="00ED1220"/>
    <w:rsid w:val="00ED3682"/>
    <w:rsid w:val="00F01923"/>
    <w:rsid w:val="00F055A8"/>
    <w:rsid w:val="00F1497C"/>
    <w:rsid w:val="00F159A4"/>
    <w:rsid w:val="00F24069"/>
    <w:rsid w:val="00F26AF4"/>
    <w:rsid w:val="00F33CDC"/>
    <w:rsid w:val="00F367FD"/>
    <w:rsid w:val="00F42104"/>
    <w:rsid w:val="00F4373D"/>
    <w:rsid w:val="00F4482D"/>
    <w:rsid w:val="00F52A44"/>
    <w:rsid w:val="00F55B2C"/>
    <w:rsid w:val="00F63227"/>
    <w:rsid w:val="00F676B9"/>
    <w:rsid w:val="00F70172"/>
    <w:rsid w:val="00F70873"/>
    <w:rsid w:val="00F71A25"/>
    <w:rsid w:val="00F746F7"/>
    <w:rsid w:val="00F747A7"/>
    <w:rsid w:val="00F76F0D"/>
    <w:rsid w:val="00F83584"/>
    <w:rsid w:val="00F84A07"/>
    <w:rsid w:val="00F87363"/>
    <w:rsid w:val="00F90E9E"/>
    <w:rsid w:val="00F94CE8"/>
    <w:rsid w:val="00F950E7"/>
    <w:rsid w:val="00FA2D52"/>
    <w:rsid w:val="00FA6E4C"/>
    <w:rsid w:val="00FB0128"/>
    <w:rsid w:val="00FB1DD0"/>
    <w:rsid w:val="00FB7544"/>
    <w:rsid w:val="00FC6A9A"/>
    <w:rsid w:val="00FC750D"/>
    <w:rsid w:val="00FD75E0"/>
    <w:rsid w:val="00FE514D"/>
    <w:rsid w:val="00FE595B"/>
    <w:rsid w:val="00FE6821"/>
    <w:rsid w:val="00FF0E18"/>
    <w:rsid w:val="00FF1622"/>
    <w:rsid w:val="00FF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3A60056B"/>
  <w15:docId w15:val="{D686E56D-3400-49FC-8541-D2A7ED563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ヒラギノ明朝 Pro W3" w:eastAsia="ヒラギノ明朝 Pro W3" w:hAnsi="Times"/>
      <w:color w:val="000000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D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2D52"/>
    <w:pPr>
      <w:widowControl/>
      <w:spacing w:before="100" w:beforeAutospacing="1" w:after="100" w:afterAutospacing="1"/>
      <w:jc w:val="left"/>
    </w:pPr>
    <w:rPr>
      <w:rFonts w:ascii="Times" w:eastAsia="MS Mincho"/>
      <w:color w:val="auto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554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5547"/>
    <w:rPr>
      <w:rFonts w:ascii="ヒラギノ明朝 Pro W3" w:eastAsia="ヒラギノ明朝 Pro W3" w:hAnsi="Times"/>
      <w:color w:val="000000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55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5547"/>
    <w:rPr>
      <w:rFonts w:ascii="ヒラギノ明朝 Pro W3" w:eastAsia="ヒラギノ明朝 Pro W3" w:hAnsi="Times"/>
      <w:color w:val="000000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09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09C"/>
    <w:rPr>
      <w:rFonts w:asciiTheme="majorHAnsi" w:eastAsiaTheme="majorEastAsia" w:hAnsiTheme="majorHAnsi" w:cstheme="majorBidi"/>
      <w:color w:val="000000"/>
      <w:kern w:val="2"/>
      <w:sz w:val="18"/>
      <w:szCs w:val="18"/>
    </w:rPr>
  </w:style>
  <w:style w:type="paragraph" w:styleId="NoSpacing">
    <w:name w:val="No Spacing"/>
    <w:uiPriority w:val="1"/>
    <w:qFormat/>
    <w:rsid w:val="006649B5"/>
    <w:pPr>
      <w:widowControl w:val="0"/>
      <w:jc w:val="both"/>
    </w:pPr>
    <w:rPr>
      <w:rFonts w:ascii="ヒラギノ明朝 Pro W3" w:eastAsia="ヒラギノ明朝 Pro W3" w:hAnsi="Times"/>
      <w:color w:val="000000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BF223-4849-4162-A78B-DBD8DB2CD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</TotalTime>
  <Pages>1</Pages>
  <Words>2102</Words>
  <Characters>11983</Characters>
  <Application>Microsoft Office Word</Application>
  <DocSecurity>0</DocSecurity>
  <Lines>99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弘前大学</Company>
  <LinksUpToDate>false</LinksUpToDate>
  <CharactersWithSpaces>14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iya</dc:creator>
  <cp:keywords/>
  <dc:description/>
  <cp:lastModifiedBy>Vanitha M.</cp:lastModifiedBy>
  <cp:revision>52</cp:revision>
  <cp:lastPrinted>2020-11-17T10:14:00Z</cp:lastPrinted>
  <dcterms:created xsi:type="dcterms:W3CDTF">2020-11-26T22:18:00Z</dcterms:created>
  <dcterms:modified xsi:type="dcterms:W3CDTF">2022-06-28T14:26:00Z</dcterms:modified>
</cp:coreProperties>
</file>